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A669D7">
      <w:pPr>
        <w:pStyle w:val="2"/>
        <w:rPr>
          <w:rFonts w:hint="default" w:cs="Times New Roman"/>
          <w:sz w:val="24"/>
          <w:lang w:val="en-US" w:eastAsia="zh-CN"/>
        </w:rPr>
      </w:pPr>
      <w:r>
        <w:rPr>
          <w:rFonts w:hint="default" w:cs="Times New Roman"/>
          <w:sz w:val="24"/>
          <w:lang w:val="en-US" w:eastAsia="zh-CN"/>
        </w:rPr>
        <w:t>Part 1: main.R</w:t>
      </w:r>
    </w:p>
    <w:p w14:paraId="62C898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D2588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main.R</w:t>
      </w:r>
    </w:p>
    <w:p w14:paraId="54A7CB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4288D46">
      <w:pPr>
        <w:rPr>
          <w:rFonts w:hint="default" w:ascii="Times New Roman" w:hAnsi="Times New Roman" w:cs="Times New Roman"/>
          <w:lang w:val="en-US" w:eastAsia="zh-CN"/>
        </w:rPr>
      </w:pPr>
    </w:p>
    <w:p w14:paraId="53068EB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清理环境</w:t>
      </w:r>
    </w:p>
    <w:p w14:paraId="018F6A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m(list = ls())</w:t>
      </w:r>
    </w:p>
    <w:p w14:paraId="0A1CCFC2">
      <w:pPr>
        <w:rPr>
          <w:rFonts w:hint="default" w:ascii="Times New Roman" w:hAnsi="Times New Roman" w:cs="Times New Roman"/>
          <w:lang w:val="en-US" w:eastAsia="zh-CN"/>
        </w:rPr>
      </w:pPr>
    </w:p>
    <w:p w14:paraId="25D6F7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AD167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. 设置基础路径（请根据你的实际情况修改！）</w:t>
      </w:r>
    </w:p>
    <w:p w14:paraId="1B4B46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8088E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ASE_DIR &lt;- "</w:t>
      </w:r>
      <w:r>
        <w:rPr>
          <w:rFonts w:hint="eastAsia" w:ascii="Times New Roman" w:hAnsi="Times New Roman" w:cs="Times New Roman"/>
          <w:lang w:val="en-US" w:eastAsia="zh-CN"/>
        </w:rPr>
        <w:t>XXX</w:t>
      </w:r>
      <w:r>
        <w:rPr>
          <w:rFonts w:hint="default" w:ascii="Times New Roman" w:hAnsi="Times New Roman" w:cs="Times New Roman"/>
          <w:lang w:val="en-US" w:eastAsia="zh-CN"/>
        </w:rPr>
        <w:t>"</w:t>
      </w:r>
    </w:p>
    <w:p w14:paraId="142602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_PATH &lt;- "</w:t>
      </w:r>
      <w:r>
        <w:rPr>
          <w:rFonts w:hint="eastAsia" w:ascii="Times New Roman" w:hAnsi="Times New Roman" w:cs="Times New Roman"/>
          <w:lang w:val="en-US" w:eastAsia="zh-CN"/>
        </w:rPr>
        <w:t>XXX</w:t>
      </w:r>
      <w:r>
        <w:rPr>
          <w:rFonts w:hint="default" w:ascii="Times New Roman" w:hAnsi="Times New Roman" w:cs="Times New Roman"/>
          <w:lang w:val="en-US" w:eastAsia="zh-CN"/>
        </w:rPr>
        <w:t>"</w:t>
      </w:r>
    </w:p>
    <w:p w14:paraId="226DC08B">
      <w:pPr>
        <w:rPr>
          <w:rFonts w:hint="default" w:ascii="Times New Roman" w:hAnsi="Times New Roman" w:cs="Times New Roman"/>
          <w:lang w:val="en-US" w:eastAsia="zh-CN"/>
        </w:rPr>
      </w:pPr>
    </w:p>
    <w:p w14:paraId="474187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检查路径</w:t>
      </w:r>
    </w:p>
    <w:p w14:paraId="7C7D0E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!dir.exists(BASE_DIR)) stop("BASE_DIR 不存在：", BASE_DIR)</w:t>
      </w:r>
    </w:p>
    <w:p w14:paraId="6CF2CA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!file.exists(DATA_PATH)) stop("DATA_PATH 不存在：", DATA_PATH)</w:t>
      </w:r>
    </w:p>
    <w:p w14:paraId="5FDC3D00">
      <w:pPr>
        <w:rPr>
          <w:rFonts w:hint="default" w:ascii="Times New Roman" w:hAnsi="Times New Roman" w:cs="Times New Roman"/>
          <w:lang w:val="en-US" w:eastAsia="zh-CN"/>
        </w:rPr>
      </w:pPr>
    </w:p>
    <w:p w14:paraId="481EA9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DDCBD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2. 创建输出目录（确保各模块结果存放路径存在）</w:t>
      </w:r>
    </w:p>
    <w:p w14:paraId="6ED969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C067C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UTPUT_BASE &lt;- file.path(BASE_DIR, "output")</w:t>
      </w:r>
    </w:p>
    <w:p w14:paraId="000F21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r.create(OUTPUT_BASE, showWarnings = FALSE, recursive = TRUE)</w:t>
      </w:r>
    </w:p>
    <w:p w14:paraId="672650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 (d in c("01_Results", "02_Results", "03_Results")) {</w:t>
      </w:r>
    </w:p>
    <w:p w14:paraId="503E40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ir.create(file.path(OUTPUT_BASE, d), showWarnings = FALSE, recursive = TRUE)</w:t>
      </w:r>
    </w:p>
    <w:p w14:paraId="6E46FD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53ED164D">
      <w:pPr>
        <w:rPr>
          <w:rFonts w:hint="default" w:ascii="Times New Roman" w:hAnsi="Times New Roman" w:cs="Times New Roman"/>
          <w:lang w:val="en-US" w:eastAsia="zh-CN"/>
        </w:rPr>
      </w:pPr>
    </w:p>
    <w:p w14:paraId="4FCE46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输出根目录：", OUTPUT_BASE, "\n\n")</w:t>
      </w:r>
      <w:bookmarkStart w:id="0" w:name="_GoBack"/>
      <w:bookmarkEnd w:id="0"/>
    </w:p>
    <w:p w14:paraId="55EFB2E1">
      <w:pPr>
        <w:rPr>
          <w:rFonts w:hint="default" w:ascii="Times New Roman" w:hAnsi="Times New Roman" w:cs="Times New Roman"/>
          <w:lang w:val="en-US" w:eastAsia="zh-CN"/>
        </w:rPr>
      </w:pPr>
    </w:p>
    <w:p w14:paraId="2F528E1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89438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3. 依次运行脚本（使用绝对路径）</w:t>
      </w:r>
    </w:p>
    <w:p w14:paraId="794001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8175E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开始运行全部分析...\n\n")</w:t>
      </w:r>
    </w:p>
    <w:p w14:paraId="04903648">
      <w:pPr>
        <w:rPr>
          <w:rFonts w:hint="default" w:ascii="Times New Roman" w:hAnsi="Times New Roman" w:cs="Times New Roman"/>
          <w:lang w:val="en-US" w:eastAsia="zh-CN"/>
        </w:rPr>
      </w:pPr>
    </w:p>
    <w:p w14:paraId="17CEF2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ource(file.path(BASE_DIR, "01_descriptive_correlation_reliability_validity.R"))</w:t>
      </w:r>
    </w:p>
    <w:p w14:paraId="4F318B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✓ 01 脚本完成\n\n")</w:t>
      </w:r>
    </w:p>
    <w:p w14:paraId="522D6311">
      <w:pPr>
        <w:rPr>
          <w:rFonts w:hint="default" w:ascii="Times New Roman" w:hAnsi="Times New Roman" w:cs="Times New Roman"/>
          <w:lang w:val="en-US" w:eastAsia="zh-CN"/>
        </w:rPr>
      </w:pPr>
    </w:p>
    <w:p w14:paraId="223D14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ource(file.path(BASE_DIR, "02_psychological_network_analysis.R"))</w:t>
      </w:r>
    </w:p>
    <w:p w14:paraId="655503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✓ 02 脚本完成\n\n")</w:t>
      </w:r>
    </w:p>
    <w:p w14:paraId="604BAAC6">
      <w:pPr>
        <w:rPr>
          <w:rFonts w:hint="default" w:ascii="Times New Roman" w:hAnsi="Times New Roman" w:cs="Times New Roman"/>
          <w:lang w:val="en-US" w:eastAsia="zh-CN"/>
        </w:rPr>
      </w:pPr>
    </w:p>
    <w:p w14:paraId="707EBA0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ource(file.path(BASE_DIR, "03_group_comparison.R"))</w:t>
      </w:r>
    </w:p>
    <w:p w14:paraId="3D2657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✓ 03 脚本完成\n\n")</w:t>
      </w:r>
    </w:p>
    <w:p w14:paraId="0420B077">
      <w:pPr>
        <w:rPr>
          <w:rFonts w:hint="default" w:ascii="Times New Roman" w:hAnsi="Times New Roman" w:cs="Times New Roman"/>
          <w:lang w:val="en-US" w:eastAsia="zh-CN"/>
        </w:rPr>
      </w:pPr>
    </w:p>
    <w:p w14:paraId="5D4543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所有分析运行完毕！结果保存在：\n")</w:t>
      </w:r>
    </w:p>
    <w:p w14:paraId="462C0F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- 01_Results: ", file.path(OUTPUT_BASE, "01_Results"), "\n")</w:t>
      </w:r>
    </w:p>
    <w:p w14:paraId="163C1B3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- 02_Results: ", file.path(OUTPUT_BASE, "02_Results"), "\n")</w:t>
      </w:r>
    </w:p>
    <w:p w14:paraId="311616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- 03_Results: ", file.path(OUTPUT_BASE, "03_Results"), "\n")</w:t>
      </w: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5C362E57">
      <w:pPr>
        <w:rPr>
          <w:rFonts w:hint="default" w:ascii="Times New Roman" w:hAnsi="Times New Roman" w:cs="Times New Roman"/>
          <w:lang w:val="en-US" w:eastAsia="zh-CN"/>
        </w:rPr>
      </w:pPr>
    </w:p>
    <w:p w14:paraId="1BFDDD70">
      <w:pPr>
        <w:pStyle w:val="2"/>
        <w:rPr>
          <w:rFonts w:hint="default" w:cs="Times New Roman"/>
          <w:sz w:val="24"/>
          <w:lang w:val="en-US" w:eastAsia="zh-CN"/>
        </w:rPr>
      </w:pPr>
      <w:r>
        <w:rPr>
          <w:rFonts w:hint="default" w:cs="Times New Roman"/>
          <w:sz w:val="24"/>
          <w:lang w:val="en-US" w:eastAsia="zh-CN"/>
        </w:rPr>
        <w:t>Part 2: 01_descriptive_correlation_reliability_validity.R</w:t>
      </w:r>
    </w:p>
    <w:p w14:paraId="2E4EB1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13B4C8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01_descriptive_correlation_reliability_validity.R</w:t>
      </w:r>
    </w:p>
    <w:p w14:paraId="42F40B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06E6CFC">
      <w:pPr>
        <w:rPr>
          <w:rFonts w:hint="default" w:ascii="Times New Roman" w:hAnsi="Times New Roman" w:cs="Times New Roman"/>
          <w:lang w:val="en-US" w:eastAsia="zh-CN"/>
        </w:rPr>
      </w:pPr>
    </w:p>
    <w:p w14:paraId="3EA704F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A0EFC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. 环境配置与包加载</w:t>
      </w:r>
    </w:p>
    <w:p w14:paraId="095E1A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1087FD82">
      <w:pPr>
        <w:rPr>
          <w:rFonts w:hint="default" w:ascii="Times New Roman" w:hAnsi="Times New Roman" w:cs="Times New Roman"/>
          <w:lang w:val="en-US" w:eastAsia="zh-CN"/>
        </w:rPr>
      </w:pPr>
    </w:p>
    <w:p w14:paraId="267E7E2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", rep("=", 70), "\n", sep = "")</w:t>
      </w:r>
    </w:p>
    <w:p w14:paraId="329FAD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PSYCHOMETRIC ANALYSIS\n")</w:t>
      </w:r>
    </w:p>
    <w:p w14:paraId="5BF56F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rep("=", 70), "\n\n", sep = "")</w:t>
      </w:r>
    </w:p>
    <w:p w14:paraId="0FC86CC0">
      <w:pPr>
        <w:rPr>
          <w:rFonts w:hint="default" w:ascii="Times New Roman" w:hAnsi="Times New Roman" w:cs="Times New Roman"/>
          <w:lang w:val="en-US" w:eastAsia="zh-CN"/>
        </w:rPr>
      </w:pPr>
    </w:p>
    <w:p w14:paraId="4EBCD2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必要的包列表</w:t>
      </w:r>
    </w:p>
    <w:p w14:paraId="19479D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quired_packages &lt;- c(</w:t>
      </w:r>
    </w:p>
    <w:p w14:paraId="7EE4740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tidyverse", "psych", "lavaan", "semTools", "semPlot", </w:t>
      </w:r>
    </w:p>
    <w:p w14:paraId="234EE3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ggplot2", "corrplot", "MVN", "moments", "kableExtra",</w:t>
      </w:r>
    </w:p>
    <w:p w14:paraId="0237B3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officer", "flextable", "openxlsx"</w:t>
      </w:r>
    </w:p>
    <w:p w14:paraId="0A2661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426AE61B">
      <w:pPr>
        <w:rPr>
          <w:rFonts w:hint="default" w:ascii="Times New Roman" w:hAnsi="Times New Roman" w:cs="Times New Roman"/>
          <w:lang w:val="en-US" w:eastAsia="zh-CN"/>
        </w:rPr>
      </w:pPr>
    </w:p>
    <w:p w14:paraId="23D63E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安装缺失的包</w:t>
      </w:r>
    </w:p>
    <w:p w14:paraId="6DC275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w_packages &lt;- required_packages[!(required_packages %in% installed.packages()[,"Package"])]</w:t>
      </w:r>
    </w:p>
    <w:p w14:paraId="07790A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(length(new_packages) &gt; 0) {</w:t>
      </w:r>
    </w:p>
    <w:p w14:paraId="4E1C09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nstall.packages(new_packages)</w:t>
      </w:r>
    </w:p>
    <w:p w14:paraId="56CC80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1E0FDDAA">
      <w:pPr>
        <w:rPr>
          <w:rFonts w:hint="default" w:ascii="Times New Roman" w:hAnsi="Times New Roman" w:cs="Times New Roman"/>
          <w:lang w:val="en-US" w:eastAsia="zh-CN"/>
        </w:rPr>
      </w:pPr>
    </w:p>
    <w:p w14:paraId="5F071B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加载包</w:t>
      </w:r>
    </w:p>
    <w:p w14:paraId="0463E9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ressPackageStartupMessages({</w:t>
      </w:r>
    </w:p>
    <w:p w14:paraId="7FE485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tidyverse)</w:t>
      </w:r>
    </w:p>
    <w:p w14:paraId="056422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psych)</w:t>
      </w:r>
    </w:p>
    <w:p w14:paraId="2D507A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lavaan)</w:t>
      </w:r>
    </w:p>
    <w:p w14:paraId="456A6F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semTools)</w:t>
      </w:r>
    </w:p>
    <w:p w14:paraId="383951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semPlot)</w:t>
      </w:r>
    </w:p>
    <w:p w14:paraId="52D842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ggplot2)</w:t>
      </w:r>
    </w:p>
    <w:p w14:paraId="4AD8EE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corrplot)</w:t>
      </w:r>
    </w:p>
    <w:p w14:paraId="478D87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MVN)</w:t>
      </w:r>
    </w:p>
    <w:p w14:paraId="58ECF1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moments)</w:t>
      </w:r>
    </w:p>
    <w:p w14:paraId="731254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kableExtra)</w:t>
      </w:r>
    </w:p>
    <w:p w14:paraId="7DC8BE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officer)</w:t>
      </w:r>
    </w:p>
    <w:p w14:paraId="27B7510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flextable)</w:t>
      </w:r>
    </w:p>
    <w:p w14:paraId="4AA1255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openxlsx)</w:t>
      </w:r>
    </w:p>
    <w:p w14:paraId="7B37A4D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)</w:t>
      </w:r>
    </w:p>
    <w:p w14:paraId="5983456A">
      <w:pPr>
        <w:rPr>
          <w:rFonts w:hint="default" w:ascii="Times New Roman" w:hAnsi="Times New Roman" w:cs="Times New Roman"/>
          <w:lang w:val="en-US" w:eastAsia="zh-CN"/>
        </w:rPr>
      </w:pPr>
    </w:p>
    <w:p w14:paraId="1039AC4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6A8020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2. 路径设置</w:t>
      </w:r>
    </w:p>
    <w:p w14:paraId="54A368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F9CD5F4">
      <w:pPr>
        <w:rPr>
          <w:rFonts w:hint="default" w:ascii="Times New Roman" w:hAnsi="Times New Roman" w:cs="Times New Roman"/>
          <w:lang w:val="en-US" w:eastAsia="zh-CN"/>
        </w:rPr>
      </w:pPr>
    </w:p>
    <w:p w14:paraId="135FFA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请根据你的实际情况修改这些路径</w:t>
      </w:r>
    </w:p>
    <w:p w14:paraId="327B45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ASE_DIR &lt;- "</w:t>
      </w:r>
      <w:r>
        <w:rPr>
          <w:rFonts w:hint="eastAsia" w:ascii="Times New Roman" w:hAnsi="Times New Roman" w:cs="Times New Roman"/>
          <w:lang w:val="en-US" w:eastAsia="zh-CN"/>
        </w:rPr>
        <w:t>XXX</w:t>
      </w:r>
      <w:r>
        <w:rPr>
          <w:rFonts w:hint="default" w:ascii="Times New Roman" w:hAnsi="Times New Roman" w:cs="Times New Roman"/>
          <w:lang w:val="en-US" w:eastAsia="zh-CN"/>
        </w:rPr>
        <w:t>"</w:t>
      </w:r>
    </w:p>
    <w:p w14:paraId="2AAD26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_PATH &lt;- "</w:t>
      </w:r>
      <w:r>
        <w:rPr>
          <w:rFonts w:hint="eastAsia" w:ascii="Times New Roman" w:hAnsi="Times New Roman" w:cs="Times New Roman"/>
          <w:lang w:val="en-US" w:eastAsia="zh-CN"/>
        </w:rPr>
        <w:t>XXX</w:t>
      </w:r>
      <w:r>
        <w:rPr>
          <w:rFonts w:hint="default" w:ascii="Times New Roman" w:hAnsi="Times New Roman" w:cs="Times New Roman"/>
          <w:lang w:val="en-US" w:eastAsia="zh-CN"/>
        </w:rPr>
        <w:t>"</w:t>
      </w:r>
    </w:p>
    <w:p w14:paraId="537E6D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UTPUT_DIR &lt;- file.path(BASE_DIR, "output")</w:t>
      </w:r>
    </w:p>
    <w:p w14:paraId="7554A2EF">
      <w:pPr>
        <w:rPr>
          <w:rFonts w:hint="default" w:ascii="Times New Roman" w:hAnsi="Times New Roman" w:cs="Times New Roman"/>
          <w:lang w:val="en-US" w:eastAsia="zh-CN"/>
        </w:rPr>
      </w:pPr>
    </w:p>
    <w:p w14:paraId="638778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创建输出目录结构 - 只保留01_Results文件夹</w:t>
      </w:r>
    </w:p>
    <w:p w14:paraId="180E6C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r.create(OUTPUT_DIR, showWarnings = FALSE, recursive = TRUE)</w:t>
      </w:r>
    </w:p>
    <w:p w14:paraId="64A0CD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ULTS_DIR &lt;- file.path(OUTPUT_DIR, "01_Results")</w:t>
      </w:r>
    </w:p>
    <w:p w14:paraId="2362F3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r.create(RESULTS_DIR, showWarnings = FALSE, recursive = TRUE)</w:t>
      </w:r>
    </w:p>
    <w:p w14:paraId="74769D8A">
      <w:pPr>
        <w:rPr>
          <w:rFonts w:hint="default" w:ascii="Times New Roman" w:hAnsi="Times New Roman" w:cs="Times New Roman"/>
          <w:lang w:val="en-US" w:eastAsia="zh-CN"/>
        </w:rPr>
      </w:pPr>
    </w:p>
    <w:p w14:paraId="484952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在RESULTS_DIR下创建子文件夹以保持组织</w:t>
      </w:r>
    </w:p>
    <w:p w14:paraId="11DDBE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b_dirs &lt;- c("01_descriptives", "02_reliability", "03_cfa", </w:t>
      </w:r>
    </w:p>
    <w:p w14:paraId="037B5A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"04_validity", "05_plots", "06_reports")</w:t>
      </w:r>
    </w:p>
    <w:p w14:paraId="67F740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(sub_dir in sub_dirs) {</w:t>
      </w:r>
    </w:p>
    <w:p w14:paraId="128152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ir.create(file.path(RESULTS_DIR, sub_dir), showWarnings = FALSE)</w:t>
      </w:r>
    </w:p>
    <w:p w14:paraId="3B1103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256B0D4C">
      <w:pPr>
        <w:rPr>
          <w:rFonts w:hint="default" w:ascii="Times New Roman" w:hAnsi="Times New Roman" w:cs="Times New Roman"/>
          <w:lang w:val="en-US" w:eastAsia="zh-CN"/>
        </w:rPr>
      </w:pPr>
    </w:p>
    <w:p w14:paraId="224D18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sprintf("\n所有结果将保存至: %s\n", RESULTS_DIR))</w:t>
      </w:r>
    </w:p>
    <w:p w14:paraId="254567F8">
      <w:pPr>
        <w:rPr>
          <w:rFonts w:hint="default" w:ascii="Times New Roman" w:hAnsi="Times New Roman" w:cs="Times New Roman"/>
          <w:lang w:val="en-US" w:eastAsia="zh-CN"/>
        </w:rPr>
      </w:pPr>
    </w:p>
    <w:p w14:paraId="1FFAC9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6B370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3. 变量定义与构念映射</w:t>
      </w:r>
    </w:p>
    <w:p w14:paraId="2F75A5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85D5FEC">
      <w:pPr>
        <w:rPr>
          <w:rFonts w:hint="default" w:ascii="Times New Roman" w:hAnsi="Times New Roman" w:cs="Times New Roman"/>
          <w:lang w:val="en-US" w:eastAsia="zh-CN"/>
        </w:rPr>
      </w:pPr>
    </w:p>
    <w:p w14:paraId="6C312BF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riable_names &lt;- c(</w:t>
      </w:r>
    </w:p>
    <w:p w14:paraId="47B2A5F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Grade", "Gender", "Age", </w:t>
      </w:r>
    </w:p>
    <w:p w14:paraId="2B5D78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G1", "G2", "G3", "G4",</w:t>
      </w:r>
    </w:p>
    <w:p w14:paraId="0BE82AF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F1", "F2", "F3", "F4", "F5", "F6", "F7", "F8", "F9", "F10", "F11", "F12",</w:t>
      </w:r>
    </w:p>
    <w:p w14:paraId="771E8F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S1", "S2", "S3", "S4", "S5", "S6", "S7", "S8",</w:t>
      </w:r>
    </w:p>
    <w:p w14:paraId="659D8A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PA1", "PA2", "PA", "PS", "OS", "FS", "SE", "ZPA"</w:t>
      </w:r>
    </w:p>
    <w:p w14:paraId="4D6D0B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3DD33C47">
      <w:pPr>
        <w:rPr>
          <w:rFonts w:hint="default" w:ascii="Times New Roman" w:hAnsi="Times New Roman" w:cs="Times New Roman"/>
          <w:lang w:val="en-US" w:eastAsia="zh-CN"/>
        </w:rPr>
      </w:pPr>
    </w:p>
    <w:p w14:paraId="0952B4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构念定义 - 统一使用无空格的变量名（用下划线连接）</w:t>
      </w:r>
    </w:p>
    <w:p w14:paraId="077647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mapping &lt;- list(</w:t>
      </w:r>
    </w:p>
    <w:p w14:paraId="4972F3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rental_Support = list(</w:t>
      </w:r>
    </w:p>
    <w:p w14:paraId="0C09DA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hinese = "父母支持",</w:t>
      </w:r>
    </w:p>
    <w:p w14:paraId="4E8449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 = "Parental_Support",  # 使用下划线，避免空格问题</w:t>
      </w:r>
    </w:p>
    <w:p w14:paraId="51B749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= c("F1", "F2", "F3", "F4"),</w:t>
      </w:r>
    </w:p>
    <w:p w14:paraId="3E9E7B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type = "likert",</w:t>
      </w:r>
    </w:p>
    <w:p w14:paraId="5DFF83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escription = "父母情感性支持"</w:t>
      </w:r>
    </w:p>
    <w:p w14:paraId="46B91B1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</w:t>
      </w:r>
    </w:p>
    <w:p w14:paraId="687F14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eer_Support = list(</w:t>
      </w:r>
    </w:p>
    <w:p w14:paraId="656285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hinese = "同伴支持",</w:t>
      </w:r>
    </w:p>
    <w:p w14:paraId="15E8A04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 = "Peer_Support",</w:t>
      </w:r>
    </w:p>
    <w:p w14:paraId="0DE784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= c("F9", "F10", "F11", "F12"),</w:t>
      </w:r>
    </w:p>
    <w:p w14:paraId="02A9A8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type = "likert",</w:t>
      </w:r>
    </w:p>
    <w:p w14:paraId="148C14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escription = "同伴工具性与情感性支持"</w:t>
      </w:r>
    </w:p>
    <w:p w14:paraId="32CC17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</w:t>
      </w:r>
    </w:p>
    <w:p w14:paraId="251F7E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elf_Efficacy = list(</w:t>
      </w:r>
    </w:p>
    <w:p w14:paraId="669D25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hinese = "自我效能感",</w:t>
      </w:r>
    </w:p>
    <w:p w14:paraId="5E9A72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 = "Self_Efficacy",</w:t>
      </w:r>
    </w:p>
    <w:p w14:paraId="7BE1EA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= paste0("S", 1:8),</w:t>
      </w:r>
    </w:p>
    <w:p w14:paraId="131A63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type = "likert",</w:t>
      </w:r>
    </w:p>
    <w:p w14:paraId="360267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escription = "运动自我效能感"</w:t>
      </w:r>
    </w:p>
    <w:p w14:paraId="0F1F80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</w:t>
      </w:r>
    </w:p>
    <w:p w14:paraId="5C3CBCF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ootball_Participation = list(</w:t>
      </w:r>
    </w:p>
    <w:p w14:paraId="3E0B96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hinese = "足球参与",</w:t>
      </w:r>
    </w:p>
    <w:p w14:paraId="466225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 = "Football_Participation",</w:t>
      </w:r>
    </w:p>
    <w:p w14:paraId="0AFE3B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= c("PA1", "PA2"),</w:t>
      </w:r>
    </w:p>
    <w:p w14:paraId="5CF225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type = "behavioral",</w:t>
      </w:r>
    </w:p>
    <w:p w14:paraId="73FB34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escription = "每周参与天数与时长"</w:t>
      </w:r>
    </w:p>
    <w:p w14:paraId="7C4EDC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5E23E7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20D46419">
      <w:pPr>
        <w:rPr>
          <w:rFonts w:hint="default" w:ascii="Times New Roman" w:hAnsi="Times New Roman" w:cs="Times New Roman"/>
          <w:lang w:val="en-US" w:eastAsia="zh-CN"/>
        </w:rPr>
      </w:pPr>
    </w:p>
    <w:p w14:paraId="256201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B405C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4. 数据加载与预处理函数</w:t>
      </w:r>
    </w:p>
    <w:p w14:paraId="079825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6804F111">
      <w:pPr>
        <w:rPr>
          <w:rFonts w:hint="default" w:ascii="Times New Roman" w:hAnsi="Times New Roman" w:cs="Times New Roman"/>
          <w:lang w:val="en-US" w:eastAsia="zh-CN"/>
        </w:rPr>
      </w:pPr>
    </w:p>
    <w:p w14:paraId="2824CC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ad_and_preprocess_data &lt;- function(data_path, var_names) {</w:t>
      </w:r>
    </w:p>
    <w:p w14:paraId="42C67D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25169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[Step 1] Loading and preprocessing data...\n")</w:t>
      </w:r>
    </w:p>
    <w:p w14:paraId="0E57D5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11B10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读取数据（无表头）</w:t>
      </w:r>
    </w:p>
    <w:p w14:paraId="644C68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f &lt;- read.csv(data_path, header = FALSE)</w:t>
      </w:r>
    </w:p>
    <w:p w14:paraId="33EBB6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8BD64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列数检查</w:t>
      </w:r>
    </w:p>
    <w:p w14:paraId="05A7E7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col(df) != length(var_names)) {</w:t>
      </w:r>
    </w:p>
    <w:p w14:paraId="1EF9229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top(sprintf("列数不匹配！数据有 %d 列，变量定义有 %d 列", ncol(df), length(var_names)))</w:t>
      </w:r>
    </w:p>
    <w:p w14:paraId="15BA50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1DBBE8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85B44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设置列名</w:t>
      </w:r>
    </w:p>
    <w:p w14:paraId="12D157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lnames(df) &lt;- var_names</w:t>
      </w:r>
    </w:p>
    <w:p w14:paraId="2E700B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4279756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将999转换为NA</w:t>
      </w:r>
    </w:p>
    <w:p w14:paraId="4145E1C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f[df == 999] &lt;- NA</w:t>
      </w:r>
    </w:p>
    <w:p w14:paraId="6B05416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D56CA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基本信息</w:t>
      </w:r>
    </w:p>
    <w:p w14:paraId="1BA2C1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sprintf("原始样本量: N = %d\n", nrow(df)))</w:t>
      </w:r>
    </w:p>
    <w:p w14:paraId="18B783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sprintf("变量数量: K = %d\n", ncol(df)))</w:t>
      </w:r>
    </w:p>
    <w:p w14:paraId="0EDA215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4EA120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处理性别因子</w:t>
      </w:r>
    </w:p>
    <w:p w14:paraId="60F7DB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f &lt;- df %&gt;%</w:t>
      </w:r>
    </w:p>
    <w:p w14:paraId="642D7C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utate(</w:t>
      </w:r>
    </w:p>
    <w:p w14:paraId="5CD79C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Gender = factor(Gender, </w:t>
      </w:r>
    </w:p>
    <w:p w14:paraId="14E241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levels = c(1, 2), </w:t>
      </w:r>
    </w:p>
    <w:p w14:paraId="0FC33D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labels = c("Male", "Female")),</w:t>
      </w:r>
    </w:p>
    <w:p w14:paraId="51E1F60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# 确保数值型变量</w:t>
      </w:r>
    </w:p>
    <w:p w14:paraId="28B8B5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1 = as.numeric(PA1),</w:t>
      </w:r>
    </w:p>
    <w:p w14:paraId="2545DD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2 = as.numeric(PA2)</w:t>
      </w:r>
    </w:p>
    <w:p w14:paraId="2F5909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0A75C7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4CD7D8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创建构念得分</w:t>
      </w:r>
    </w:p>
    <w:p w14:paraId="110669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Creating construct scores...\n")</w:t>
      </w:r>
    </w:p>
    <w:p w14:paraId="2AC97A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30FCC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or(construct in names(construct_mapping)) {</w:t>
      </w:r>
    </w:p>
    <w:p w14:paraId="590E19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n_def &lt;- construct_mapping[[construct]]</w:t>
      </w:r>
    </w:p>
    <w:p w14:paraId="4F18B0A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&lt;- con_def$items</w:t>
      </w:r>
    </w:p>
    <w:p w14:paraId="3D6DAC1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_name &lt;- con_def$english</w:t>
      </w:r>
    </w:p>
    <w:p w14:paraId="495D18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644CC2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检查所有题目是否存在于数据中</w:t>
      </w:r>
    </w:p>
    <w:p w14:paraId="1A4183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vailable_items &lt;- items[items %in% names(df)]</w:t>
      </w:r>
    </w:p>
    <w:p w14:paraId="6BC462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39BC5A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(length(available_items) &gt; 0) {</w:t>
      </w:r>
    </w:p>
    <w:p w14:paraId="122C9E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if(con_def$type == "likert") {</w:t>
      </w:r>
    </w:p>
    <w:p w14:paraId="1CB131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# 李克特量表：计算均值</w:t>
      </w:r>
    </w:p>
    <w:p w14:paraId="6B085C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df[[english_name]] &lt;- rowMeans(df[, available_items, drop = FALSE], na.rm = TRUE)</w:t>
      </w:r>
    </w:p>
    <w:p w14:paraId="54AEE2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cat(sprintf("  Created %s (%s) from %d items\n", english_name, con_def$type, length(available_items)))</w:t>
      </w:r>
    </w:p>
    <w:p w14:paraId="685B73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 else {</w:t>
      </w:r>
    </w:p>
    <w:p w14:paraId="2A32BC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# 行为变量：创建组合指标（天数 × 时长）</w:t>
      </w:r>
    </w:p>
    <w:p w14:paraId="30A186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if(all(c("PA1", "PA2") %in% available_items)) {</w:t>
      </w:r>
    </w:p>
    <w:p w14:paraId="038EA6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df[[english_name]] &lt;- df$PA1 * df$PA2</w:t>
      </w:r>
    </w:p>
    <w:p w14:paraId="6A341D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cat(sprintf("  Created %s (%s) from PA1 * PA2\n", english_name, con_def$type))</w:t>
      </w:r>
    </w:p>
    <w:p w14:paraId="477FE5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} else {</w:t>
      </w:r>
    </w:p>
    <w:p w14:paraId="5A0D48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# 如果只有单个指标，使用可用指标</w:t>
      </w:r>
    </w:p>
    <w:p w14:paraId="037867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df[[english_name]] &lt;- df[[available_items[1]]]</w:t>
      </w:r>
    </w:p>
    <w:p w14:paraId="7EF65E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cat(sprintf("  Created %s (%s) from single item %s\n", english_name, con_def$type, available_items[1]))</w:t>
      </w:r>
    </w:p>
    <w:p w14:paraId="2A2853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}</w:t>
      </w:r>
    </w:p>
    <w:p w14:paraId="034CC3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</w:t>
      </w:r>
    </w:p>
    <w:p w14:paraId="7DCE0E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 else {</w:t>
      </w:r>
    </w:p>
    <w:p w14:paraId="666761F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cat(sprintf("  Warning: No items available for %s\n", english_name))</w:t>
      </w:r>
    </w:p>
    <w:p w14:paraId="7978D3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</w:t>
      </w:r>
    </w:p>
    <w:p w14:paraId="5A7061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20E410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0531F5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对足球参与变量进行标准化（用于CFA）</w:t>
      </w:r>
    </w:p>
    <w:p w14:paraId="1224140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"PA1" %in% names(df) &amp;&amp; "PA2" %in% names(df)) {</w:t>
      </w:r>
    </w:p>
    <w:p w14:paraId="3AFB2C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f &lt;- df %&gt;%</w:t>
      </w:r>
    </w:p>
    <w:p w14:paraId="0D9777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mutate(</w:t>
      </w:r>
    </w:p>
    <w:p w14:paraId="1022AD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PA1_std = as.numeric(scale(PA1)),</w:t>
      </w:r>
    </w:p>
    <w:p w14:paraId="57FF12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PA2_std = as.numeric(scale(PA2))</w:t>
      </w:r>
    </w:p>
    <w:p w14:paraId="3213FA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)</w:t>
      </w:r>
    </w:p>
    <w:p w14:paraId="6930C7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  Created standardized versions: PA1_std, PA2_std\n")</w:t>
      </w:r>
    </w:p>
    <w:p w14:paraId="2B74B0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0A2902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01AF3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显示创建的构念变量</w:t>
      </w:r>
    </w:p>
    <w:p w14:paraId="5C91E5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nstruct_vars &lt;- sapply(construct_mapping, function(x) x$english)</w:t>
      </w:r>
    </w:p>
    <w:p w14:paraId="07F346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existing_constructs &lt;- construct_vars[construct_vars %in% names(df)]</w:t>
      </w:r>
    </w:p>
    <w:p w14:paraId="54D434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0FD62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成功创建的构念变量:\n")</w:t>
      </w:r>
    </w:p>
    <w:p w14:paraId="4CD7031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or(con in existing_constructs) {</w:t>
      </w:r>
    </w:p>
    <w:p w14:paraId="09430B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non_na &lt;- sum(!is.na(df[[con]]))</w:t>
      </w:r>
    </w:p>
    <w:p w14:paraId="1DDE5F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sprintf("  %s: n = %d (%.1f%% complete)\n", </w:t>
      </w:r>
    </w:p>
    <w:p w14:paraId="0D11331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con, non_na, non_na/nrow(df)*100))</w:t>
      </w:r>
    </w:p>
    <w:p w14:paraId="56B9DF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25C03BC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FAE4D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✓ 数据预处理完成\n")</w:t>
      </w:r>
    </w:p>
    <w:p w14:paraId="1202B5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sprintf("最终分析样本量: N = %d (包含缺失值)\n", nrow(df)))</w:t>
      </w:r>
    </w:p>
    <w:p w14:paraId="1F949C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850600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df)</w:t>
      </w:r>
    </w:p>
    <w:p w14:paraId="0C4224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06FAF6AD">
      <w:pPr>
        <w:rPr>
          <w:rFonts w:hint="default" w:ascii="Times New Roman" w:hAnsi="Times New Roman" w:cs="Times New Roman"/>
          <w:lang w:val="en-US" w:eastAsia="zh-CN"/>
        </w:rPr>
      </w:pPr>
    </w:p>
    <w:p w14:paraId="1AF5FE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A262C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5. 描述性统计分析函数</w:t>
      </w:r>
    </w:p>
    <w:p w14:paraId="07E3A30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263E990">
      <w:pPr>
        <w:rPr>
          <w:rFonts w:hint="default" w:ascii="Times New Roman" w:hAnsi="Times New Roman" w:cs="Times New Roman"/>
          <w:lang w:val="en-US" w:eastAsia="zh-CN"/>
        </w:rPr>
      </w:pPr>
    </w:p>
    <w:p w14:paraId="2F1A46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alyze_descriptives &lt;- function(data, results_dir) {</w:t>
      </w:r>
    </w:p>
    <w:p w14:paraId="6A72AE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B3D75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[Step 2] Computing descriptive statistics...\n")</w:t>
      </w:r>
    </w:p>
    <w:p w14:paraId="66175E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4F39C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获取所有构念变量</w:t>
      </w:r>
    </w:p>
    <w:p w14:paraId="0FE865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nstruct_vars &lt;- sapply(construct_mapping, function(x) x$english)</w:t>
      </w:r>
    </w:p>
    <w:p w14:paraId="619086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existing_constructs &lt;- construct_vars[construct_vars %in% names(data)]</w:t>
      </w:r>
    </w:p>
    <w:p w14:paraId="3CD4B4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7D0ED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获取所有原始题目</w:t>
      </w:r>
    </w:p>
    <w:p w14:paraId="67D745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ll_items &lt;- unlist(lapply(construct_mapping, function(x) x$items))</w:t>
      </w:r>
    </w:p>
    <w:p w14:paraId="3CF858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existing_items &lt;- all_items[all_items %in% names(data)]</w:t>
      </w:r>
    </w:p>
    <w:p w14:paraId="31B780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02081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综合描述统计</w:t>
      </w:r>
    </w:p>
    <w:p w14:paraId="3D0FAF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esc_vars &lt;- c(existing_items, existing_constructs)</w:t>
      </w:r>
    </w:p>
    <w:p w14:paraId="19318E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6442F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length(desc_vars) == 0) {</w:t>
      </w:r>
    </w:p>
    <w:p w14:paraId="31092D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top("No variables available for descriptive statistics!")</w:t>
      </w:r>
    </w:p>
    <w:p w14:paraId="7B711C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61DFB0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4440DE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esc_stats &lt;- data %&gt;%</w:t>
      </w:r>
    </w:p>
    <w:p w14:paraId="058B30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elect(all_of(desc_vars)) %&gt;%</w:t>
      </w:r>
    </w:p>
    <w:p w14:paraId="2CD8DB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sych::describe() %&gt;%</w:t>
      </w:r>
    </w:p>
    <w:p w14:paraId="0DEDE11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s.data.frame() %&gt;%</w:t>
      </w:r>
    </w:p>
    <w:p w14:paraId="1BA9F5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ownames_to_column("Variable") %&gt;%</w:t>
      </w:r>
    </w:p>
    <w:p w14:paraId="0F69F7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elect(Variable, n, mean, sd, median, min, max, skew, kurtosis, se)</w:t>
      </w:r>
    </w:p>
    <w:p w14:paraId="78B2E3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40CE1D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添加变量类型信息</w:t>
      </w:r>
    </w:p>
    <w:p w14:paraId="66C253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esc_stats &lt;- desc_stats %&gt;%</w:t>
      </w:r>
    </w:p>
    <w:p w14:paraId="3FA01A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utate(</w:t>
      </w:r>
    </w:p>
    <w:p w14:paraId="41DB26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Type = case_when(</w:t>
      </w:r>
    </w:p>
    <w:p w14:paraId="0186E3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Variable %in% existing_constructs ~ "Construct",</w:t>
      </w:r>
    </w:p>
    <w:p w14:paraId="140DF3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Variable %in% c("PA1", "PA2") ~ "Behavioral",</w:t>
      </w:r>
    </w:p>
    <w:p w14:paraId="6AAE0A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TRUE ~ "Item"</w:t>
      </w:r>
    </w:p>
    <w:p w14:paraId="335644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)</w:t>
      </w:r>
    </w:p>
    <w:p w14:paraId="76922D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30086C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62B41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保存结果到01_Results/01_descriptives</w:t>
      </w:r>
    </w:p>
    <w:p w14:paraId="403BB5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rite.csv(desc_stats, </w:t>
      </w:r>
    </w:p>
    <w:p w14:paraId="619F65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file.path(results_dir, "01_descriptives/descriptive_statistics.csv"),</w:t>
      </w:r>
    </w:p>
    <w:p w14:paraId="59A7CB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row.names = FALSE)</w:t>
      </w:r>
    </w:p>
    <w:p w14:paraId="29313E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B6E05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sprintf("✓ 描述性统计完成 (%d 个变量)\n", nrow(desc_stats)))</w:t>
      </w:r>
    </w:p>
    <w:p w14:paraId="0AC7C2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23B18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desc_stats)</w:t>
      </w:r>
    </w:p>
    <w:p w14:paraId="22B498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7FA42710">
      <w:pPr>
        <w:rPr>
          <w:rFonts w:hint="default" w:ascii="Times New Roman" w:hAnsi="Times New Roman" w:cs="Times New Roman"/>
          <w:lang w:val="en-US" w:eastAsia="zh-CN"/>
        </w:rPr>
      </w:pPr>
    </w:p>
    <w:p w14:paraId="0ED7F0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ACD52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6. 相关矩阵分析函数（修复：星号放在右上角）</w:t>
      </w:r>
    </w:p>
    <w:p w14:paraId="7ECDC7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3155D6C">
      <w:pPr>
        <w:rPr>
          <w:rFonts w:hint="default" w:ascii="Times New Roman" w:hAnsi="Times New Roman" w:cs="Times New Roman"/>
          <w:lang w:val="en-US" w:eastAsia="zh-CN"/>
        </w:rPr>
      </w:pPr>
    </w:p>
    <w:p w14:paraId="0C3D98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alyze_correlations &lt;- function(data, results_dir) {</w:t>
      </w:r>
    </w:p>
    <w:p w14:paraId="50E3EDC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6C790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[Step 3] Computing correlation matrix...\n")</w:t>
      </w:r>
    </w:p>
    <w:p w14:paraId="4D13F1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4AE311B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获取构念变量（排除人口学变量Grade, Gender, Age）</w:t>
      </w:r>
    </w:p>
    <w:p w14:paraId="050FB0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nstruct_vars &lt;- sapply(construct_mapping, function(x) x$english)</w:t>
      </w:r>
    </w:p>
    <w:p w14:paraId="1AA202C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existing_constructs &lt;- construct_vars[construct_vars %in% names(data)]</w:t>
      </w:r>
    </w:p>
    <w:p w14:paraId="4C0C9E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78354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确保排除人口学变量</w:t>
      </w:r>
    </w:p>
    <w:p w14:paraId="7513A7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emographic_vars &lt;- c("Grade", "Gender", "Age")</w:t>
      </w:r>
    </w:p>
    <w:p w14:paraId="6705A1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existing_constructs &lt;- existing_constructs[!existing_constructs %in% demographic_vars]</w:t>
      </w:r>
    </w:p>
    <w:p w14:paraId="5C4A96D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9C8B6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用于相关分析的构念:\n")</w:t>
      </w:r>
    </w:p>
    <w:p w14:paraId="7BCA8A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rint(existing_constructs)</w:t>
      </w:r>
    </w:p>
    <w:p w14:paraId="4139DB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2EE253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length(existing_constructs) &lt; 2) {</w:t>
      </w:r>
    </w:p>
    <w:p w14:paraId="322718A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top(sprintf("需要至少2个构念进行相关分析，当前只有 %d 个", length(existing_constructs)))</w:t>
      </w:r>
    </w:p>
    <w:p w14:paraId="793708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4D523A1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6F12A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选择数据</w:t>
      </w:r>
    </w:p>
    <w:p w14:paraId="58C3D6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r_data &lt;- data %&gt;%</w:t>
      </w:r>
    </w:p>
    <w:p w14:paraId="57EC38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elect(all_of(existing_constructs))</w:t>
      </w:r>
    </w:p>
    <w:p w14:paraId="726213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ACE378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检查数据</w:t>
      </w:r>
    </w:p>
    <w:p w14:paraId="4A2F31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sprintf("相关分析数据框维度: %d 行, %d 列\n", nrow(cor_data), ncol(cor_data)))</w:t>
      </w:r>
    </w:p>
    <w:p w14:paraId="35691B0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各变量非缺失值数量:\n")</w:t>
      </w:r>
    </w:p>
    <w:p w14:paraId="313B45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rint(colSums(!is.na(cor_data)))</w:t>
      </w:r>
    </w:p>
    <w:p w14:paraId="5CF0A3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291C84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计算相关矩阵</w:t>
      </w:r>
    </w:p>
    <w:p w14:paraId="2D9C380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r_result &lt;- corr.test(cor_data, use = "pairwise", method = "pearson", adjust = "none")</w:t>
      </w:r>
    </w:p>
    <w:p w14:paraId="4A76C8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 &lt;- cor_result$r</w:t>
      </w:r>
    </w:p>
    <w:p w14:paraId="369AB0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 &lt;- cor_result$p</w:t>
      </w:r>
    </w:p>
    <w:p w14:paraId="6CBC67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43384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保存相关矩阵到01_Results/01_descriptives</w:t>
      </w:r>
    </w:p>
    <w:p w14:paraId="1637E1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rite.csv(R, file.path(results_dir, "01_descriptives/correlation_matrix.csv"))</w:t>
      </w:r>
    </w:p>
    <w:p w14:paraId="4D7AFA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rite.csv(P, file.path(results_dir, "01_descriptives/correlation_pvalues.csv"))</w:t>
      </w:r>
    </w:p>
    <w:p w14:paraId="50F8AB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B3CE0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创建相关热图</w:t>
      </w:r>
    </w:p>
    <w:p w14:paraId="7903BB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col(R) &gt; 1) {</w:t>
      </w:r>
    </w:p>
    <w:p w14:paraId="225D49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主热图：同时显示颜色和数字，星号在右上角</w:t>
      </w:r>
    </w:p>
    <w:p w14:paraId="7655E00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ng(file.path(results_dir, "05_plots/correlation_heatmap.png"),</w:t>
      </w:r>
    </w:p>
    <w:p w14:paraId="7B37AF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width = 3000, height = 2800, res = 300)</w:t>
      </w:r>
    </w:p>
    <w:p w14:paraId="3ED263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5086D6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绘制热图</w:t>
      </w:r>
    </w:p>
    <w:p w14:paraId="62C3B6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rrplot(R, method = "color", type = "upper",</w:t>
      </w:r>
    </w:p>
    <w:p w14:paraId="1AB98A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tl.col = "black", </w:t>
      </w:r>
    </w:p>
    <w:p w14:paraId="34D682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tl.srt = 45, </w:t>
      </w:r>
    </w:p>
    <w:p w14:paraId="381F83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tl.cex = 1.2,</w:t>
      </w:r>
    </w:p>
    <w:p w14:paraId="4C4B57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addCoef.col = "black",</w:t>
      </w:r>
    </w:p>
    <w:p w14:paraId="5F86AF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number.cex = 1.2,</w:t>
      </w:r>
    </w:p>
    <w:p w14:paraId="5189F8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col = colorRampPalette(c("#6D9EC1", "white", "#E46726"))(200),</w:t>
      </w:r>
    </w:p>
    <w:p w14:paraId="219D499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addgrid.col = "grey90",</w:t>
      </w:r>
    </w:p>
    <w:p w14:paraId="612EEA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title = "Correlation Matrix of Research Constructs",</w:t>
      </w:r>
    </w:p>
    <w:p w14:paraId="208E19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mar = c(0,0,2,0),</w:t>
      </w:r>
    </w:p>
    <w:p w14:paraId="1C291D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cl.cex = 1.0)</w:t>
      </w:r>
    </w:p>
    <w:p w14:paraId="764C05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3E0754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添加显著性标记（星号）- 放在数字的右上角</w:t>
      </w:r>
    </w:p>
    <w:p w14:paraId="13FE57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n &lt;- ncol(R)</w:t>
      </w:r>
    </w:p>
    <w:p w14:paraId="7B3C4F0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for (i in 1:n) {</w:t>
      </w:r>
    </w:p>
    <w:p w14:paraId="47B08A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or (j in i:n) {</w:t>
      </w:r>
    </w:p>
    <w:p w14:paraId="07DA28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if (i != j &amp;&amp; !is.na(P[i,j])) {</w:t>
      </w:r>
    </w:p>
    <w:p w14:paraId="2F6D700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stars &lt;- ifelse(P[i,j] &lt; 0.001, "***",</w:t>
      </w:r>
    </w:p>
    <w:p w14:paraId="7BAA67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ifelse(P[i,j] &lt; 0.01, "**",</w:t>
      </w:r>
    </w:p>
    <w:p w14:paraId="40F002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ifelse(P[i,j] &lt; 0.05, "*", "")))</w:t>
      </w:r>
    </w:p>
    <w:p w14:paraId="7150B1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if(stars != "") {</w:t>
      </w:r>
    </w:p>
    <w:p w14:paraId="1751E7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# 修正：将星号放在数字的右上角</w:t>
      </w:r>
    </w:p>
    <w:p w14:paraId="685DC2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# 使用pos = 3（上方）并调整水平和垂直偏移</w:t>
      </w:r>
    </w:p>
    <w:p w14:paraId="70776C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x_pos &lt;- j + 0.15  # 向右偏移</w:t>
      </w:r>
    </w:p>
    <w:p w14:paraId="3B975A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y_pos &lt;- n - i + 1 + 0.1  # 向上偏移</w:t>
      </w:r>
    </w:p>
    <w:p w14:paraId="5F347FC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</w:t>
      </w:r>
    </w:p>
    <w:p w14:paraId="7AC55A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text(x_pos, y_pos, stars, </w:t>
      </w:r>
    </w:p>
    <w:p w14:paraId="5DA97A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cex = 0.9,                # 星号大小</w:t>
      </w:r>
    </w:p>
    <w:p w14:paraId="7ACC07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col = "red", </w:t>
      </w:r>
    </w:p>
    <w:p w14:paraId="54162A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adj = c(0, 0))              # 左下角对齐</w:t>
      </w:r>
    </w:p>
    <w:p w14:paraId="640551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}</w:t>
      </w:r>
    </w:p>
    <w:p w14:paraId="5E8128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}</w:t>
      </w:r>
    </w:p>
    <w:p w14:paraId="3ACBD3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</w:t>
      </w:r>
    </w:p>
    <w:p w14:paraId="2BD78E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</w:t>
      </w:r>
    </w:p>
    <w:p w14:paraId="43E46F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21FA30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ev.off()</w:t>
      </w:r>
    </w:p>
    <w:p w14:paraId="577A5C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✓ 相关热图已保存（星号在数字右上角）\n")</w:t>
      </w:r>
    </w:p>
    <w:p w14:paraId="2F1ED5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20C83F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创建一个带相关系数的表格用于报告</w:t>
      </w:r>
    </w:p>
    <w:p w14:paraId="48E38B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r_table &lt;- R</w:t>
      </w:r>
    </w:p>
    <w:p w14:paraId="0D4431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for(i in 1:nrow(R)) {</w:t>
      </w:r>
    </w:p>
    <w:p w14:paraId="2D3097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or(j in 1:ncol(R)) {</w:t>
      </w:r>
    </w:p>
    <w:p w14:paraId="0DD582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if(i != j &amp;&amp; !is.na(P[i,j])) {</w:t>
      </w:r>
    </w:p>
    <w:p w14:paraId="5BC726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stars &lt;- ifelse(P[i,j] &lt; 0.001, "***",</w:t>
      </w:r>
    </w:p>
    <w:p w14:paraId="273FFD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ifelse(P[i,j] &lt; 0.01, "**",</w:t>
      </w:r>
    </w:p>
    <w:p w14:paraId="2CC4DB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ifelse(P[i,j] &lt; 0.05, "*", "")))</w:t>
      </w:r>
    </w:p>
    <w:p w14:paraId="6D3235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cor_table[i,j] &lt;- paste0(round(R[i,j], 3), stars)</w:t>
      </w:r>
    </w:p>
    <w:p w14:paraId="6C65B8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} else {</w:t>
      </w:r>
    </w:p>
    <w:p w14:paraId="0F024C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cor_table[i,j] &lt;- round(R[i,j], 3)</w:t>
      </w:r>
    </w:p>
    <w:p w14:paraId="7EBADB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}</w:t>
      </w:r>
    </w:p>
    <w:p w14:paraId="338464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</w:t>
      </w:r>
    </w:p>
    <w:p w14:paraId="0D3CF6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</w:t>
      </w:r>
    </w:p>
    <w:p w14:paraId="5570F7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21744C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.csv(cor_table, </w:t>
      </w:r>
    </w:p>
    <w:p w14:paraId="6BF374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file.path(results_dir, "01_descriptives/correlation_matrix_with_significance.csv"))</w:t>
      </w:r>
    </w:p>
    <w:p w14:paraId="534513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255659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624CEB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警告：因子数量不足，跳过相关热图\n")</w:t>
      </w:r>
    </w:p>
    <w:p w14:paraId="286E66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2E0404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7CBA2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✓ 相关分析完成\n")</w:t>
      </w:r>
    </w:p>
    <w:p w14:paraId="67E1A2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758D86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list(R = R, P = P))</w:t>
      </w:r>
    </w:p>
    <w:p w14:paraId="781DDA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1613B11C">
      <w:pPr>
        <w:rPr>
          <w:rFonts w:hint="default" w:ascii="Times New Roman" w:hAnsi="Times New Roman" w:cs="Times New Roman"/>
          <w:lang w:val="en-US" w:eastAsia="zh-CN"/>
        </w:rPr>
      </w:pPr>
    </w:p>
    <w:p w14:paraId="0D577A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02B64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7. 信度分析函数</w:t>
      </w:r>
    </w:p>
    <w:p w14:paraId="64C6EC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FF75DD2">
      <w:pPr>
        <w:rPr>
          <w:rFonts w:hint="default" w:ascii="Times New Roman" w:hAnsi="Times New Roman" w:cs="Times New Roman"/>
          <w:lang w:val="en-US" w:eastAsia="zh-CN"/>
        </w:rPr>
      </w:pPr>
    </w:p>
    <w:p w14:paraId="5416D7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alyze_reliability &lt;- function(data, results_dir) {</w:t>
      </w:r>
    </w:p>
    <w:p w14:paraId="0C805B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4FE14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[Step 4] Testing reliability (Alpha &amp; Omega)...\n")</w:t>
      </w:r>
    </w:p>
    <w:p w14:paraId="6462F2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D4402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liability_results &lt;- list()</w:t>
      </w:r>
    </w:p>
    <w:p w14:paraId="35C9E8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A3353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or(construct in names(construct_mapping)) {</w:t>
      </w:r>
    </w:p>
    <w:p w14:paraId="77FBCB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3CEB85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n_def &lt;- construct_mapping[[construct]]</w:t>
      </w:r>
    </w:p>
    <w:p w14:paraId="0C11A9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219337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只分析李克特量表（多题目）</w:t>
      </w:r>
    </w:p>
    <w:p w14:paraId="75F9EC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(con_def$type == "likert" &amp;&amp; length(con_def$items) &gt; 1) {</w:t>
      </w:r>
    </w:p>
    <w:p w14:paraId="3D574C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</w:t>
      </w:r>
    </w:p>
    <w:p w14:paraId="4FE468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items &lt;- con_def$items</w:t>
      </w:r>
    </w:p>
    <w:p w14:paraId="60733C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available_items &lt;- items[items %in% names(data)]</w:t>
      </w:r>
    </w:p>
    <w:p w14:paraId="257155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</w:t>
      </w:r>
    </w:p>
    <w:p w14:paraId="3471EC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if(length(available_items) &gt; 1) {</w:t>
      </w:r>
    </w:p>
    <w:p w14:paraId="53D3C5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item_data &lt;- data[, available_items, drop = FALSE]</w:t>
      </w:r>
    </w:p>
    <w:p w14:paraId="1A915DC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item_data &lt;- item_data[complete.cases(item_data), ]</w:t>
      </w:r>
    </w:p>
    <w:p w14:paraId="44BF45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</w:t>
      </w:r>
    </w:p>
    <w:p w14:paraId="47AEFA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if(nrow(item_data) &gt; 5) {</w:t>
      </w:r>
    </w:p>
    <w:p w14:paraId="63CEE3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# Cronbach's Alpha</w:t>
      </w:r>
    </w:p>
    <w:p w14:paraId="7AC0D5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alpha_result &lt;- psych::alpha(item_data, check.keys = TRUE)</w:t>
      </w:r>
    </w:p>
    <w:p w14:paraId="1C99DE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alpha_raw &lt;- alpha_result$total$raw_alpha</w:t>
      </w:r>
    </w:p>
    <w:p w14:paraId="29F91F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alpha_std &lt;- alpha_result$total$std.alpha</w:t>
      </w:r>
    </w:p>
    <w:p w14:paraId="669B74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</w:t>
      </w:r>
    </w:p>
    <w:p w14:paraId="031650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# 计算平均相关系数</w:t>
      </w:r>
    </w:p>
    <w:p w14:paraId="587681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cor_mat &lt;- cor(item_data, use = "pairwise")</w:t>
      </w:r>
    </w:p>
    <w:p w14:paraId="5B480C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mean_r &lt;- mean(cor_mat[lower.tri(cor_mat)], na.rm = TRUE)</w:t>
      </w:r>
    </w:p>
    <w:p w14:paraId="1091AC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</w:t>
      </w:r>
    </w:p>
    <w:p w14:paraId="52F3996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# 基于Spearman-Brown的Omega估计</w:t>
      </w:r>
    </w:p>
    <w:p w14:paraId="649E62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if(length(available_items) &gt;= 3) {</w:t>
      </w:r>
    </w:p>
    <w:p w14:paraId="340AE3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omega_est &lt;- (length(available_items) * mean_r) / (1 + (length(available_items) - 1) * mean_r)</w:t>
      </w:r>
    </w:p>
    <w:p w14:paraId="5CD9B3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} else {</w:t>
      </w:r>
    </w:p>
    <w:p w14:paraId="5EE4E7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omega_est &lt;- mean_r</w:t>
      </w:r>
    </w:p>
    <w:p w14:paraId="10A803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}</w:t>
      </w:r>
    </w:p>
    <w:p w14:paraId="644341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</w:t>
      </w:r>
    </w:p>
    <w:p w14:paraId="65DED2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reliability_results[[construct]] &lt;- data.frame(</w:t>
      </w:r>
    </w:p>
    <w:p w14:paraId="006E9A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Construct = con_def$english,</w:t>
      </w:r>
    </w:p>
    <w:p w14:paraId="596BF7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Chinese = con_def$chinese,</w:t>
      </w:r>
    </w:p>
    <w:p w14:paraId="6C08B1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Items = paste(available_items, collapse = ", "),</w:t>
      </w:r>
    </w:p>
    <w:p w14:paraId="7E145F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N_Items = length(available_items),</w:t>
      </w:r>
    </w:p>
    <w:p w14:paraId="616EE0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N_Valid = nrow(item_data),</w:t>
      </w:r>
    </w:p>
    <w:p w14:paraId="3F85FF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Cronbach_Alpha = round(alpha_raw, 3),</w:t>
      </w:r>
    </w:p>
    <w:p w14:paraId="1A8296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Std_Alpha = round(alpha_std, 3),</w:t>
      </w:r>
    </w:p>
    <w:p w14:paraId="7C538C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Mean_InterItem_r = round(mean_r, 3),</w:t>
      </w:r>
    </w:p>
    <w:p w14:paraId="50EDB9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Omega_est = round(omega_est, 3),</w:t>
      </w:r>
    </w:p>
    <w:p w14:paraId="60670E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stringsAsFactors = FALSE</w:t>
      </w:r>
    </w:p>
    <w:p w14:paraId="47848D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)</w:t>
      </w:r>
    </w:p>
    <w:p w14:paraId="31677C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</w:t>
      </w:r>
    </w:p>
    <w:p w14:paraId="50FEA0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cat(sprintf("  %s: Alpha = %.3f, Omega_est = %.3f (n = %d)\n", </w:t>
      </w:r>
    </w:p>
    <w:p w14:paraId="73D5DA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con_def$english, alpha_raw, omega_est, nrow(item_data)))</w:t>
      </w:r>
    </w:p>
    <w:p w14:paraId="33957E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}</w:t>
      </w:r>
    </w:p>
    <w:p w14:paraId="0D6A12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</w:t>
      </w:r>
    </w:p>
    <w:p w14:paraId="140677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</w:t>
      </w:r>
    </w:p>
    <w:p w14:paraId="2E177B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295439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DF9F8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合并结果</w:t>
      </w:r>
    </w:p>
    <w:p w14:paraId="576596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length(reliability_results) &gt; 0) {</w:t>
      </w:r>
    </w:p>
    <w:p w14:paraId="7AEBEB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l_df &lt;- bind_rows(reliability_results)</w:t>
      </w:r>
    </w:p>
    <w:p w14:paraId="40F005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4D3E83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保存到01_Results/02_reliability</w:t>
      </w:r>
    </w:p>
    <w:p w14:paraId="15C8C5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.csv(rel_df, </w:t>
      </w:r>
    </w:p>
    <w:p w14:paraId="0CB0C3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file.path(results_dir, "02_reliability/reliability_analysis.csv"),</w:t>
      </w:r>
    </w:p>
    <w:p w14:paraId="3CF8D2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row.names = FALSE)</w:t>
      </w:r>
    </w:p>
    <w:p w14:paraId="701554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10F0D9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✓ 信度分析完成\n")</w:t>
      </w:r>
    </w:p>
    <w:p w14:paraId="1A5F45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turn(rel_df)</w:t>
      </w:r>
    </w:p>
    <w:p w14:paraId="17681C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166104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警告：没有足够的变量进行信度分析\n")</w:t>
      </w:r>
    </w:p>
    <w:p w14:paraId="396922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turn(data.frame())</w:t>
      </w:r>
    </w:p>
    <w:p w14:paraId="1CAF9C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549614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6172B9E5">
      <w:pPr>
        <w:rPr>
          <w:rFonts w:hint="default" w:ascii="Times New Roman" w:hAnsi="Times New Roman" w:cs="Times New Roman"/>
          <w:lang w:val="en-US" w:eastAsia="zh-CN"/>
        </w:rPr>
      </w:pPr>
    </w:p>
    <w:p w14:paraId="1CC2A8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166A36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8. CFA分析函数</w:t>
      </w:r>
    </w:p>
    <w:p w14:paraId="470D1E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42B1D06">
      <w:pPr>
        <w:rPr>
          <w:rFonts w:hint="default" w:ascii="Times New Roman" w:hAnsi="Times New Roman" w:cs="Times New Roman"/>
          <w:lang w:val="en-US" w:eastAsia="zh-CN"/>
        </w:rPr>
      </w:pPr>
    </w:p>
    <w:p w14:paraId="4D1B0D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un_cfa_analysis &lt;- function(data, results_dir) {</w:t>
      </w:r>
    </w:p>
    <w:p w14:paraId="345C14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CC354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[Step 5] Running Confirmatory Factor Analysis with FIML...\n")</w:t>
      </w:r>
    </w:p>
    <w:p w14:paraId="0E7259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9B990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检查必要变量是否存在</w:t>
      </w:r>
    </w:p>
    <w:p w14:paraId="4B3442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quired_vars &lt;- c("F1", "F2", "F3", "F4", "F9", "F10", "F11", "F12",</w:t>
      </w:r>
    </w:p>
    <w:p w14:paraId="4CFFD9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"S1", "S2", "S3", "S4", "S5", "S6", "S7", "S8",</w:t>
      </w:r>
    </w:p>
    <w:p w14:paraId="0056E2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"PA1_std", "PA2_std")</w:t>
      </w:r>
    </w:p>
    <w:p w14:paraId="200849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4CFDEF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issing_vars &lt;- required_vars[!required_vars %in% names(data)]</w:t>
      </w:r>
    </w:p>
    <w:p w14:paraId="392B0D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length(missing_vars) &gt; 0) {</w:t>
      </w:r>
    </w:p>
    <w:p w14:paraId="1E043D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警告：以下变量不存在于数据中:\n")</w:t>
      </w:r>
    </w:p>
    <w:p w14:paraId="423602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rint(missing_vars)</w:t>
      </w:r>
    </w:p>
    <w:p w14:paraId="709405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将使用可用变量拟合简化模型\n")</w:t>
      </w:r>
    </w:p>
    <w:p w14:paraId="7CE124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42219E9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构建可用变量的模型</w:t>
      </w:r>
    </w:p>
    <w:p w14:paraId="727F03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vailable_parental &lt;- intersect(c("F1", "F2", "F3", "F4"), names(data))</w:t>
      </w:r>
    </w:p>
    <w:p w14:paraId="0675002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vailable_peer &lt;- intersect(c("F9", "F10", "F11", "F12"), names(data))</w:t>
      </w:r>
    </w:p>
    <w:p w14:paraId="498D42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vailable_self &lt;- intersect(paste0("S", 1:8), names(data))</w:t>
      </w:r>
    </w:p>
    <w:p w14:paraId="708E9C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vailable_football &lt;- intersect(c("PA1_std", "PA2_std"), names(data))</w:t>
      </w:r>
    </w:p>
    <w:p w14:paraId="57452F1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595A05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fa_model &lt;- paste0(</w:t>
      </w:r>
    </w:p>
    <w:p w14:paraId="07B7E4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'Parental_Support =~ ', paste(available_parental, collapse = " + "), '\n',</w:t>
      </w:r>
    </w:p>
    <w:p w14:paraId="789482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'Peer_Support =~ ', paste(available_peer, collapse = " + "), '\n',</w:t>
      </w:r>
    </w:p>
    <w:p w14:paraId="53A6DD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'Self_Efficacy =~ ', paste(available_self, collapse = " + "), '\n',</w:t>
      </w:r>
    </w:p>
    <w:p w14:paraId="38DADF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'Football_Participation =~ ', paste(available_football, collapse = " + ")</w:t>
      </w:r>
    </w:p>
    <w:p w14:paraId="49AEC1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7B0D344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5B9E2C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完整模型</w:t>
      </w:r>
    </w:p>
    <w:p w14:paraId="4C26E3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fa_model &lt;- '</w:t>
      </w:r>
    </w:p>
    <w:p w14:paraId="0863EF0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rental_Support =~ F1 + F2 + F3 + F4</w:t>
      </w:r>
    </w:p>
    <w:p w14:paraId="48B202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eer_Support =~ F9 + F10 + F11 + F12</w:t>
      </w:r>
    </w:p>
    <w:p w14:paraId="688F22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Self_Efficacy =~ S1 + S2 + S3 + S4 + S5 + S6 + S7 + S8</w:t>
      </w:r>
    </w:p>
    <w:p w14:paraId="4D2639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ootball_Participation =~ PA1_std + PA2_std</w:t>
      </w:r>
    </w:p>
    <w:p w14:paraId="5D0ACF8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'</w:t>
      </w:r>
    </w:p>
    <w:p w14:paraId="6D1141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468659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5FB61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CFA模型:\n")</w:t>
      </w:r>
    </w:p>
    <w:p w14:paraId="046783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cfa_model, "\n")</w:t>
      </w:r>
    </w:p>
    <w:p w14:paraId="411E49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00BCC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拟合CFA模型</w:t>
      </w:r>
    </w:p>
    <w:p w14:paraId="1661EF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it &lt;- cfa(cfa_model, </w:t>
      </w:r>
    </w:p>
    <w:p w14:paraId="75C081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data = data, </w:t>
      </w:r>
    </w:p>
    <w:p w14:paraId="651AE8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estimator = "MLR",</w:t>
      </w:r>
    </w:p>
    <w:p w14:paraId="4EBF2C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missing = "fiml",</w:t>
      </w:r>
    </w:p>
    <w:p w14:paraId="6534FB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std.lv = TRUE)</w:t>
      </w:r>
    </w:p>
    <w:p w14:paraId="3E1753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503C3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模型拟合指数</w:t>
      </w:r>
    </w:p>
    <w:p w14:paraId="2EFA07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it_indices &lt;- c("chisq", "df", "pvalue",</w:t>
      </w:r>
    </w:p>
    <w:p w14:paraId="3558F0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"cfi", "tli",</w:t>
      </w:r>
    </w:p>
    <w:p w14:paraId="4F7343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"rmsea", "rmsea.ci.lower", "rmsea.ci.upper", "rmsea.pvalue",</w:t>
      </w:r>
    </w:p>
    <w:p w14:paraId="1CDF97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"srmr",</w:t>
      </w:r>
    </w:p>
    <w:p w14:paraId="30063FC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"aic", "bic")</w:t>
      </w:r>
    </w:p>
    <w:p w14:paraId="204718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FF64D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it_measures &lt;- fitMeasures(fit, fit_indices)</w:t>
      </w:r>
    </w:p>
    <w:p w14:paraId="2ED909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5E994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创建拟合指数数据框</w:t>
      </w:r>
    </w:p>
    <w:p w14:paraId="7CD7E2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it_df &lt;- data.frame(</w:t>
      </w:r>
    </w:p>
    <w:p w14:paraId="04EC52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ndex = names(fit_measures),</w:t>
      </w:r>
    </w:p>
    <w:p w14:paraId="285EAE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Value = round(as.numeric(fit_measures), 3)</w:t>
      </w:r>
    </w:p>
    <w:p w14:paraId="5593CB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4C9F08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F0505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保存拟合指数到01_Results/03_cfa</w:t>
      </w:r>
    </w:p>
    <w:p w14:paraId="559511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rite.csv(fit_df, </w:t>
      </w:r>
    </w:p>
    <w:p w14:paraId="3E8A53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file.path(results_dir, "03_cfa/cfa_fit_indices.csv"),</w:t>
      </w:r>
    </w:p>
    <w:p w14:paraId="424E132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row.names = FALSE)</w:t>
      </w:r>
    </w:p>
    <w:p w14:paraId="59D389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70C7A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提取标准化因子载荷</w:t>
      </w:r>
    </w:p>
    <w:p w14:paraId="5263FF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td_loadings &lt;- tryCatch({</w:t>
      </w:r>
    </w:p>
    <w:p w14:paraId="20A2DE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tandardizedSolution(fit) %&gt;%</w:t>
      </w:r>
    </w:p>
    <w:p w14:paraId="1F2D9B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ilter(op == "=~") %&gt;%</w:t>
      </w:r>
    </w:p>
    <w:p w14:paraId="057B2F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select(Latent = lhs, Indicator = rhs, </w:t>
      </w:r>
    </w:p>
    <w:p w14:paraId="446D1B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Estimate = est.std, SE = se, </w:t>
      </w:r>
    </w:p>
    <w:p w14:paraId="071193B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Z = z, Pvalue = pvalue,</w:t>
      </w:r>
    </w:p>
    <w:p w14:paraId="6FC099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CI_lower = ci.lower, CI_upper = ci.upper) %&gt;%</w:t>
      </w:r>
    </w:p>
    <w:p w14:paraId="6879BD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mutate(across(where(is.numeric), ~round(., 3)))</w:t>
      </w:r>
    </w:p>
    <w:p w14:paraId="644CB7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, error = function(e) {</w:t>
      </w:r>
    </w:p>
    <w:p w14:paraId="211068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提取标准化载荷时出错:", e$message, "\n")</w:t>
      </w:r>
    </w:p>
    <w:p w14:paraId="2804AA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turn(data.frame())</w:t>
      </w:r>
    </w:p>
    <w:p w14:paraId="1EBB29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)</w:t>
      </w:r>
    </w:p>
    <w:p w14:paraId="54DDF7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6CCBC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std_loadings) &gt; 0) {</w:t>
      </w:r>
    </w:p>
    <w:p w14:paraId="1AF7D9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.csv(std_loadings,</w:t>
      </w:r>
    </w:p>
    <w:p w14:paraId="65231D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file.path(results_dir, "03_cfa/standardized_loadings.csv"),</w:t>
      </w:r>
    </w:p>
    <w:p w14:paraId="0860BF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row.names = FALSE)</w:t>
      </w:r>
    </w:p>
    <w:p w14:paraId="24FB38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75DEF0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C7E20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计算AVE和CR</w:t>
      </w:r>
    </w:p>
    <w:p w14:paraId="179B43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ve_cr_df &lt;- tryCatch({</w:t>
      </w:r>
    </w:p>
    <w:p w14:paraId="30F5FA8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ves &lt;- semTools::AVE(fit)</w:t>
      </w:r>
    </w:p>
    <w:p w14:paraId="496AF7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l_sem &lt;- semTools::compRelSEM(fit)</w:t>
      </w:r>
    </w:p>
    <w:p w14:paraId="5DD16F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3F8C4E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ata.frame(</w:t>
      </w:r>
    </w:p>
    <w:p w14:paraId="7CDF4A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Construct = names(aves),</w:t>
      </w:r>
    </w:p>
    <w:p w14:paraId="7A9E09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AVE = round(as.numeric(aves), 3),</w:t>
      </w:r>
    </w:p>
    <w:p w14:paraId="1E2874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CR = round(as.numeric(rel_sem), 3)</w:t>
      </w:r>
    </w:p>
    <w:p w14:paraId="7D0917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6D12A6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, error = function(e) {</w:t>
      </w:r>
    </w:p>
    <w:p w14:paraId="18D48D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计算AVE/CR时出错:", e$message, "\n")</w:t>
      </w:r>
    </w:p>
    <w:p w14:paraId="388E83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turn(data.frame())</w:t>
      </w:r>
    </w:p>
    <w:p w14:paraId="4800C7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)</w:t>
      </w:r>
    </w:p>
    <w:p w14:paraId="545FFF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46EF4E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ave_cr_df) &gt; 0) {</w:t>
      </w:r>
    </w:p>
    <w:p w14:paraId="3C3340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.csv(ave_cr_df,</w:t>
      </w:r>
    </w:p>
    <w:p w14:paraId="4D503E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file.path(results_dir, "04_validity/ave_cr_results.csv"),</w:t>
      </w:r>
    </w:p>
    <w:p w14:paraId="4A23C3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row.names = FALSE)</w:t>
      </w:r>
    </w:p>
    <w:p w14:paraId="6A8B2E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219281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2BDD2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✓ CFA分析完成\n")</w:t>
      </w:r>
    </w:p>
    <w:p w14:paraId="2FCDF1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CDC81C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list(</w:t>
      </w:r>
    </w:p>
    <w:p w14:paraId="11DEED0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fit = fit,</w:t>
      </w:r>
    </w:p>
    <w:p w14:paraId="510DA5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fit_measures = fit_measures,</w:t>
      </w:r>
    </w:p>
    <w:p w14:paraId="11A801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oadings = std_loadings,</w:t>
      </w:r>
    </w:p>
    <w:p w14:paraId="185A0F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ve_cr = ave_cr_df</w:t>
      </w:r>
    </w:p>
    <w:p w14:paraId="6233002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)</w:t>
      </w:r>
    </w:p>
    <w:p w14:paraId="268781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5F4067AD">
      <w:pPr>
        <w:rPr>
          <w:rFonts w:hint="default" w:ascii="Times New Roman" w:hAnsi="Times New Roman" w:cs="Times New Roman"/>
          <w:lang w:val="en-US" w:eastAsia="zh-CN"/>
        </w:rPr>
      </w:pPr>
    </w:p>
    <w:p w14:paraId="3A9870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59C233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9. 区分效度检验函数</w:t>
      </w:r>
    </w:p>
    <w:p w14:paraId="3E1870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29E372B">
      <w:pPr>
        <w:rPr>
          <w:rFonts w:hint="default" w:ascii="Times New Roman" w:hAnsi="Times New Roman" w:cs="Times New Roman"/>
          <w:lang w:val="en-US" w:eastAsia="zh-CN"/>
        </w:rPr>
      </w:pPr>
    </w:p>
    <w:p w14:paraId="1FD991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st_discriminant_validity &lt;- function(fit, results_dir) {</w:t>
      </w:r>
    </w:p>
    <w:p w14:paraId="41C2EC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F0CCB2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[Step 6] Testing discriminant validity...\n")</w:t>
      </w:r>
    </w:p>
    <w:p w14:paraId="3A8D13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23906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获取因子相关矩阵</w:t>
      </w:r>
    </w:p>
    <w:p w14:paraId="5D8DC1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r_mat &lt;- tryCatch({</w:t>
      </w:r>
    </w:p>
    <w:p w14:paraId="5F14C3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avInspect(fit, "cor.lv")</w:t>
      </w:r>
    </w:p>
    <w:p w14:paraId="38591C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, error = function(e) {</w:t>
      </w:r>
    </w:p>
    <w:p w14:paraId="1A2F49C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获取因子相关矩阵时出错:", e$message, "\n")</w:t>
      </w:r>
    </w:p>
    <w:p w14:paraId="12BC8E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turn(matrix())</w:t>
      </w:r>
    </w:p>
    <w:p w14:paraId="1BB755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)</w:t>
      </w:r>
    </w:p>
    <w:p w14:paraId="238003B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A17EB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length(cor_mat) &gt; 1) {</w:t>
      </w:r>
    </w:p>
    <w:p w14:paraId="7DC0A84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获取AVE值</w:t>
      </w:r>
    </w:p>
    <w:p w14:paraId="427055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ves &lt;- tryCatch({</w:t>
      </w:r>
    </w:p>
    <w:p w14:paraId="128A78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semTools::AVE(fit)</w:t>
      </w:r>
    </w:p>
    <w:p w14:paraId="58E7E6B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, error = function(e) {</w:t>
      </w:r>
    </w:p>
    <w:p w14:paraId="3792B6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return(rep(NA, ncol(cor_mat)))</w:t>
      </w:r>
    </w:p>
    <w:p w14:paraId="5D3EAA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)</w:t>
      </w:r>
    </w:p>
    <w:p w14:paraId="1F99B63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5218C1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Fornell-Larcker准则</w:t>
      </w:r>
    </w:p>
    <w:p w14:paraId="7B375B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fl_results &lt;- data.frame(</w:t>
      </w:r>
    </w:p>
    <w:p w14:paraId="7FBD2A4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actor = rownames(cor_mat),</w:t>
      </w:r>
    </w:p>
    <w:p w14:paraId="301923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Sqrt_AVE = round(sqrt(aves), 3)</w:t>
      </w:r>
    </w:p>
    <w:p w14:paraId="71E08C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025152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266633E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添加最大相关系数</w:t>
      </w:r>
    </w:p>
    <w:p w14:paraId="0623F8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for(i in 1:nrow(fl_results)) {</w:t>
      </w:r>
    </w:p>
    <w:p w14:paraId="6F82C0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other_cors &lt;- cor_mat[i, -i]</w:t>
      </w:r>
    </w:p>
    <w:p w14:paraId="613057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l_results$Max_Correlation[i] &lt;- round(max(abs(other_cors), na.rm = TRUE), 3)</w:t>
      </w:r>
    </w:p>
    <w:p w14:paraId="26CB71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l_results$FL_Passed[i] &lt;- fl_results$Sqrt_AVE[i] &gt; fl_results$Max_Correlation[i]</w:t>
      </w:r>
    </w:p>
    <w:p w14:paraId="174EF09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</w:t>
      </w:r>
    </w:p>
    <w:p w14:paraId="17B466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3A42E9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保存结果到01_Results/04_validity</w:t>
      </w:r>
    </w:p>
    <w:p w14:paraId="7601E0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.csv(fl_results,</w:t>
      </w:r>
    </w:p>
    <w:p w14:paraId="26EF93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file.path(results_dir, "04_validity/fornell_larcker_results.csv"),</w:t>
      </w:r>
    </w:p>
    <w:p w14:paraId="0DA85F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row.names = FALSE)</w:t>
      </w:r>
    </w:p>
    <w:p w14:paraId="03C101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487F3C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保存因子相关矩阵</w:t>
      </w:r>
    </w:p>
    <w:p w14:paraId="61623C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.csv(cor_mat,</w:t>
      </w:r>
    </w:p>
    <w:p w14:paraId="5D221D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file.path(results_dir, "04_validity/latent_correlations.csv"))</w:t>
      </w:r>
    </w:p>
    <w:p w14:paraId="57946D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4F759F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✓ 区分效度检验完成\n")</w:t>
      </w:r>
    </w:p>
    <w:p w14:paraId="497507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turn(list(fl_results = fl_results, correlations = cor_mat))</w:t>
      </w:r>
    </w:p>
    <w:p w14:paraId="1317E2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167215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警告：无法计算区分效度\n")</w:t>
      </w:r>
    </w:p>
    <w:p w14:paraId="37860B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turn(list(fl_results = data.frame(), correlations = matrix()))</w:t>
      </w:r>
    </w:p>
    <w:p w14:paraId="3423FA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0C011B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0626003B">
      <w:pPr>
        <w:rPr>
          <w:rFonts w:hint="default" w:ascii="Times New Roman" w:hAnsi="Times New Roman" w:cs="Times New Roman"/>
          <w:lang w:val="en-US" w:eastAsia="zh-CN"/>
        </w:rPr>
      </w:pPr>
    </w:p>
    <w:p w14:paraId="31D3F6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16F94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0. 共同方法偏差检验</w:t>
      </w:r>
    </w:p>
    <w:p w14:paraId="348BA8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55BAB52">
      <w:pPr>
        <w:rPr>
          <w:rFonts w:hint="default" w:ascii="Times New Roman" w:hAnsi="Times New Roman" w:cs="Times New Roman"/>
          <w:lang w:val="en-US" w:eastAsia="zh-CN"/>
        </w:rPr>
      </w:pPr>
    </w:p>
    <w:p w14:paraId="11FE97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st_common_method_bias &lt;- function(data, results_dir) {</w:t>
      </w:r>
    </w:p>
    <w:p w14:paraId="0C736F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BCF5F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[Step 7] Testing common method bias...\n")</w:t>
      </w:r>
    </w:p>
    <w:p w14:paraId="06215F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4D3AC4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Harman单因子检验</w:t>
      </w:r>
    </w:p>
    <w:p w14:paraId="0C75B0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ll_items &lt;- unlist(lapply(construct_mapping, function(x) {</w:t>
      </w:r>
    </w:p>
    <w:p w14:paraId="28A766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(x$type == "likert") return(x$items)</w:t>
      </w:r>
    </w:p>
    <w:p w14:paraId="3CBEBF1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))</w:t>
      </w:r>
    </w:p>
    <w:p w14:paraId="4C1021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B8D78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vailable_items &lt;- all_items[all_items %in% names(data)]</w:t>
      </w:r>
    </w:p>
    <w:p w14:paraId="3A9D556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2E875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length(available_items) &gt; 3) {</w:t>
      </w:r>
    </w:p>
    <w:p w14:paraId="019EC2E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# 提取所有李克特题目</w:t>
      </w:r>
    </w:p>
    <w:p w14:paraId="7EFBDF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ikert_data &lt;- data[, available_items, drop = FALSE]</w:t>
      </w:r>
    </w:p>
    <w:p w14:paraId="424CB4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ikert_data &lt;- likert_data[complete.cases(likert_data), ]</w:t>
      </w:r>
    </w:p>
    <w:p w14:paraId="259EA3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191A9D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(nrow(likert_data) &gt; 10) {</w:t>
      </w:r>
    </w:p>
    <w:p w14:paraId="58C8E51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# 未旋转的EFA</w:t>
      </w:r>
    </w:p>
    <w:p w14:paraId="607793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efa_unrotated &lt;- tryCatch({</w:t>
      </w:r>
    </w:p>
    <w:p w14:paraId="0D7D58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psych::fa(likert_data, nfactors = 1, fm = "ml")</w:t>
      </w:r>
    </w:p>
    <w:p w14:paraId="5B9B0D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, error = function(e) {</w:t>
      </w:r>
    </w:p>
    <w:p w14:paraId="17FE65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cat("EFA分析出错:", e$message, "\n")</w:t>
      </w:r>
    </w:p>
    <w:p w14:paraId="776651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return(NULL)</w:t>
      </w:r>
    </w:p>
    <w:p w14:paraId="3D9C48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)</w:t>
      </w:r>
    </w:p>
    <w:p w14:paraId="3042E4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</w:t>
      </w:r>
    </w:p>
    <w:p w14:paraId="3E988D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if(!is.null(efa_unrotated) &amp;&amp; !is.null(efa_unrotated$Vaccounted)) {</w:t>
      </w:r>
    </w:p>
    <w:p w14:paraId="531146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cmb_variance &lt;- efa_unrotated$Vaccounted[2, 1] * 100</w:t>
      </w:r>
    </w:p>
    <w:p w14:paraId="4DA2E7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</w:t>
      </w:r>
    </w:p>
    <w:p w14:paraId="3212AA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cmb_result &lt;- data.frame(</w:t>
      </w:r>
    </w:p>
    <w:p w14:paraId="510649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Test = "Harman's Single Factor Test",</w:t>
      </w:r>
    </w:p>
    <w:p w14:paraId="48DE03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First_Factor_Variance = round(cmb_variance, 2),</w:t>
      </w:r>
    </w:p>
    <w:p w14:paraId="72579D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Interpretation = ifelse(cmb_variance &lt; 50, </w:t>
      </w:r>
    </w:p>
    <w:p w14:paraId="7CD6EA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"No severe common method bias", </w:t>
      </w:r>
    </w:p>
    <w:p w14:paraId="783EE8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"Potential common method bias")</w:t>
      </w:r>
    </w:p>
    <w:p w14:paraId="52B12C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)</w:t>
      </w:r>
    </w:p>
    <w:p w14:paraId="32C505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 else {</w:t>
      </w:r>
    </w:p>
    <w:p w14:paraId="6B348C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cmb_result &lt;- data.frame(</w:t>
      </w:r>
    </w:p>
    <w:p w14:paraId="402AF06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Test = "Harman's Single Factor Test",</w:t>
      </w:r>
    </w:p>
    <w:p w14:paraId="4D30C8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First_Factor_Variance = NA,</w:t>
      </w:r>
    </w:p>
    <w:p w14:paraId="492627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Interpretation = "EFA failed to converge"</w:t>
      </w:r>
    </w:p>
    <w:p w14:paraId="78EE01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)</w:t>
      </w:r>
    </w:p>
    <w:p w14:paraId="1BD813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</w:t>
      </w:r>
    </w:p>
    <w:p w14:paraId="5F42462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 else {</w:t>
      </w:r>
    </w:p>
    <w:p w14:paraId="27825C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cmb_result &lt;- data.frame(</w:t>
      </w:r>
    </w:p>
    <w:p w14:paraId="434B4A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Test = "Harman's Single Factor Test",</w:t>
      </w:r>
    </w:p>
    <w:p w14:paraId="50B33EB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First_Factor_Variance = NA,</w:t>
      </w:r>
    </w:p>
    <w:p w14:paraId="4CF8BC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Interpretation = "Insufficient complete cases"</w:t>
      </w:r>
    </w:p>
    <w:p w14:paraId="7471A5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)</w:t>
      </w:r>
    </w:p>
    <w:p w14:paraId="5B697A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</w:t>
      </w:r>
    </w:p>
    <w:p w14:paraId="335BD7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36BC9E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mb_result &lt;- data.frame(</w:t>
      </w:r>
    </w:p>
    <w:p w14:paraId="2955A0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Test = "Harman's Single Factor Test",</w:t>
      </w:r>
    </w:p>
    <w:p w14:paraId="7D8E91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irst_Factor_Variance = NA,</w:t>
      </w:r>
    </w:p>
    <w:p w14:paraId="2BC554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Interpretation = "Insufficient items"</w:t>
      </w:r>
    </w:p>
    <w:p w14:paraId="080170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3741D4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457248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53750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保存结果到01_Results/04_validity</w:t>
      </w:r>
    </w:p>
    <w:p w14:paraId="73309F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rite.csv(cmb_result,</w:t>
      </w:r>
    </w:p>
    <w:p w14:paraId="38CDC8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file.path(results_dir, "04_validity/common_method_bias.csv"),</w:t>
      </w:r>
    </w:p>
    <w:p w14:paraId="76D5F5E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row.names = FALSE)</w:t>
      </w:r>
    </w:p>
    <w:p w14:paraId="67F7908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789A5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✓ 共同方法偏差检验完成\n")</w:t>
      </w:r>
    </w:p>
    <w:p w14:paraId="2676D1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F519C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cmb_result)</w:t>
      </w:r>
    </w:p>
    <w:p w14:paraId="480ABC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73825BC2">
      <w:pPr>
        <w:rPr>
          <w:rFonts w:hint="default" w:ascii="Times New Roman" w:hAnsi="Times New Roman" w:cs="Times New Roman"/>
          <w:lang w:val="en-US" w:eastAsia="zh-CN"/>
        </w:rPr>
      </w:pPr>
    </w:p>
    <w:p w14:paraId="3EC4A4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15C4F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1. 生成分析报告</w:t>
      </w:r>
    </w:p>
    <w:p w14:paraId="079F5D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72547CD">
      <w:pPr>
        <w:rPr>
          <w:rFonts w:hint="default" w:ascii="Times New Roman" w:hAnsi="Times New Roman" w:cs="Times New Roman"/>
          <w:lang w:val="en-US" w:eastAsia="zh-CN"/>
        </w:rPr>
      </w:pPr>
    </w:p>
    <w:p w14:paraId="5C0CE0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generate_comprehensive_report &lt;- function(desc_stats, rel_results, </w:t>
      </w:r>
    </w:p>
    <w:p w14:paraId="569F7E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        cfa_results, validity_results,</w:t>
      </w:r>
    </w:p>
    <w:p w14:paraId="7FCEC1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        cmb_results, results_dir) {</w:t>
      </w:r>
    </w:p>
    <w:p w14:paraId="2D7796C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60BF7C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[Step 8] Generating comprehensive report...\n")</w:t>
      </w:r>
    </w:p>
    <w:p w14:paraId="37E045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D3A9C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创建Word文档</w:t>
      </w:r>
    </w:p>
    <w:p w14:paraId="6A5B43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oc &lt;- read_docx()</w:t>
      </w:r>
    </w:p>
    <w:p w14:paraId="30F050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4A3BBE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添加标题</w:t>
      </w:r>
    </w:p>
    <w:p w14:paraId="52BCA1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oc &lt;- doc %&gt;%</w:t>
      </w:r>
    </w:p>
    <w:p w14:paraId="59865F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ody_add_par("心理测量学分析报告", style = "heading 1") %&gt;%</w:t>
      </w:r>
    </w:p>
    <w:p w14:paraId="0DF3BB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ody_add_par(paste("生成时间:", Sys.time()), style = "Normal") %&gt;%</w:t>
      </w:r>
    </w:p>
    <w:p w14:paraId="70FEDB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ody_add_par("", style = "Normal")</w:t>
      </w:r>
    </w:p>
    <w:p w14:paraId="3AEBB4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CBF32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1. 描述性统计</w:t>
      </w:r>
    </w:p>
    <w:p w14:paraId="72B2AB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desc_stats) &gt; 0) {</w:t>
      </w:r>
    </w:p>
    <w:p w14:paraId="286772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esc_table &lt;- desc_stats %&gt;%</w:t>
      </w:r>
    </w:p>
    <w:p w14:paraId="157D18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select(Variable, Type, n, mean, sd, skew, kurtosis) %&gt;%</w:t>
      </w:r>
    </w:p>
    <w:p w14:paraId="157DD2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mutate(across(where(is.numeric) &amp; !matches("Variable|Type"), ~round(., 3))) %&gt;%</w:t>
      </w:r>
    </w:p>
    <w:p w14:paraId="4B487A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lextable() %&gt;%</w:t>
      </w:r>
    </w:p>
    <w:p w14:paraId="31B5ED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theme_apa() %&gt;%</w:t>
      </w:r>
    </w:p>
    <w:p w14:paraId="7B3B38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autofit()</w:t>
      </w:r>
    </w:p>
    <w:p w14:paraId="4C28B3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758E69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oc &lt;- doc %&gt;%</w:t>
      </w:r>
    </w:p>
    <w:p w14:paraId="265F2C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1. 描述性统计", style = "heading 2") %&gt;%</w:t>
      </w:r>
    </w:p>
    <w:p w14:paraId="056E4B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flextable(desc_table) %&gt;%</w:t>
      </w:r>
    </w:p>
    <w:p w14:paraId="0BD85D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", style = "Normal")</w:t>
      </w:r>
    </w:p>
    <w:p w14:paraId="047662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0492A06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43C44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2. 信度分析</w:t>
      </w:r>
    </w:p>
    <w:p w14:paraId="362CADE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rel_results) &gt; 0) {</w:t>
      </w:r>
    </w:p>
    <w:p w14:paraId="3542906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l_table &lt;- rel_results %&gt;%</w:t>
      </w:r>
    </w:p>
    <w:p w14:paraId="10C083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select(Construct, Chinese, N_Items, N_Valid, Cronbach_Alpha, Omega_est) %&gt;%</w:t>
      </w:r>
    </w:p>
    <w:p w14:paraId="2DF85B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mutate(across(where(is.numeric), ~round(., 3))) %&gt;%</w:t>
      </w:r>
    </w:p>
    <w:p w14:paraId="7419670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lextable() %&gt;%</w:t>
      </w:r>
    </w:p>
    <w:p w14:paraId="7C6D1C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theme_apa() %&gt;%</w:t>
      </w:r>
    </w:p>
    <w:p w14:paraId="6036DA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autofit()</w:t>
      </w:r>
    </w:p>
    <w:p w14:paraId="071B43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2006AF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oc &lt;- doc %&gt;%</w:t>
      </w:r>
    </w:p>
    <w:p w14:paraId="3CEF70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2. 信度分析", style = "heading 2") %&gt;%</w:t>
      </w:r>
    </w:p>
    <w:p w14:paraId="435788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flextable(rel_table) %&gt;%</w:t>
      </w:r>
    </w:p>
    <w:p w14:paraId="7B00D8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", style = "Normal")</w:t>
      </w:r>
    </w:p>
    <w:p w14:paraId="2826AA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35A11D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F3B2D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3. CFA拟合指数</w:t>
      </w:r>
    </w:p>
    <w:p w14:paraId="610E42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length(cfa_results$fit_measures) &gt; 0) {</w:t>
      </w:r>
    </w:p>
    <w:p w14:paraId="61DF470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fit_table &lt;- data.frame(</w:t>
      </w:r>
    </w:p>
    <w:p w14:paraId="370D0F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it_Index = c("χ²", "df", "p", "CFI", "TLI", "RMSEA", "SRMR"),</w:t>
      </w:r>
    </w:p>
    <w:p w14:paraId="63E32D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Value = round(c(</w:t>
      </w:r>
    </w:p>
    <w:p w14:paraId="604086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cfa_results$fit_measures["chisq"],</w:t>
      </w:r>
    </w:p>
    <w:p w14:paraId="7DC862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cfa_results$fit_measures["df"],</w:t>
      </w:r>
    </w:p>
    <w:p w14:paraId="1DBDA1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cfa_results$fit_measures["pvalue"],</w:t>
      </w:r>
    </w:p>
    <w:p w14:paraId="5FCFB2A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cfa_results$fit_measures["cfi"],</w:t>
      </w:r>
    </w:p>
    <w:p w14:paraId="4675CF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cfa_results$fit_measures["tli"],</w:t>
      </w:r>
    </w:p>
    <w:p w14:paraId="190D8C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cfa_results$fit_measures["rmsea"],</w:t>
      </w:r>
    </w:p>
    <w:p w14:paraId="0A0C579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cfa_results$fit_measures["srmr"]</w:t>
      </w:r>
    </w:p>
    <w:p w14:paraId="3FF007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), 3)</w:t>
      </w:r>
    </w:p>
    <w:p w14:paraId="0A3A01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 %&gt;%</w:t>
      </w:r>
    </w:p>
    <w:p w14:paraId="2CE4CF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lextable() %&gt;%</w:t>
      </w:r>
    </w:p>
    <w:p w14:paraId="66FDA9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theme_apa() %&gt;%</w:t>
      </w:r>
    </w:p>
    <w:p w14:paraId="027EDB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autofit()</w:t>
      </w:r>
    </w:p>
    <w:p w14:paraId="4CEA41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5E150D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oc &lt;- doc %&gt;%</w:t>
      </w:r>
    </w:p>
    <w:p w14:paraId="118E3F6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3. 验证性因素分析", style = "heading 2") %&gt;%</w:t>
      </w:r>
    </w:p>
    <w:p w14:paraId="346A14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3.1 模型拟合指数", style = "heading 3") %&gt;%</w:t>
      </w:r>
    </w:p>
    <w:p w14:paraId="48F4A8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flextable(fit_table) %&gt;%</w:t>
      </w:r>
    </w:p>
    <w:p w14:paraId="1E4197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", style = "Normal")</w:t>
      </w:r>
    </w:p>
    <w:p w14:paraId="279297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2229A5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AFE67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4. 因子载荷</w:t>
      </w:r>
    </w:p>
    <w:p w14:paraId="3E0F73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cfa_results$loadings) &gt; 0) {</w:t>
      </w:r>
    </w:p>
    <w:p w14:paraId="6DF73E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oad_table &lt;- cfa_results$loadings %&gt;%</w:t>
      </w:r>
    </w:p>
    <w:p w14:paraId="195410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select(Latent, Indicator, Estimate, Pvalue) %&gt;%</w:t>
      </w:r>
    </w:p>
    <w:p w14:paraId="0FCEE5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mutate(Pvalue = round(Pvalue, 3)) %&gt;%</w:t>
      </w:r>
    </w:p>
    <w:p w14:paraId="01BB08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lextable() %&gt;%</w:t>
      </w:r>
    </w:p>
    <w:p w14:paraId="1CE8B4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theme_apa() %&gt;%</w:t>
      </w:r>
    </w:p>
    <w:p w14:paraId="12223B5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autofit()</w:t>
      </w:r>
    </w:p>
    <w:p w14:paraId="154A7A6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054EFD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oc &lt;- doc %&gt;%</w:t>
      </w:r>
    </w:p>
    <w:p w14:paraId="6406CA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3.2 标准化因子载荷", style = "heading 3") %&gt;%</w:t>
      </w:r>
    </w:p>
    <w:p w14:paraId="39C8FF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flextable(load_table) %&gt;%</w:t>
      </w:r>
    </w:p>
    <w:p w14:paraId="7CE89B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", style = "Normal")</w:t>
      </w:r>
    </w:p>
    <w:p w14:paraId="70F769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5FA9EB0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0AA1D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5. AVE和CR</w:t>
      </w:r>
    </w:p>
    <w:p w14:paraId="532618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cfa_results$ave_cr) &gt; 0) {</w:t>
      </w:r>
    </w:p>
    <w:p w14:paraId="6CE5B6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ve_cr_table &lt;- cfa_results$ave_cr %&gt;%</w:t>
      </w:r>
    </w:p>
    <w:p w14:paraId="7BF36B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lextable() %&gt;%</w:t>
      </w:r>
    </w:p>
    <w:p w14:paraId="0A4035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theme_apa() %&gt;%</w:t>
      </w:r>
    </w:p>
    <w:p w14:paraId="4B1591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autofit()</w:t>
      </w:r>
    </w:p>
    <w:p w14:paraId="4D2214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313836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oc &lt;- doc %&gt;%</w:t>
      </w:r>
    </w:p>
    <w:p w14:paraId="4F4C0A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4. 聚合效度 (AVE &amp; CR)", style = "heading 2") %&gt;%</w:t>
      </w:r>
    </w:p>
    <w:p w14:paraId="6278EC5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flextable(ave_cr_table) %&gt;%</w:t>
      </w:r>
    </w:p>
    <w:p w14:paraId="5E518E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", style = "Normal")</w:t>
      </w:r>
    </w:p>
    <w:p w14:paraId="762F19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611BA3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B4536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6. 区分效度</w:t>
      </w:r>
    </w:p>
    <w:p w14:paraId="273DB9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validity_results$fl_results) &gt; 0) {</w:t>
      </w:r>
    </w:p>
    <w:p w14:paraId="5C078E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fl_table &lt;- validity_results$fl_results %&gt;%</w:t>
      </w:r>
    </w:p>
    <w:p w14:paraId="6C880D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lextable() %&gt;%</w:t>
      </w:r>
    </w:p>
    <w:p w14:paraId="1E5FFE9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theme_apa() %&gt;%</w:t>
      </w:r>
    </w:p>
    <w:p w14:paraId="46AED3B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autofit()</w:t>
      </w:r>
    </w:p>
    <w:p w14:paraId="26B070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6BC2B7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oc &lt;- doc %&gt;%</w:t>
      </w:r>
    </w:p>
    <w:p w14:paraId="1C15CB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5. 区分效度 (Fornell-Larcker)", style = "heading 2") %&gt;%</w:t>
      </w:r>
    </w:p>
    <w:p w14:paraId="1EFB4EF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flextable(fl_table) %&gt;%</w:t>
      </w:r>
    </w:p>
    <w:p w14:paraId="2186E9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", style = "Normal")</w:t>
      </w:r>
    </w:p>
    <w:p w14:paraId="41880C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1F6CD0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15C5D0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7. 共同方法偏差</w:t>
      </w:r>
    </w:p>
    <w:p w14:paraId="6F8179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cmb_results) &gt; 0) {</w:t>
      </w:r>
    </w:p>
    <w:p w14:paraId="2354C7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mb_table &lt;- cmb_results %&gt;%</w:t>
      </w:r>
    </w:p>
    <w:p w14:paraId="71F242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lextable() %&gt;%</w:t>
      </w:r>
    </w:p>
    <w:p w14:paraId="426641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theme_apa() %&gt;%</w:t>
      </w:r>
    </w:p>
    <w:p w14:paraId="3C6872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autofit()</w:t>
      </w:r>
    </w:p>
    <w:p w14:paraId="6C5BA0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3DBC79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oc &lt;- doc %&gt;%</w:t>
      </w:r>
    </w:p>
    <w:p w14:paraId="6AD959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par("6. 共同方法偏差检验", style = "heading 2") %&gt;%</w:t>
      </w:r>
    </w:p>
    <w:p w14:paraId="75BCBA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body_add_flextable(cmb_table)</w:t>
      </w:r>
    </w:p>
    <w:p w14:paraId="62211F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1D25AD2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7DD8E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保存报告到01_Results/06_reports</w:t>
      </w:r>
    </w:p>
    <w:p w14:paraId="5DA2B4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ryCatch({</w:t>
      </w:r>
    </w:p>
    <w:p w14:paraId="2104E0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rint(doc, target = file.path(results_dir, "06_reports/psychometric_report.docx"))</w:t>
      </w:r>
    </w:p>
    <w:p w14:paraId="578212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✓ Word报告已保存\n")</w:t>
      </w:r>
    </w:p>
    <w:p w14:paraId="6F36AE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, error = function(e) {</w:t>
      </w:r>
    </w:p>
    <w:p w14:paraId="15DC99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保存Word报告时出错:", e$message, "\n")</w:t>
      </w:r>
    </w:p>
    <w:p w14:paraId="0D3E37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)</w:t>
      </w:r>
    </w:p>
    <w:p w14:paraId="36FB22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4DC024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保存Excel格式数据到01_Results/06_reports</w:t>
      </w:r>
    </w:p>
    <w:p w14:paraId="32C655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b &lt;- createWorkbook()</w:t>
      </w:r>
    </w:p>
    <w:p w14:paraId="78FBB5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4522BA1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desc_stats) &gt; 0) {</w:t>
      </w:r>
    </w:p>
    <w:p w14:paraId="1B1F3A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ddWorksheet(wb, "Descriptives")</w:t>
      </w:r>
    </w:p>
    <w:p w14:paraId="3B72C9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Data(wb, "Descriptives", desc_stats)</w:t>
      </w:r>
    </w:p>
    <w:p w14:paraId="650248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1186E9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01E68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rel_results) &gt; 0) {</w:t>
      </w:r>
    </w:p>
    <w:p w14:paraId="67C6E4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ddWorksheet(wb, "Reliability")</w:t>
      </w:r>
    </w:p>
    <w:p w14:paraId="12D095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Data(wb, "Reliability", rel_results)</w:t>
      </w:r>
    </w:p>
    <w:p w14:paraId="1688F8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07354B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83B6D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length(cfa_results$fit_measures) &gt; 0) {</w:t>
      </w:r>
    </w:p>
    <w:p w14:paraId="48472C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ddWorksheet(wb, "Fit_Indices")</w:t>
      </w:r>
    </w:p>
    <w:p w14:paraId="79B149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fit_df &lt;- data.frame(</w:t>
      </w:r>
    </w:p>
    <w:p w14:paraId="1D30D5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Index = names(cfa_results$fit_measures),</w:t>
      </w:r>
    </w:p>
    <w:p w14:paraId="16C30C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Value = as.numeric(cfa_results$fit_measures)</w:t>
      </w:r>
    </w:p>
    <w:p w14:paraId="789AC0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0A8C52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Data(wb, "Fit_Indices", fit_df)</w:t>
      </w:r>
    </w:p>
    <w:p w14:paraId="507353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50D563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E4311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cfa_results$loadings) &gt; 0) {</w:t>
      </w:r>
    </w:p>
    <w:p w14:paraId="083A29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ddWorksheet(wb, "Loadings")</w:t>
      </w:r>
    </w:p>
    <w:p w14:paraId="1F8CB3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Data(wb, "Loadings", cfa_results$loadings)</w:t>
      </w:r>
    </w:p>
    <w:p w14:paraId="002A8A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5D1E2B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C529D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cfa_results$ave_cr) &gt; 0) {</w:t>
      </w:r>
    </w:p>
    <w:p w14:paraId="4CA99F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ddWorksheet(wb, "AVE_CR")</w:t>
      </w:r>
    </w:p>
    <w:p w14:paraId="5C791D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Data(wb, "AVE_CR", cfa_results$ave_cr)</w:t>
      </w:r>
    </w:p>
    <w:p w14:paraId="315AFA4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435DD7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1C3A8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validity_results$fl_results) &gt; 0) {</w:t>
      </w:r>
    </w:p>
    <w:p w14:paraId="5B7C30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ddWorksheet(wb, "Discriminant_Validity")</w:t>
      </w:r>
    </w:p>
    <w:p w14:paraId="0942D4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Data(wb, "Discriminant_Validity", validity_results$fl_results)</w:t>
      </w:r>
    </w:p>
    <w:p w14:paraId="73EC37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4726D0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5714E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(nrow(cmb_results) &gt; 0) {</w:t>
      </w:r>
    </w:p>
    <w:p w14:paraId="0E086C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ddWorksheet(wb, "CMB")</w:t>
      </w:r>
    </w:p>
    <w:p w14:paraId="70D1E4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Data(wb, "CMB", cmb_results)</w:t>
      </w:r>
    </w:p>
    <w:p w14:paraId="5D62C9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12CD00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68A09C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veWorkbook(wb, file.path(results_dir, "06_reports/all_results.xlsx"), overwrite = TRUE)</w:t>
      </w:r>
    </w:p>
    <w:p w14:paraId="4874D2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AC17F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✓ Excel数据已保存\n")</w:t>
      </w:r>
    </w:p>
    <w:p w14:paraId="23ABEB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6795264A">
      <w:pPr>
        <w:rPr>
          <w:rFonts w:hint="default" w:ascii="Times New Roman" w:hAnsi="Times New Roman" w:cs="Times New Roman"/>
          <w:lang w:val="en-US" w:eastAsia="zh-CN"/>
        </w:rPr>
      </w:pPr>
    </w:p>
    <w:p w14:paraId="303306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62AC3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2. 主分析流程</w:t>
      </w:r>
    </w:p>
    <w:p w14:paraId="1D8FE4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98D657F">
      <w:pPr>
        <w:rPr>
          <w:rFonts w:hint="default" w:ascii="Times New Roman" w:hAnsi="Times New Roman" w:cs="Times New Roman"/>
          <w:lang w:val="en-US" w:eastAsia="zh-CN"/>
        </w:rPr>
      </w:pPr>
    </w:p>
    <w:p w14:paraId="0D3FB3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un_complete_analysis &lt;- function() {</w:t>
      </w:r>
    </w:p>
    <w:p w14:paraId="6D8C15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C8C50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", rep("=", 70), "\n", sep = "")</w:t>
      </w:r>
    </w:p>
    <w:p w14:paraId="16C307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STARTING COMPLETE PSYCHOMETRIC ANALYSIS (FIXED VERSION 2)\n")</w:t>
      </w:r>
    </w:p>
    <w:p w14:paraId="211D45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rep("=", 70), "\n\n", sep = "")</w:t>
      </w:r>
    </w:p>
    <w:p w14:paraId="71FDDF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9BE78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1. 加载数据</w:t>
      </w:r>
    </w:p>
    <w:p w14:paraId="719DF3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f &lt;- load_and_preprocess_data(DATA_PATH, variable_names)</w:t>
      </w:r>
    </w:p>
    <w:p w14:paraId="51653E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D8792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2. 描述性统计</w:t>
      </w:r>
    </w:p>
    <w:p w14:paraId="772DBB3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esc_results &lt;- analyze_descriptives(df, RESULTS_DIR)</w:t>
      </w:r>
    </w:p>
    <w:p w14:paraId="13E8271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B42EE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3. 相关分析</w:t>
      </w:r>
    </w:p>
    <w:p w14:paraId="6904F7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r_results &lt;- analyze_correlations(df, RESULTS_DIR)</w:t>
      </w:r>
    </w:p>
    <w:p w14:paraId="4DF7752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F95A5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4. 信度分析</w:t>
      </w:r>
    </w:p>
    <w:p w14:paraId="00778D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l_results &lt;- analyze_reliability(df, RESULTS_DIR)</w:t>
      </w:r>
    </w:p>
    <w:p w14:paraId="4EF01E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476B8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5. CFA分析</w:t>
      </w:r>
    </w:p>
    <w:p w14:paraId="084CAA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fa_results &lt;- run_cfa_analysis(df, RESULTS_DIR)</w:t>
      </w:r>
    </w:p>
    <w:p w14:paraId="783D70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0F614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6. 区分效度</w:t>
      </w:r>
    </w:p>
    <w:p w14:paraId="63CCA3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validity_results &lt;- test_discriminant_validity(cfa_results$fit, RESULTS_DIR)</w:t>
      </w:r>
    </w:p>
    <w:p w14:paraId="5C7C7F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59807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7. 共同方法偏差</w:t>
      </w:r>
    </w:p>
    <w:p w14:paraId="6449BC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mb_results &lt;- test_common_method_bias(df, RESULTS_DIR)</w:t>
      </w:r>
    </w:p>
    <w:p w14:paraId="1B46F3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11A5D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8. 生成报告</w:t>
      </w:r>
    </w:p>
    <w:p w14:paraId="4C6F4AE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enerate_comprehensive_report(desc_results, rel_results,</w:t>
      </w:r>
    </w:p>
    <w:p w14:paraId="726340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cfa_results, validity_results,</w:t>
      </w:r>
    </w:p>
    <w:p w14:paraId="279DBF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cmb_results, RESULTS_DIR)</w:t>
      </w:r>
    </w:p>
    <w:p w14:paraId="36CAEC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D82EC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", rep("=", 70), "\n", sep = "")</w:t>
      </w:r>
    </w:p>
    <w:p w14:paraId="0F5773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ANALYSIS COMPLETED SUCCESSFULLY!\n")</w:t>
      </w:r>
    </w:p>
    <w:p w14:paraId="524CD2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rep("=", 70), "\n\n", sep = "")</w:t>
      </w:r>
    </w:p>
    <w:p w14:paraId="1669D81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CC86D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sprintf("\n所有结果已保存至: %s\n", RESULTS_DIR))</w:t>
      </w:r>
    </w:p>
    <w:p w14:paraId="5727CE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包含以下子文件夹：\n")</w:t>
      </w:r>
    </w:p>
    <w:p w14:paraId="1C7E63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- 01_descriptives: 描述性统计和相关分析\n")</w:t>
      </w:r>
    </w:p>
    <w:p w14:paraId="03A4A8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- 02_reliability: 信度分析\n")</w:t>
      </w:r>
    </w:p>
    <w:p w14:paraId="2317A5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- 03_cfa: 验证性因素分析\n")</w:t>
      </w:r>
    </w:p>
    <w:p w14:paraId="4D9BBB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- 04_validity: 效度分析\n")</w:t>
      </w:r>
    </w:p>
    <w:p w14:paraId="7B1811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- 05_plots: 图形文件\n")</w:t>
      </w:r>
    </w:p>
    <w:p w14:paraId="37F3CA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- 06_reports: 综合报告\n")</w:t>
      </w:r>
    </w:p>
    <w:p w14:paraId="0B2D91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8664A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list(</w:t>
      </w:r>
    </w:p>
    <w:p w14:paraId="6230DE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ata = df,</w:t>
      </w:r>
    </w:p>
    <w:p w14:paraId="48FAB8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escriptives = desc_results,</w:t>
      </w:r>
    </w:p>
    <w:p w14:paraId="0895F1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rrelations = cor_results,</w:t>
      </w:r>
    </w:p>
    <w:p w14:paraId="7E16CD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liability = rel_results,</w:t>
      </w:r>
    </w:p>
    <w:p w14:paraId="5EEE2E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fa = cfa_results,</w:t>
      </w:r>
    </w:p>
    <w:p w14:paraId="6B25F8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validity = validity_results,</w:t>
      </w:r>
    </w:p>
    <w:p w14:paraId="4C1073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mb = cmb_results</w:t>
      </w:r>
    </w:p>
    <w:p w14:paraId="2A23732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)</w:t>
      </w:r>
    </w:p>
    <w:p w14:paraId="702322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066EDE58">
      <w:pPr>
        <w:rPr>
          <w:rFonts w:hint="default" w:ascii="Times New Roman" w:hAnsi="Times New Roman" w:cs="Times New Roman"/>
          <w:lang w:val="en-US" w:eastAsia="zh-CN"/>
        </w:rPr>
      </w:pPr>
    </w:p>
    <w:p w14:paraId="0AC9E3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F75CA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3. 执行分析</w:t>
      </w:r>
    </w:p>
    <w:p w14:paraId="27B514F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5A0B0D54">
      <w:pPr>
        <w:rPr>
          <w:rFonts w:hint="default" w:ascii="Times New Roman" w:hAnsi="Times New Roman" w:cs="Times New Roman"/>
          <w:lang w:val="en-US" w:eastAsia="zh-CN"/>
        </w:rPr>
      </w:pPr>
    </w:p>
    <w:p w14:paraId="1AAA554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t.seed(2024)</w:t>
      </w:r>
    </w:p>
    <w:p w14:paraId="3D2DA8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ults &lt;- run_complete_analysis()</w:t>
      </w:r>
    </w:p>
    <w:p w14:paraId="1ABFB53B">
      <w:pPr>
        <w:rPr>
          <w:rFonts w:hint="default" w:ascii="Times New Roman" w:hAnsi="Times New Roman" w:cs="Times New Roman"/>
          <w:lang w:val="en-US" w:eastAsia="zh-CN"/>
        </w:rPr>
      </w:pPr>
    </w:p>
    <w:p w14:paraId="074EFA3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查看关键结果摘要</w:t>
      </w:r>
    </w:p>
    <w:p w14:paraId="6F1EE2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关键结果摘要:\n")</w:t>
      </w:r>
    </w:p>
    <w:p w14:paraId="60E7E9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sprintf("样本量: N = %d (含缺失值)\n", nrow(results$data)))</w:t>
      </w:r>
    </w:p>
    <w:p w14:paraId="049F2980">
      <w:pPr>
        <w:rPr>
          <w:rFonts w:hint="default" w:ascii="Times New Roman" w:hAnsi="Times New Roman" w:cs="Times New Roman"/>
          <w:lang w:val="en-US" w:eastAsia="zh-CN"/>
        </w:rPr>
      </w:pPr>
    </w:p>
    <w:p w14:paraId="321D58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(!is.null(results$cfa$fit_measures)) {</w:t>
      </w:r>
    </w:p>
    <w:p w14:paraId="32A265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sprintf("CFI = %.3f, TLI = %.3f, RMSEA = %.3f\n",</w:t>
      </w:r>
    </w:p>
    <w:p w14:paraId="1731D2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results$cfa$fit_measures["cfi"],</w:t>
      </w:r>
    </w:p>
    <w:p w14:paraId="5C3B17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results$cfa$fit_measures["tli"],</w:t>
      </w:r>
    </w:p>
    <w:p w14:paraId="3A4D20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results$cfa$fit_measures["rmsea"]))</w:t>
      </w:r>
    </w:p>
    <w:p w14:paraId="61E585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01E7AD0B">
      <w:pPr>
        <w:rPr>
          <w:rFonts w:hint="default" w:ascii="Times New Roman" w:hAnsi="Times New Roman" w:cs="Times New Roman"/>
          <w:lang w:val="en-US" w:eastAsia="zh-CN"/>
        </w:rPr>
      </w:pPr>
    </w:p>
    <w:p w14:paraId="1C34F8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(nrow(results$reliability) &gt; 0) {</w:t>
      </w:r>
    </w:p>
    <w:p w14:paraId="48ECFD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信度系数:\n")</w:t>
      </w:r>
    </w:p>
    <w:p w14:paraId="2DF6A3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rint(results$reliability %&gt;% select(Construct, Cronbach_Alpha, Omega_est))</w:t>
      </w:r>
    </w:p>
    <w:p w14:paraId="2923D0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4DF86989">
      <w:pPr>
        <w:rPr>
          <w:rFonts w:hint="default" w:ascii="Times New Roman" w:hAnsi="Times New Roman" w:cs="Times New Roman"/>
          <w:lang w:val="en-US" w:eastAsia="zh-CN"/>
        </w:rPr>
      </w:pPr>
    </w:p>
    <w:p w14:paraId="7C6A7E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(nrow(results$cfa$ave_cr) &gt; 0) {</w:t>
      </w:r>
    </w:p>
    <w:p w14:paraId="5944E8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AVE和CR:\n")</w:t>
      </w:r>
    </w:p>
    <w:p w14:paraId="6CE3A1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rint(results$cfa$ave_cr)</w:t>
      </w:r>
    </w:p>
    <w:p w14:paraId="5F04C8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6D6F8B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0629C5DE">
      <w:pPr>
        <w:rPr>
          <w:rFonts w:hint="default" w:ascii="Times New Roman" w:hAnsi="Times New Roman" w:cs="Times New Roman"/>
          <w:lang w:val="en-US" w:eastAsia="zh-CN"/>
        </w:rPr>
      </w:pPr>
    </w:p>
    <w:p w14:paraId="2E1C994D">
      <w:pPr>
        <w:pStyle w:val="2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cs="Times New Roman"/>
          <w:sz w:val="24"/>
          <w:lang w:val="en-US" w:eastAsia="zh-CN"/>
        </w:rPr>
        <w:t>Part 3: 02_</w:t>
      </w:r>
      <w:r>
        <w:rPr>
          <w:rFonts w:hint="eastAsia" w:cs="Times New Roman"/>
          <w:sz w:val="24"/>
          <w:lang w:val="en-US" w:eastAsia="zh-CN"/>
        </w:rPr>
        <w:t>p</w:t>
      </w:r>
      <w:r>
        <w:rPr>
          <w:rFonts w:hint="default" w:cs="Times New Roman"/>
          <w:sz w:val="24"/>
          <w:lang w:val="en-US" w:eastAsia="zh-CN"/>
        </w:rPr>
        <w:t>sychological_</w:t>
      </w:r>
      <w:r>
        <w:rPr>
          <w:rFonts w:hint="eastAsia" w:cs="Times New Roman"/>
          <w:sz w:val="24"/>
          <w:lang w:val="en-US" w:eastAsia="zh-CN"/>
        </w:rPr>
        <w:t>n</w:t>
      </w:r>
      <w:r>
        <w:rPr>
          <w:rFonts w:hint="default" w:cs="Times New Roman"/>
          <w:sz w:val="24"/>
          <w:lang w:val="en-US" w:eastAsia="zh-CN"/>
        </w:rPr>
        <w:t>etwork_</w:t>
      </w:r>
      <w:r>
        <w:rPr>
          <w:rFonts w:hint="eastAsia" w:cs="Times New Roman"/>
          <w:sz w:val="24"/>
          <w:lang w:val="en-US" w:eastAsia="zh-CN"/>
        </w:rPr>
        <w:t>a</w:t>
      </w:r>
      <w:r>
        <w:rPr>
          <w:rFonts w:hint="default" w:cs="Times New Roman"/>
          <w:sz w:val="24"/>
          <w:lang w:val="en-US" w:eastAsia="zh-CN"/>
        </w:rPr>
        <w:t>nalysis.R</w:t>
      </w:r>
    </w:p>
    <w:p w14:paraId="0D35BE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D5442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02_psychological_network_analysis.R</w:t>
      </w:r>
    </w:p>
    <w:p w14:paraId="67845F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02EAE80">
      <w:pPr>
        <w:rPr>
          <w:rFonts w:hint="default" w:ascii="Times New Roman" w:hAnsi="Times New Roman" w:cs="Times New Roman"/>
          <w:lang w:val="en-US" w:eastAsia="zh-CN"/>
        </w:rPr>
      </w:pPr>
    </w:p>
    <w:p w14:paraId="61882A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m(list = ls())</w:t>
      </w:r>
    </w:p>
    <w:p w14:paraId="01C57D1C">
      <w:pPr>
        <w:rPr>
          <w:rFonts w:hint="default" w:ascii="Times New Roman" w:hAnsi="Times New Roman" w:cs="Times New Roman"/>
          <w:lang w:val="en-US" w:eastAsia="zh-CN"/>
        </w:rPr>
      </w:pPr>
    </w:p>
    <w:p w14:paraId="78BB86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", rep("=", 70), "\n", sep = "")</w:t>
      </w:r>
    </w:p>
    <w:p w14:paraId="03033C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PSYCHOLOGICAL NETWORK ANALYSIS - FULL SOURCE CODE (ABSOLUTELY COMPLETE)\n")</w:t>
      </w:r>
    </w:p>
    <w:p w14:paraId="4FCBD5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rep("=", 70), "\n\n", sep = "")</w:t>
      </w:r>
    </w:p>
    <w:p w14:paraId="03289A8F">
      <w:pPr>
        <w:rPr>
          <w:rFonts w:hint="default" w:ascii="Times New Roman" w:hAnsi="Times New Roman" w:cs="Times New Roman"/>
          <w:lang w:val="en-US" w:eastAsia="zh-CN"/>
        </w:rPr>
      </w:pPr>
    </w:p>
    <w:p w14:paraId="5EE1CD2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177B36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. 环境配置与包加载</w:t>
      </w:r>
    </w:p>
    <w:p w14:paraId="483C8D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81788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1] 正在加载所有必要的R包...\n")</w:t>
      </w:r>
    </w:p>
    <w:p w14:paraId="00F38B1B">
      <w:pPr>
        <w:rPr>
          <w:rFonts w:hint="default" w:ascii="Times New Roman" w:hAnsi="Times New Roman" w:cs="Times New Roman"/>
          <w:lang w:val="en-US" w:eastAsia="zh-CN"/>
        </w:rPr>
      </w:pPr>
    </w:p>
    <w:p w14:paraId="7D1AD9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ressPackageStartupMessages({</w:t>
      </w:r>
    </w:p>
    <w:p w14:paraId="33A944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qgraph)           # 网络估计与绘图</w:t>
      </w:r>
    </w:p>
    <w:p w14:paraId="46EB37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bootnet)          # 稳定性分析</w:t>
      </w:r>
    </w:p>
    <w:p w14:paraId="63ECC7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networktools)     # 聚类系数与桥梁分析</w:t>
      </w:r>
    </w:p>
    <w:p w14:paraId="14C09D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igraph)           # 高级图论计算</w:t>
      </w:r>
    </w:p>
    <w:p w14:paraId="5CDF45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ggplot2)          # 数据可视化</w:t>
      </w:r>
    </w:p>
    <w:p w14:paraId="708EBD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dplyr)            # 数据清洗</w:t>
      </w:r>
    </w:p>
    <w:p w14:paraId="042FA51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tidyr)            # 数据整理</w:t>
      </w:r>
    </w:p>
    <w:p w14:paraId="07CCDA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RColorBrewer)     # 颜色配置</w:t>
      </w:r>
    </w:p>
    <w:p w14:paraId="51A5DE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psych)            # 统计计算</w:t>
      </w:r>
    </w:p>
    <w:p w14:paraId="07DD39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)</w:t>
      </w:r>
    </w:p>
    <w:p w14:paraId="78501C7B">
      <w:pPr>
        <w:rPr>
          <w:rFonts w:hint="default" w:ascii="Times New Roman" w:hAnsi="Times New Roman" w:cs="Times New Roman"/>
          <w:lang w:val="en-US" w:eastAsia="zh-CN"/>
        </w:rPr>
      </w:pPr>
    </w:p>
    <w:p w14:paraId="648D99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检查并安装moments包（用于描述性统计）</w:t>
      </w:r>
    </w:p>
    <w:p w14:paraId="2ECB84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!requireNamespace("moments", quietly = TRUE)) {</w:t>
      </w:r>
    </w:p>
    <w:p w14:paraId="396703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⚠️ 正在安装moments包...\n")</w:t>
      </w:r>
    </w:p>
    <w:p w14:paraId="2ACDFA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nstall.packages("moments")</w:t>
      </w:r>
    </w:p>
    <w:p w14:paraId="3A2BD1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5AACD3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moments)</w:t>
      </w:r>
    </w:p>
    <w:p w14:paraId="1CF3F0FD">
      <w:pPr>
        <w:rPr>
          <w:rFonts w:hint="default" w:ascii="Times New Roman" w:hAnsi="Times New Roman" w:cs="Times New Roman"/>
          <w:lang w:val="en-US" w:eastAsia="zh-CN"/>
        </w:rPr>
      </w:pPr>
    </w:p>
    <w:p w14:paraId="7B6799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F9577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2. 路径设置</w:t>
      </w:r>
    </w:p>
    <w:p w14:paraId="0F06DB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A25D8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2] 正在设置工作路径与创建文件夹...\n")</w:t>
      </w:r>
    </w:p>
    <w:p w14:paraId="01D1EF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ASE_DIR &lt;- "</w:t>
      </w:r>
      <w:r>
        <w:rPr>
          <w:rFonts w:hint="eastAsia" w:ascii="Times New Roman" w:hAnsi="Times New Roman" w:cs="Times New Roman"/>
          <w:lang w:val="en-US" w:eastAsia="zh-CN"/>
        </w:rPr>
        <w:t>XXX</w:t>
      </w:r>
      <w:r>
        <w:rPr>
          <w:rFonts w:hint="default" w:ascii="Times New Roman" w:hAnsi="Times New Roman" w:cs="Times New Roman"/>
          <w:lang w:val="en-US" w:eastAsia="zh-CN"/>
        </w:rPr>
        <w:t>"</w:t>
      </w:r>
    </w:p>
    <w:p w14:paraId="7BAA9A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_PATH &lt;- "</w:t>
      </w:r>
      <w:r>
        <w:rPr>
          <w:rFonts w:hint="eastAsia" w:ascii="Times New Roman" w:hAnsi="Times New Roman" w:cs="Times New Roman"/>
          <w:lang w:val="en-US" w:eastAsia="zh-CN"/>
        </w:rPr>
        <w:t>XXX</w:t>
      </w:r>
      <w:r>
        <w:rPr>
          <w:rFonts w:hint="default" w:ascii="Times New Roman" w:hAnsi="Times New Roman" w:cs="Times New Roman"/>
          <w:lang w:val="en-US" w:eastAsia="zh-CN"/>
        </w:rPr>
        <w:t>"</w:t>
      </w:r>
    </w:p>
    <w:p w14:paraId="10BADA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UTPUT_DIR &lt;- file.path(BASE_DIR, "output/02_Results")</w:t>
      </w:r>
    </w:p>
    <w:p w14:paraId="14258017">
      <w:pPr>
        <w:rPr>
          <w:rFonts w:hint="default" w:ascii="Times New Roman" w:hAnsi="Times New Roman" w:cs="Times New Roman"/>
          <w:lang w:val="en-US" w:eastAsia="zh-CN"/>
        </w:rPr>
      </w:pPr>
    </w:p>
    <w:p w14:paraId="034049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创建所有需要的文件夹</w:t>
      </w:r>
    </w:p>
    <w:p w14:paraId="0077190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rs &lt;- c(</w:t>
      </w:r>
    </w:p>
    <w:p w14:paraId="55543A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01_networks/construct_level", "01_networks/item_level",</w:t>
      </w:r>
    </w:p>
    <w:p w14:paraId="520F45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02_centrality/construct_level", "02_centrality/item_level",</w:t>
      </w:r>
    </w:p>
    <w:p w14:paraId="577A27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03_bridge_analysis", "04_edge_weights", "05_stability",</w:t>
      </w:r>
    </w:p>
    <w:p w14:paraId="550DA0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06_clustering", "07_tables", "08_report"</w:t>
      </w:r>
    </w:p>
    <w:p w14:paraId="38E119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30BAB702">
      <w:pPr>
        <w:rPr>
          <w:rFonts w:hint="default" w:ascii="Times New Roman" w:hAnsi="Times New Roman" w:cs="Times New Roman"/>
          <w:lang w:val="en-US" w:eastAsia="zh-CN"/>
        </w:rPr>
      </w:pPr>
    </w:p>
    <w:p w14:paraId="5F1F38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(d in file.path(OUTPUT_DIR, dirs)) {</w:t>
      </w:r>
    </w:p>
    <w:p w14:paraId="49D099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ir.create(d, recursive = TRUE, showWarnings = FALSE)</w:t>
      </w:r>
    </w:p>
    <w:p w14:paraId="3CCD4E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348BE8CE">
      <w:pPr>
        <w:rPr>
          <w:rFonts w:hint="default" w:ascii="Times New Roman" w:hAnsi="Times New Roman" w:cs="Times New Roman"/>
          <w:lang w:val="en-US" w:eastAsia="zh-CN"/>
        </w:rPr>
      </w:pPr>
    </w:p>
    <w:p w14:paraId="3A70D2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6CB18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3. 数据加载与预处理</w:t>
      </w:r>
    </w:p>
    <w:p w14:paraId="428E6A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851D7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3] 正在加载并预处理数据...\n")</w:t>
      </w:r>
    </w:p>
    <w:p w14:paraId="548158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riable_names &lt;- c(</w:t>
      </w:r>
    </w:p>
    <w:p w14:paraId="12EB828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Grade", "Gender", "Age", </w:t>
      </w:r>
    </w:p>
    <w:p w14:paraId="683BF6A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G1", "G2", "G3", "G4",</w:t>
      </w:r>
    </w:p>
    <w:p w14:paraId="397EAD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F1", "F2", "F3", "F4", "F5", "F6", "F7", "F8", "F9", "F10", "F11", "F12",</w:t>
      </w:r>
    </w:p>
    <w:p w14:paraId="60B90E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S1", "S2", "S3", "S4", "S5", "S6", "S7", "S8",</w:t>
      </w:r>
    </w:p>
    <w:p w14:paraId="229DA9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PA1", "PA2", "PA", "PS", "OS", "FS", "SE", "ZPA"</w:t>
      </w:r>
    </w:p>
    <w:p w14:paraId="38BD5A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3234B9A8">
      <w:pPr>
        <w:rPr>
          <w:rFonts w:hint="default" w:ascii="Times New Roman" w:hAnsi="Times New Roman" w:cs="Times New Roman"/>
          <w:lang w:val="en-US" w:eastAsia="zh-CN"/>
        </w:rPr>
      </w:pPr>
    </w:p>
    <w:p w14:paraId="0A6869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mapping &lt;- list(</w:t>
      </w:r>
    </w:p>
    <w:p w14:paraId="1965C1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rental_Support = list(</w:t>
      </w:r>
    </w:p>
    <w:p w14:paraId="221BE4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 = "Parental_Support",</w:t>
      </w:r>
    </w:p>
    <w:p w14:paraId="78A2A8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isplay = "Parental Support",</w:t>
      </w:r>
    </w:p>
    <w:p w14:paraId="5E1D49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= c("F1", "F2", "F3", "F4"),</w:t>
      </w:r>
    </w:p>
    <w:p w14:paraId="3179E1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lor = "#E69F00"</w:t>
      </w:r>
    </w:p>
    <w:p w14:paraId="5EDCAA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</w:t>
      </w:r>
    </w:p>
    <w:p w14:paraId="37EDCC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eer_Support = list(</w:t>
      </w:r>
    </w:p>
    <w:p w14:paraId="7E1B02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 = "Peer_Support",</w:t>
      </w:r>
    </w:p>
    <w:p w14:paraId="31F4D2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isplay = "Peer Support",</w:t>
      </w:r>
    </w:p>
    <w:p w14:paraId="50B43EC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= c("F9", "F10", "F11", "F12"),</w:t>
      </w:r>
    </w:p>
    <w:p w14:paraId="16C2235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lor = "#56B4E9"</w:t>
      </w:r>
    </w:p>
    <w:p w14:paraId="070E0C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</w:t>
      </w:r>
    </w:p>
    <w:p w14:paraId="29FFAC0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elf_Efficacy = list(</w:t>
      </w:r>
    </w:p>
    <w:p w14:paraId="3DE9F1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 = "Self_Efficacy",</w:t>
      </w:r>
    </w:p>
    <w:p w14:paraId="436F42D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isplay = "Self-Efficacy", </w:t>
      </w:r>
    </w:p>
    <w:p w14:paraId="299F6C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= paste0("S", 1:8),</w:t>
      </w:r>
    </w:p>
    <w:p w14:paraId="04F291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lor = "#009E73"</w:t>
      </w:r>
    </w:p>
    <w:p w14:paraId="75BF35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</w:t>
      </w:r>
    </w:p>
    <w:p w14:paraId="797B6E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ootball_Participation = list(</w:t>
      </w:r>
    </w:p>
    <w:p w14:paraId="7BC44F1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 = "Football_Participation",</w:t>
      </w:r>
    </w:p>
    <w:p w14:paraId="7675C7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isplay = "Football Participation",</w:t>
      </w:r>
    </w:p>
    <w:p w14:paraId="679D77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= c("PA1", "PA2"),</w:t>
      </w:r>
    </w:p>
    <w:p w14:paraId="49068D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lor = "#F0E442"</w:t>
      </w:r>
    </w:p>
    <w:p w14:paraId="57F850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46C9AE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31188DEB">
      <w:pPr>
        <w:rPr>
          <w:rFonts w:hint="default" w:ascii="Times New Roman" w:hAnsi="Times New Roman" w:cs="Times New Roman"/>
          <w:lang w:val="en-US" w:eastAsia="zh-CN"/>
        </w:rPr>
      </w:pPr>
    </w:p>
    <w:p w14:paraId="440646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splay_names &lt;- setNames(</w:t>
      </w:r>
    </w:p>
    <w:p w14:paraId="0E8EF1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pply(construct_mapping, function(x) x$display),</w:t>
      </w:r>
    </w:p>
    <w:p w14:paraId="154C45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pply(construct_mapping, function(x) x$english)</w:t>
      </w:r>
    </w:p>
    <w:p w14:paraId="4A516B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45EAE3D1">
      <w:pPr>
        <w:rPr>
          <w:rFonts w:hint="default" w:ascii="Times New Roman" w:hAnsi="Times New Roman" w:cs="Times New Roman"/>
          <w:lang w:val="en-US" w:eastAsia="zh-CN"/>
        </w:rPr>
      </w:pPr>
    </w:p>
    <w:p w14:paraId="180356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读取数据</w:t>
      </w:r>
    </w:p>
    <w:p w14:paraId="3A2CA50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aw_data &lt;- read.csv(DATA_PATH, header = FALSE)</w:t>
      </w:r>
    </w:p>
    <w:p w14:paraId="518D32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lnames(raw_data) &lt;- variable_names[1:ncol(raw_data)]</w:t>
      </w:r>
    </w:p>
    <w:p w14:paraId="2E40AB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raw_data[raw_data == 999] &lt;- NA </w:t>
      </w:r>
    </w:p>
    <w:p w14:paraId="0245ABE0">
      <w:pPr>
        <w:rPr>
          <w:rFonts w:hint="default" w:ascii="Times New Roman" w:hAnsi="Times New Roman" w:cs="Times New Roman"/>
          <w:lang w:val="en-US" w:eastAsia="zh-CN"/>
        </w:rPr>
      </w:pPr>
    </w:p>
    <w:p w14:paraId="7D1AE9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提取条目数据并填补中位数</w:t>
      </w:r>
    </w:p>
    <w:p w14:paraId="41A8B5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ll_items_list &lt;- unlist(lapply(construct_mapping, function(x) x$items))</w:t>
      </w:r>
    </w:p>
    <w:p w14:paraId="32ADD8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data_clean &lt;- raw_data[, all_items_list[all_items_list %in% names(raw_data)]]</w:t>
      </w:r>
    </w:p>
    <w:p w14:paraId="58441C9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data_complete &lt;- as.data.frame(lapply(item_data_clean, function(x) {</w:t>
      </w:r>
    </w:p>
    <w:p w14:paraId="6D7F04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x[is.na(x)] &lt;- median(x, na.rm = TRUE)</w:t>
      </w:r>
    </w:p>
    <w:p w14:paraId="032D30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x)</w:t>
      </w:r>
    </w:p>
    <w:p w14:paraId="222EDA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))</w:t>
      </w:r>
    </w:p>
    <w:p w14:paraId="519C35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 &lt;- nrow(item_data_complete)</w:t>
      </w:r>
    </w:p>
    <w:p w14:paraId="04027A6F">
      <w:pPr>
        <w:rPr>
          <w:rFonts w:hint="default" w:ascii="Times New Roman" w:hAnsi="Times New Roman" w:cs="Times New Roman"/>
          <w:lang w:val="en-US" w:eastAsia="zh-CN"/>
        </w:rPr>
      </w:pPr>
    </w:p>
    <w:p w14:paraId="64E812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F3767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4. 构念层数据准备</w:t>
      </w:r>
    </w:p>
    <w:p w14:paraId="31EA81B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2365A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4] 正在计算构念层均值...\n")</w:t>
      </w:r>
    </w:p>
    <w:p w14:paraId="38D542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data &lt;- data.frame(row.names = 1:n)</w:t>
      </w:r>
    </w:p>
    <w:p w14:paraId="0BF5E2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(con in names(construct_mapping)) {</w:t>
      </w:r>
    </w:p>
    <w:p w14:paraId="0BA13C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tems_to_average &lt;- construct_mapping[[con]]$items</w:t>
      </w:r>
    </w:p>
    <w:p w14:paraId="6D5B59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nstruct_data[[construct_mapping[[con]]$english]] &lt;- </w:t>
      </w:r>
    </w:p>
    <w:p w14:paraId="6A0C44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owMeans(item_data_complete[, items_to_average], na.rm = TRUE)</w:t>
      </w:r>
    </w:p>
    <w:p w14:paraId="317E42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3AB074C7">
      <w:pPr>
        <w:rPr>
          <w:rFonts w:hint="default" w:ascii="Times New Roman" w:hAnsi="Times New Roman" w:cs="Times New Roman"/>
          <w:lang w:val="en-US" w:eastAsia="zh-CN"/>
        </w:rPr>
      </w:pPr>
    </w:p>
    <w:p w14:paraId="012AC0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69414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4.5 描述性统计分析（Table 01）</w:t>
      </w:r>
    </w:p>
    <w:p w14:paraId="5F615A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DB0FD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4.5] 正在计算描述性统计...\n")</w:t>
      </w:r>
    </w:p>
    <w:p w14:paraId="3248DAC7">
      <w:pPr>
        <w:rPr>
          <w:rFonts w:hint="default" w:ascii="Times New Roman" w:hAnsi="Times New Roman" w:cs="Times New Roman"/>
          <w:lang w:val="en-US" w:eastAsia="zh-CN"/>
        </w:rPr>
      </w:pPr>
    </w:p>
    <w:p w14:paraId="09BD090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条目层描述性统计</w:t>
      </w:r>
    </w:p>
    <w:p w14:paraId="70E24A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desc &lt;- data.frame(</w:t>
      </w:r>
    </w:p>
    <w:p w14:paraId="5AC80F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Variable = colnames(item_data_complete),</w:t>
      </w:r>
    </w:p>
    <w:p w14:paraId="4D258B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 = n,</w:t>
      </w:r>
    </w:p>
    <w:p w14:paraId="28A992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an = round(colMeans(item_data_complete, na.rm = TRUE), 2),</w:t>
      </w:r>
    </w:p>
    <w:p w14:paraId="358100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D = round(apply(item_data_complete, 2, sd, na.rm = TRUE), 2),</w:t>
      </w:r>
    </w:p>
    <w:p w14:paraId="23F24AC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in = round(apply(item_data_complete, 2, min, na.rm = TRUE), 2),</w:t>
      </w:r>
    </w:p>
    <w:p w14:paraId="69A06B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ax = round(apply(item_data_complete, 2, max, na.rm = TRUE), 2),</w:t>
      </w:r>
    </w:p>
    <w:p w14:paraId="1342C0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kew = round(apply(item_data_complete, 2, function(x) skewness(x, na.rm = TRUE)), 2),</w:t>
      </w:r>
    </w:p>
    <w:p w14:paraId="13D190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Kurtosis = round(apply(item_data_complete, 2, function(x) kurtosis(x, na.rm = TRUE)), 2)</w:t>
      </w:r>
    </w:p>
    <w:p w14:paraId="0F1B3F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7F06545B">
      <w:pPr>
        <w:rPr>
          <w:rFonts w:hint="default" w:ascii="Times New Roman" w:hAnsi="Times New Roman" w:cs="Times New Roman"/>
          <w:lang w:val="en-US" w:eastAsia="zh-CN"/>
        </w:rPr>
      </w:pPr>
    </w:p>
    <w:p w14:paraId="1F02DE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添加构念信息</w:t>
      </w:r>
    </w:p>
    <w:p w14:paraId="630B2F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map_stack &lt;- stack(lapply(construct_mapping, function(x) x$items))</w:t>
      </w:r>
    </w:p>
    <w:p w14:paraId="53353A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desc$Construct &lt;- item_map_stack$ind[match(item_desc$Variable, item_map_stack$values)]</w:t>
      </w:r>
    </w:p>
    <w:p w14:paraId="1B30D8A0">
      <w:pPr>
        <w:rPr>
          <w:rFonts w:hint="default" w:ascii="Times New Roman" w:hAnsi="Times New Roman" w:cs="Times New Roman"/>
          <w:lang w:val="en-US" w:eastAsia="zh-CN"/>
        </w:rPr>
      </w:pPr>
    </w:p>
    <w:p w14:paraId="0F6B2B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重新排列列</w:t>
      </w:r>
    </w:p>
    <w:p w14:paraId="7062C0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desc &lt;- item_desc[, c("Variable", "Construct", "N", "Mean", "SD", "Min", "Max", "Skew", "Kurtosis")]</w:t>
      </w:r>
    </w:p>
    <w:p w14:paraId="462EBB30">
      <w:pPr>
        <w:rPr>
          <w:rFonts w:hint="default" w:ascii="Times New Roman" w:hAnsi="Times New Roman" w:cs="Times New Roman"/>
          <w:lang w:val="en-US" w:eastAsia="zh-CN"/>
        </w:rPr>
      </w:pPr>
    </w:p>
    <w:p w14:paraId="198EC4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保存条目层描述性统计</w:t>
      </w:r>
    </w:p>
    <w:p w14:paraId="35D92B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rite.csv(item_desc, </w:t>
      </w:r>
    </w:p>
    <w:p w14:paraId="21FC31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file.path(OUTPUT_DIR, "07_tables/01_item_descriptives.csv"), </w:t>
      </w:r>
    </w:p>
    <w:p w14:paraId="3F5EC2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row.names = FALSE)</w:t>
      </w:r>
    </w:p>
    <w:p w14:paraId="1BCC0BDD">
      <w:pPr>
        <w:rPr>
          <w:rFonts w:hint="default" w:ascii="Times New Roman" w:hAnsi="Times New Roman" w:cs="Times New Roman"/>
          <w:lang w:val="en-US" w:eastAsia="zh-CN"/>
        </w:rPr>
      </w:pPr>
    </w:p>
    <w:p w14:paraId="6EAB25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构念层描述性统计</w:t>
      </w:r>
    </w:p>
    <w:p w14:paraId="223A9E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desc &lt;- data.frame(</w:t>
      </w:r>
    </w:p>
    <w:p w14:paraId="5A5C04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nstruct = names(construct_data),</w:t>
      </w:r>
    </w:p>
    <w:p w14:paraId="3934D2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 = n,</w:t>
      </w:r>
    </w:p>
    <w:p w14:paraId="7B51EA4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an = round(colMeans(construct_data, na.rm = TRUE), 2),</w:t>
      </w:r>
    </w:p>
    <w:p w14:paraId="6248B9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D = round(apply(construct_data, 2, sd, na.rm = TRUE), 2),</w:t>
      </w:r>
    </w:p>
    <w:p w14:paraId="62EAEA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in = round(apply(construct_data, 2, min, na.rm = TRUE), 2),</w:t>
      </w:r>
    </w:p>
    <w:p w14:paraId="598F8AB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ax = round(apply(construct_data, 2, max, na.rm = TRUE), 2),</w:t>
      </w:r>
    </w:p>
    <w:p w14:paraId="2A66A9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kew = round(apply(construct_data, 2, function(x) skewness(x, na.rm = TRUE)), 2),</w:t>
      </w:r>
    </w:p>
    <w:p w14:paraId="32C2B3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Kurtosis = round(apply(construct_data, 2, function(x) kurtosis(x, na.rm = TRUE)), 2)</w:t>
      </w:r>
    </w:p>
    <w:p w14:paraId="32DE7A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4314A1A5">
      <w:pPr>
        <w:rPr>
          <w:rFonts w:hint="default" w:ascii="Times New Roman" w:hAnsi="Times New Roman" w:cs="Times New Roman"/>
          <w:lang w:val="en-US" w:eastAsia="zh-CN"/>
        </w:rPr>
      </w:pPr>
    </w:p>
    <w:p w14:paraId="399749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添加显示名称</w:t>
      </w:r>
    </w:p>
    <w:p w14:paraId="6201FE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desc$Display &lt;- display_names[construct_desc$Construct]</w:t>
      </w:r>
    </w:p>
    <w:p w14:paraId="32D62E78">
      <w:pPr>
        <w:rPr>
          <w:rFonts w:hint="default" w:ascii="Times New Roman" w:hAnsi="Times New Roman" w:cs="Times New Roman"/>
          <w:lang w:val="en-US" w:eastAsia="zh-CN"/>
        </w:rPr>
      </w:pPr>
    </w:p>
    <w:p w14:paraId="517BEE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保存构念层描述性统计</w:t>
      </w:r>
    </w:p>
    <w:p w14:paraId="484878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rite.csv(construct_desc, </w:t>
      </w:r>
    </w:p>
    <w:p w14:paraId="2490F6C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file.path(OUTPUT_DIR, "07_tables/01_construct_descriptives.csv"), </w:t>
      </w:r>
    </w:p>
    <w:p w14:paraId="4564F8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row.names = FALSE)</w:t>
      </w:r>
    </w:p>
    <w:p w14:paraId="65CDEB1F">
      <w:pPr>
        <w:rPr>
          <w:rFonts w:hint="default" w:ascii="Times New Roman" w:hAnsi="Times New Roman" w:cs="Times New Roman"/>
          <w:lang w:val="en-US" w:eastAsia="zh-CN"/>
        </w:rPr>
      </w:pPr>
    </w:p>
    <w:p w14:paraId="4E2E51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✓ 描述性统计表已保存至: 01_item_descriptives.csv 和 01_construct_descriptives.csv\n")</w:t>
      </w:r>
    </w:p>
    <w:p w14:paraId="5FD32184">
      <w:pPr>
        <w:rPr>
          <w:rFonts w:hint="default" w:ascii="Times New Roman" w:hAnsi="Times New Roman" w:cs="Times New Roman"/>
          <w:lang w:val="en-US" w:eastAsia="zh-CN"/>
        </w:rPr>
      </w:pPr>
    </w:p>
    <w:p w14:paraId="0836842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ECF16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5. 网络估计</w:t>
      </w:r>
    </w:p>
    <w:p w14:paraId="0B485C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1173C5C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5] 正在估计网络结构 (EBICglasso)...\n")</w:t>
      </w:r>
    </w:p>
    <w:p w14:paraId="31A151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timate_network &lt;- function(data) {</w:t>
      </w:r>
    </w:p>
    <w:p w14:paraId="344B77C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et.seed(2024)</w:t>
      </w:r>
    </w:p>
    <w:p w14:paraId="6CEB5D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r_matrix &lt;- cor_auto(data)</w:t>
      </w:r>
    </w:p>
    <w:p w14:paraId="533697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dj_matrix &lt;- EBICglasso(</w:t>
      </w:r>
    </w:p>
    <w:p w14:paraId="1D574B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r_matrix, </w:t>
      </w:r>
    </w:p>
    <w:p w14:paraId="78C5D03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n = nrow(data), </w:t>
      </w:r>
    </w:p>
    <w:p w14:paraId="4D9785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gamma = 0.1, </w:t>
      </w:r>
    </w:p>
    <w:p w14:paraId="44B3ED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enalize.diagonal = FALSE,</w:t>
      </w:r>
    </w:p>
    <w:p w14:paraId="4A7FA8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threshold = FALSE, </w:t>
      </w:r>
    </w:p>
    <w:p w14:paraId="6F13CAF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ambda.min.ratio = 0.001</w:t>
      </w:r>
    </w:p>
    <w:p w14:paraId="015D5CC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2AFC449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ownames(adj_matrix) &lt;- colnames(adj_matrix) &lt;- colnames(data)</w:t>
      </w:r>
    </w:p>
    <w:p w14:paraId="65085CF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6E145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z_edges &lt;- sum(adj_matrix[upper.tri(adj_matrix)] != 0)</w:t>
      </w:r>
    </w:p>
    <w:p w14:paraId="7457D3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et_density &lt;- nz_edges / (ncol(adj_matrix) * (ncol(adj_matrix) - 1) / 2)</w:t>
      </w:r>
    </w:p>
    <w:p w14:paraId="3A055B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e_stats &lt;- list(</w:t>
      </w:r>
    </w:p>
    <w:p w14:paraId="07A953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ean = mean(adj_matrix[adj_matrix != 0]),</w:t>
      </w:r>
    </w:p>
    <w:p w14:paraId="4D4C6B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ositive = sum(adj_matrix &gt; 0),</w:t>
      </w:r>
    </w:p>
    <w:p w14:paraId="009AD1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negative = sum(adj_matrix &lt; 0)</w:t>
      </w:r>
    </w:p>
    <w:p w14:paraId="19EC9D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4CB034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E72A1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list(</w:t>
      </w:r>
    </w:p>
    <w:p w14:paraId="5E7857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dj = adj_matrix, </w:t>
      </w:r>
    </w:p>
    <w:p w14:paraId="183998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ensity = net_density, </w:t>
      </w:r>
    </w:p>
    <w:p w14:paraId="2519B1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nonzero_edges = nz_edges, </w:t>
      </w:r>
    </w:p>
    <w:p w14:paraId="24387B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dge_stats = e_stats</w:t>
      </w:r>
    </w:p>
    <w:p w14:paraId="78143E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)</w:t>
      </w:r>
    </w:p>
    <w:p w14:paraId="265A1EF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66EF8276">
      <w:pPr>
        <w:rPr>
          <w:rFonts w:hint="default" w:ascii="Times New Roman" w:hAnsi="Times New Roman" w:cs="Times New Roman"/>
          <w:lang w:val="en-US" w:eastAsia="zh-CN"/>
        </w:rPr>
      </w:pPr>
    </w:p>
    <w:p w14:paraId="45607E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network &lt;- estimate_network(item_data_complete)</w:t>
      </w:r>
    </w:p>
    <w:p w14:paraId="51EEC7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j_items &lt;- item_network$adj</w:t>
      </w:r>
    </w:p>
    <w:p w14:paraId="584758E2">
      <w:pPr>
        <w:rPr>
          <w:rFonts w:hint="default" w:ascii="Times New Roman" w:hAnsi="Times New Roman" w:cs="Times New Roman"/>
          <w:lang w:val="en-US" w:eastAsia="zh-CN"/>
        </w:rPr>
      </w:pPr>
    </w:p>
    <w:p w14:paraId="2D09D2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network &lt;- estimate_network(construct_data)</w:t>
      </w:r>
    </w:p>
    <w:p w14:paraId="180D09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j_constructs &lt;- construct_network$adj</w:t>
      </w:r>
    </w:p>
    <w:p w14:paraId="67B9AF25">
      <w:pPr>
        <w:rPr>
          <w:rFonts w:hint="default" w:ascii="Times New Roman" w:hAnsi="Times New Roman" w:cs="Times New Roman"/>
          <w:lang w:val="en-US" w:eastAsia="zh-CN"/>
        </w:rPr>
      </w:pPr>
    </w:p>
    <w:p w14:paraId="6820A1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F6532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5.5 相关矩阵表（Table 02）</w:t>
      </w:r>
    </w:p>
    <w:p w14:paraId="6C7C95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5364D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5.5] 正在保存相关矩阵...\n")</w:t>
      </w:r>
    </w:p>
    <w:p w14:paraId="120EB7C7">
      <w:pPr>
        <w:rPr>
          <w:rFonts w:hint="default" w:ascii="Times New Roman" w:hAnsi="Times New Roman" w:cs="Times New Roman"/>
          <w:lang w:val="en-US" w:eastAsia="zh-CN"/>
        </w:rPr>
      </w:pPr>
    </w:p>
    <w:p w14:paraId="204F5E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条目层相关矩阵</w:t>
      </w:r>
    </w:p>
    <w:p w14:paraId="29A1EF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r_items &lt;- cor_auto(item_data_complete)</w:t>
      </w:r>
    </w:p>
    <w:p w14:paraId="2E65BD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rite.csv(round(cor_items, 3), </w:t>
      </w:r>
    </w:p>
    <w:p w14:paraId="6C953C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file.path(OUTPUT_DIR, "07_tables/02_item_correlations.csv"), </w:t>
      </w:r>
    </w:p>
    <w:p w14:paraId="19DDA60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row.names = TRUE)</w:t>
      </w:r>
    </w:p>
    <w:p w14:paraId="79E5B8AC">
      <w:pPr>
        <w:rPr>
          <w:rFonts w:hint="default" w:ascii="Times New Roman" w:hAnsi="Times New Roman" w:cs="Times New Roman"/>
          <w:lang w:val="en-US" w:eastAsia="zh-CN"/>
        </w:rPr>
      </w:pPr>
    </w:p>
    <w:p w14:paraId="5A103E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构念层相关矩阵</w:t>
      </w:r>
    </w:p>
    <w:p w14:paraId="4B6B3C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r_constructs &lt;- cor_auto(construct_data)</w:t>
      </w:r>
    </w:p>
    <w:p w14:paraId="0C8600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cor_constructs) &lt;- colnames(cor_constructs) &lt;- display_names[colnames(cor_constructs)]</w:t>
      </w:r>
    </w:p>
    <w:p w14:paraId="7D52D7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rite.csv(round(cor_constructs, 3), </w:t>
      </w:r>
    </w:p>
    <w:p w14:paraId="41890F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file.path(OUTPUT_DIR, "07_tables/02_construct_correlations.csv"), </w:t>
      </w:r>
    </w:p>
    <w:p w14:paraId="0EBCE3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row.names = TRUE)</w:t>
      </w:r>
    </w:p>
    <w:p w14:paraId="0308DBDA">
      <w:pPr>
        <w:rPr>
          <w:rFonts w:hint="default" w:ascii="Times New Roman" w:hAnsi="Times New Roman" w:cs="Times New Roman"/>
          <w:lang w:val="en-US" w:eastAsia="zh-CN"/>
        </w:rPr>
      </w:pPr>
    </w:p>
    <w:p w14:paraId="41FEC5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✓ 相关矩阵表已保存至: 02_item_correlations.csv 和 02_construct_correlations.csv\n")</w:t>
      </w:r>
    </w:p>
    <w:p w14:paraId="012544BF">
      <w:pPr>
        <w:rPr>
          <w:rFonts w:hint="default" w:ascii="Times New Roman" w:hAnsi="Times New Roman" w:cs="Times New Roman"/>
          <w:lang w:val="en-US" w:eastAsia="zh-CN"/>
        </w:rPr>
      </w:pPr>
    </w:p>
    <w:p w14:paraId="590229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1D545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6. 中心性分析</w:t>
      </w:r>
    </w:p>
    <w:p w14:paraId="29B9BF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EB7D2C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6] 正在计算中心性指标...\n")</w:t>
      </w:r>
    </w:p>
    <w:p w14:paraId="45A7B0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mpute_centrality_df &lt;- function(adj) {</w:t>
      </w:r>
    </w:p>
    <w:p w14:paraId="4F0F47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ent_obj &lt;- centrality(adj)</w:t>
      </w:r>
    </w:p>
    <w:p w14:paraId="39621D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f &lt;- data.frame(</w:t>
      </w:r>
    </w:p>
    <w:p w14:paraId="7356F6B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Node = colnames(adj),</w:t>
      </w:r>
    </w:p>
    <w:p w14:paraId="573B83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trength = round(cent_obj$OutDegree, 3),</w:t>
      </w:r>
    </w:p>
    <w:p w14:paraId="61B341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loseness = round(cent_obj$Closeness, 3),</w:t>
      </w:r>
    </w:p>
    <w:p w14:paraId="4245E3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etweenness = round(cent_obj$Betweenness, 3),</w:t>
      </w:r>
    </w:p>
    <w:p w14:paraId="2EF981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xpectedInfluence = round(cent_obj$OutExpectedInfluence, 3)</w:t>
      </w:r>
    </w:p>
    <w:p w14:paraId="076655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61CEC2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df)</w:t>
      </w:r>
    </w:p>
    <w:p w14:paraId="3B3C9B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05BD9E48">
      <w:pPr>
        <w:rPr>
          <w:rFonts w:hint="default" w:ascii="Times New Roman" w:hAnsi="Times New Roman" w:cs="Times New Roman"/>
          <w:lang w:val="en-US" w:eastAsia="zh-CN"/>
        </w:rPr>
      </w:pPr>
    </w:p>
    <w:p w14:paraId="6AC965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nt_items_df &lt;- compute_centrality_df(adj_items)</w:t>
      </w:r>
    </w:p>
    <w:p w14:paraId="231330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nt_constructs_df &lt;- compute_centrality_df(adj_constructs)</w:t>
      </w:r>
    </w:p>
    <w:p w14:paraId="2F26C866">
      <w:pPr>
        <w:rPr>
          <w:rFonts w:hint="default" w:ascii="Times New Roman" w:hAnsi="Times New Roman" w:cs="Times New Roman"/>
          <w:lang w:val="en-US" w:eastAsia="zh-CN"/>
        </w:rPr>
      </w:pPr>
    </w:p>
    <w:p w14:paraId="1976D2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map_stack &lt;- stack(lapply(construct_mapping, function(x) x$items))</w:t>
      </w:r>
    </w:p>
    <w:p w14:paraId="3433A0F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nt_items_df$Construct &lt;- item_map_stack$ind[match(cent_items_df$Node, item_map_stack$values)]</w:t>
      </w:r>
    </w:p>
    <w:p w14:paraId="3A3D0319">
      <w:pPr>
        <w:rPr>
          <w:rFonts w:hint="default" w:ascii="Times New Roman" w:hAnsi="Times New Roman" w:cs="Times New Roman"/>
          <w:lang w:val="en-US" w:eastAsia="zh-CN"/>
        </w:rPr>
      </w:pPr>
    </w:p>
    <w:p w14:paraId="04B225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62E27CC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6.5 保存中心性指标表（Table 03）</w:t>
      </w:r>
    </w:p>
    <w:p w14:paraId="18C589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BE34A3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6.5] 正在保存中心性指标表...\n")</w:t>
      </w:r>
    </w:p>
    <w:p w14:paraId="03CEEBE2">
      <w:pPr>
        <w:rPr>
          <w:rFonts w:hint="default" w:ascii="Times New Roman" w:hAnsi="Times New Roman" w:cs="Times New Roman"/>
          <w:lang w:val="en-US" w:eastAsia="zh-CN"/>
        </w:rPr>
      </w:pPr>
    </w:p>
    <w:p w14:paraId="6241234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条目层中心性表（已包含构念信息）</w:t>
      </w:r>
    </w:p>
    <w:p w14:paraId="218690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rite.csv(cent_items_df, </w:t>
      </w:r>
    </w:p>
    <w:p w14:paraId="0559E8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file.path(OUTPUT_DIR, "07_tables/03_item_centrality.csv"), </w:t>
      </w:r>
    </w:p>
    <w:p w14:paraId="111D76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row.names = FALSE)</w:t>
      </w:r>
    </w:p>
    <w:p w14:paraId="7CD8F30C">
      <w:pPr>
        <w:rPr>
          <w:rFonts w:hint="default" w:ascii="Times New Roman" w:hAnsi="Times New Roman" w:cs="Times New Roman"/>
          <w:lang w:val="en-US" w:eastAsia="zh-CN"/>
        </w:rPr>
      </w:pPr>
    </w:p>
    <w:p w14:paraId="16D990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构念层中心性表</w:t>
      </w:r>
    </w:p>
    <w:p w14:paraId="1959C8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nt_constructs_df_display &lt;- cent_constructs_df</w:t>
      </w:r>
    </w:p>
    <w:p w14:paraId="3F12F5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nt_constructs_df_display$Node &lt;- display_names[cent_constructs_df_display$Node]</w:t>
      </w:r>
    </w:p>
    <w:p w14:paraId="4CF559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rite.csv(cent_constructs_df_display, </w:t>
      </w:r>
    </w:p>
    <w:p w14:paraId="086122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file.path(OUTPUT_DIR, "07_tables/03_construct_centrality.csv"), </w:t>
      </w:r>
    </w:p>
    <w:p w14:paraId="165477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row.names = FALSE)</w:t>
      </w:r>
    </w:p>
    <w:p w14:paraId="66D44E6E">
      <w:pPr>
        <w:rPr>
          <w:rFonts w:hint="default" w:ascii="Times New Roman" w:hAnsi="Times New Roman" w:cs="Times New Roman"/>
          <w:lang w:val="en-US" w:eastAsia="zh-CN"/>
        </w:rPr>
      </w:pPr>
    </w:p>
    <w:p w14:paraId="0ED9FD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✓ 中心性指标表已保存至: 03_item_centrality.csv 和 03_construct_centrality.csv\n")</w:t>
      </w:r>
    </w:p>
    <w:p w14:paraId="4E54CBF4">
      <w:pPr>
        <w:rPr>
          <w:rFonts w:hint="default" w:ascii="Times New Roman" w:hAnsi="Times New Roman" w:cs="Times New Roman"/>
          <w:lang w:val="en-US" w:eastAsia="zh-CN"/>
        </w:rPr>
      </w:pPr>
    </w:p>
    <w:p w14:paraId="48D48E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D6D27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7. 桥梁中心性分析</w:t>
      </w:r>
    </w:p>
    <w:p w14:paraId="512801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AE8EF1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7] 正在进行桥梁分析...\n")</w:t>
      </w:r>
    </w:p>
    <w:p w14:paraId="600770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idge_comm &lt;- list()</w:t>
      </w:r>
    </w:p>
    <w:p w14:paraId="7D9860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(i in 1:ncol(adj_constructs)) {</w:t>
      </w:r>
    </w:p>
    <w:p w14:paraId="0052C1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ridge_comm[[colnames(adj_constructs)[i]]] &lt;- i</w:t>
      </w:r>
    </w:p>
    <w:p w14:paraId="2256E8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1D0850AA">
      <w:pPr>
        <w:rPr>
          <w:rFonts w:hint="default" w:ascii="Times New Roman" w:hAnsi="Times New Roman" w:cs="Times New Roman"/>
          <w:lang w:val="en-US" w:eastAsia="zh-CN"/>
        </w:rPr>
      </w:pPr>
    </w:p>
    <w:p w14:paraId="119B06C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idge_obj &lt;- bridge(adj_constructs, communities = bridge_comm)</w:t>
      </w:r>
    </w:p>
    <w:p w14:paraId="531B8A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idge_df &lt;- data.frame(</w:t>
      </w:r>
    </w:p>
    <w:p w14:paraId="056566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ode = names(bridge_obj$`Bridge Strength`),</w:t>
      </w:r>
    </w:p>
    <w:p w14:paraId="3B333F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ridge_Strength = round(as.numeric(bridge_obj$`Bridge Strength`), 3)</w:t>
      </w:r>
    </w:p>
    <w:p w14:paraId="70AF70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6DF28D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idge_df$Display &lt;- display_names[bridge_df$Node]</w:t>
      </w:r>
    </w:p>
    <w:p w14:paraId="56DA8A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idge_df &lt;- bridge_df[order(-bridge_df$Bridge_Strength), ]</w:t>
      </w:r>
    </w:p>
    <w:p w14:paraId="5A4C09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bridge_df, file.path(OUTPUT_DIR, "07_tables/04_bridge_centrality.csv"), row.names = FALSE)</w:t>
      </w:r>
    </w:p>
    <w:p w14:paraId="3D29A494">
      <w:pPr>
        <w:rPr>
          <w:rFonts w:hint="default" w:ascii="Times New Roman" w:hAnsi="Times New Roman" w:cs="Times New Roman"/>
          <w:lang w:val="en-US" w:eastAsia="zh-CN"/>
        </w:rPr>
      </w:pPr>
    </w:p>
    <w:p w14:paraId="72AAA72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A236B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8. 最强连接识别</w:t>
      </w:r>
    </w:p>
    <w:p w14:paraId="0E4411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1EEC7F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8] 正在提取最强连接...\n")</w:t>
      </w:r>
    </w:p>
    <w:p w14:paraId="42B7C4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tract_top_edges &lt;- function(adj, n_top = 20) {</w:t>
      </w:r>
    </w:p>
    <w:p w14:paraId="500450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edge_list &lt;- data.frame()</w:t>
      </w:r>
    </w:p>
    <w:p w14:paraId="2B5C2D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or(i in 1:(nrow(adj)-1)) {</w:t>
      </w:r>
    </w:p>
    <w:p w14:paraId="6A7CD9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for(j in (i+1):nrow(adj)) {</w:t>
      </w:r>
    </w:p>
    <w:p w14:paraId="15B00F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if(adj[i,j] != 0) {</w:t>
      </w:r>
    </w:p>
    <w:p w14:paraId="00E8C4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edge_list &lt;- rbind(edge_list, data.frame(</w:t>
      </w:r>
    </w:p>
    <w:p w14:paraId="2AA0F0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from = rownames(adj)[i], </w:t>
      </w:r>
    </w:p>
    <w:p w14:paraId="66BB9C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to = colnames(adj)[j], </w:t>
      </w:r>
    </w:p>
    <w:p w14:paraId="3A6CB6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weight = round(adj[i,j], 3)</w:t>
      </w:r>
    </w:p>
    <w:p w14:paraId="4440F4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))</w:t>
      </w:r>
    </w:p>
    <w:p w14:paraId="3DE21F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</w:t>
      </w:r>
    </w:p>
    <w:p w14:paraId="68CCC6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</w:t>
      </w:r>
    </w:p>
    <w:p w14:paraId="0EF251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4E3B23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edge_list[order(-abs(edge_list$weight)), ][1:min(n_top, nrow(edge_list)), ])</w:t>
      </w:r>
    </w:p>
    <w:p w14:paraId="5719D6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37FAC166">
      <w:pPr>
        <w:rPr>
          <w:rFonts w:hint="default" w:ascii="Times New Roman" w:hAnsi="Times New Roman" w:cs="Times New Roman"/>
          <w:lang w:val="en-US" w:eastAsia="zh-CN"/>
        </w:rPr>
      </w:pPr>
    </w:p>
    <w:p w14:paraId="70EB4B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op_items &lt;- extract_top_edges(adj_items)</w:t>
      </w:r>
    </w:p>
    <w:p w14:paraId="002165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op_constructs &lt;- extract_top_edges(adj_constructs)</w:t>
      </w:r>
    </w:p>
    <w:p w14:paraId="5F7B68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top_items, file.path(OUTPUT_DIR, "07_tables/06_top_edges_item.csv"), row.names = FALSE)</w:t>
      </w:r>
    </w:p>
    <w:p w14:paraId="1D2DF9B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top_constructs, file.path(OUTPUT_DIR, "07_tables/05_top_edges_construct.csv"), row.names = FALSE)</w:t>
      </w:r>
    </w:p>
    <w:p w14:paraId="1441850B">
      <w:pPr>
        <w:rPr>
          <w:rFonts w:hint="default" w:ascii="Times New Roman" w:hAnsi="Times New Roman" w:cs="Times New Roman"/>
          <w:lang w:val="en-US" w:eastAsia="zh-CN"/>
        </w:rPr>
      </w:pPr>
    </w:p>
    <w:p w14:paraId="72F6C6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C658C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9. 聚类系数分析 (WS, Barrat, Onnela, Zhang) - 同时输出图和表</w:t>
      </w:r>
    </w:p>
    <w:p w14:paraId="071C05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BE922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9] 正在分析聚类系数 (四指标)...\n")</w:t>
      </w:r>
    </w:p>
    <w:p w14:paraId="4C8D5815">
      <w:pPr>
        <w:rPr>
          <w:rFonts w:hint="default" w:ascii="Times New Roman" w:hAnsi="Times New Roman" w:cs="Times New Roman"/>
          <w:lang w:val="en-US" w:eastAsia="zh-CN"/>
        </w:rPr>
      </w:pPr>
    </w:p>
    <w:p w14:paraId="2F50DB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检查clusteringPlot函数是否可用</w:t>
      </w:r>
    </w:p>
    <w:p w14:paraId="56A7A8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!exists("clusteringPlot")) {</w:t>
      </w:r>
    </w:p>
    <w:p w14:paraId="014823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top("clusteringPlot 函数不存在，请检查 qgraph 包是否正确加载。")</w:t>
      </w:r>
    </w:p>
    <w:p w14:paraId="015D07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3B42D058">
      <w:pPr>
        <w:rPr>
          <w:rFonts w:hint="default" w:ascii="Times New Roman" w:hAnsi="Times New Roman" w:cs="Times New Roman"/>
          <w:lang w:val="en-US" w:eastAsia="zh-CN"/>
        </w:rPr>
      </w:pPr>
    </w:p>
    <w:p w14:paraId="74BAA2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强制对称化矩阵（避免浮点误差）</w:t>
      </w:r>
    </w:p>
    <w:p w14:paraId="0CDA93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ke_symmetric &lt;- function(mat) {</w:t>
      </w:r>
    </w:p>
    <w:p w14:paraId="67FB0B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(mat + t(mat)) / 2</w:t>
      </w:r>
    </w:p>
    <w:p w14:paraId="48AB77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0AD7CB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j_items_sym &lt;- make_symmetric(adj_items)</w:t>
      </w:r>
    </w:p>
    <w:p w14:paraId="5406BF4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j_constructs_sym &lt;- make_symmetric(adj_constructs)</w:t>
      </w:r>
    </w:p>
    <w:p w14:paraId="6739883A">
      <w:pPr>
        <w:rPr>
          <w:rFonts w:hint="default" w:ascii="Times New Roman" w:hAnsi="Times New Roman" w:cs="Times New Roman"/>
          <w:lang w:val="en-US" w:eastAsia="zh-CN"/>
        </w:rPr>
      </w:pPr>
    </w:p>
    <w:p w14:paraId="2DBD7C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D1537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自定义函数：计算四种聚类系数</w:t>
      </w:r>
    </w:p>
    <w:p w14:paraId="3C8C66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7305C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mpute_clustering_metrics &lt;- function(adj, level_name) {</w:t>
      </w:r>
    </w:p>
    <w:p w14:paraId="51D54A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1ACBB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将邻接矩阵转换为igraph对象</w:t>
      </w:r>
    </w:p>
    <w:p w14:paraId="0916A8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dj_abs &lt;- (abs(adj) + t(abs(adj))) / 2  # 确保对称</w:t>
      </w:r>
    </w:p>
    <w:p w14:paraId="46D02B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 &lt;- graph_from_adjacency_matrix(adj_abs, mode = "undirected", weighted = TRUE, diag = FALSE)</w:t>
      </w:r>
    </w:p>
    <w:p w14:paraId="7DBDA54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9124B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1. WS指数 (Watts-Strogatz) - 基于二值网络</w:t>
      </w:r>
    </w:p>
    <w:p w14:paraId="257ECD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_binary &lt;- graph_from_adjacency_matrix(adj_abs &gt; 0, mode = "undirected", diag = FALSE)</w:t>
      </w:r>
    </w:p>
    <w:p w14:paraId="362EAD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s_values &lt;- transitivity(g_binary, type = "local")</w:t>
      </w:r>
    </w:p>
    <w:p w14:paraId="6FAFEA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s_global &lt;- transitivity(g_binary, type = "global")</w:t>
      </w:r>
    </w:p>
    <w:p w14:paraId="43F21A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2B83F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2. Barrat指数 - 加权网络的聚类系数</w:t>
      </w:r>
    </w:p>
    <w:p w14:paraId="660FC6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arrat_values &lt;- transitivity(g, type = "barrat")</w:t>
      </w:r>
    </w:p>
    <w:p w14:paraId="434EE4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arrat_global &lt;- mean(barrat_values, na.rm = TRUE)</w:t>
      </w:r>
    </w:p>
    <w:p w14:paraId="33CB0D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7892A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3. Onnela指数 - 另一种加权聚类系数</w:t>
      </w:r>
    </w:p>
    <w:p w14:paraId="379BE0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nnela_values &lt;- vector("numeric", length = vcount(g))</w:t>
      </w:r>
    </w:p>
    <w:p w14:paraId="5D43158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ames(onnela_values) &lt;- V(g)$name</w:t>
      </w:r>
    </w:p>
    <w:p w14:paraId="7FAB7E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40716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or(i in 1:vcount(g)) {</w:t>
      </w:r>
    </w:p>
    <w:p w14:paraId="7BA527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neighbors &lt;- neighbors(g, i)</w:t>
      </w:r>
    </w:p>
    <w:p w14:paraId="35BC4A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(length(neighbors) &gt;= 2) {</w:t>
      </w:r>
    </w:p>
    <w:p w14:paraId="555240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tri_weights &lt;- c()</w:t>
      </w:r>
    </w:p>
    <w:p w14:paraId="4360BA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or(j in 1:(length(neighbors)-1)) {</w:t>
      </w:r>
    </w:p>
    <w:p w14:paraId="684F15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for(k in (j+1):length(neighbors)) {</w:t>
      </w:r>
    </w:p>
    <w:p w14:paraId="2A86C9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if(adj_abs[neighbors[j], neighbors[k]] &gt; 0) {</w:t>
      </w:r>
    </w:p>
    <w:p w14:paraId="76EC29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w_ij &lt;- adj_abs[i, neighbors[j]]</w:t>
      </w:r>
    </w:p>
    <w:p w14:paraId="0EBE18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w_ik &lt;- adj_abs[i, neighbors[k]]</w:t>
      </w:r>
    </w:p>
    <w:p w14:paraId="0CEB28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w_jk &lt;- adj_abs[neighbors[j], neighbors[k]]</w:t>
      </w:r>
    </w:p>
    <w:p w14:paraId="0B2518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tri_weights &lt;- c(tri_weights, (w_ij * w_ik * w_jk)^(1/3))</w:t>
      </w:r>
    </w:p>
    <w:p w14:paraId="23D2719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}</w:t>
      </w:r>
    </w:p>
    <w:p w14:paraId="7EF7B1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}</w:t>
      </w:r>
    </w:p>
    <w:p w14:paraId="4C8566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</w:t>
      </w:r>
    </w:p>
    <w:p w14:paraId="412EA2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if(length(tri_weights) &gt; 0) {</w:t>
      </w:r>
    </w:p>
    <w:p w14:paraId="79D7F9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onnela_values[i] &lt;- mean(tri_weights, na.rm = TRUE)</w:t>
      </w:r>
    </w:p>
    <w:p w14:paraId="797C2B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 else {</w:t>
      </w:r>
    </w:p>
    <w:p w14:paraId="4AB6E1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onnela_values[i] &lt;- 0</w:t>
      </w:r>
    </w:p>
    <w:p w14:paraId="2E6707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</w:t>
      </w:r>
    </w:p>
    <w:p w14:paraId="2C7D15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 else {</w:t>
      </w:r>
    </w:p>
    <w:p w14:paraId="33779F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onnela_values[i] &lt;- 0</w:t>
      </w:r>
    </w:p>
    <w:p w14:paraId="01ACBD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</w:t>
      </w:r>
    </w:p>
    <w:p w14:paraId="7D2311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3C5D10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onnela_global &lt;- mean(onnela_values, na.rm = TRUE)</w:t>
      </w:r>
    </w:p>
    <w:p w14:paraId="7DDFA1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28008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4. Zhang指数</w:t>
      </w:r>
    </w:p>
    <w:p w14:paraId="45B6F6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zhang_values &lt;- vector("numeric", length = vcount(g))</w:t>
      </w:r>
    </w:p>
    <w:p w14:paraId="3F4A6F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ames(zhang_values) &lt;- V(g)$name</w:t>
      </w:r>
    </w:p>
    <w:p w14:paraId="566892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E8E3F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or(i in 1:vcount(g)) {</w:t>
      </w:r>
    </w:p>
    <w:p w14:paraId="438A6D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neighbors &lt;- neighbors(g, i)</w:t>
      </w:r>
    </w:p>
    <w:p w14:paraId="48CF73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(length(neighbors) &gt;= 2) {</w:t>
      </w:r>
    </w:p>
    <w:p w14:paraId="329231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tri_weights &lt;- c()</w:t>
      </w:r>
    </w:p>
    <w:p w14:paraId="48F597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for(j in 1:(length(neighbors)-1)) {</w:t>
      </w:r>
    </w:p>
    <w:p w14:paraId="02ABCC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for(k in (j+1):length(neighbors)) {</w:t>
      </w:r>
    </w:p>
    <w:p w14:paraId="1425BC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w_ij &lt;- adj_abs[i, neighbors[j]]</w:t>
      </w:r>
    </w:p>
    <w:p w14:paraId="5FAAFC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w_ik &lt;- adj_abs[i, neighbors[k]]</w:t>
      </w:r>
    </w:p>
    <w:p w14:paraId="6015B7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w_jk &lt;- adj_abs[neighbors[j], neighbors[k]]</w:t>
      </w:r>
    </w:p>
    <w:p w14:paraId="3204E7C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tri_weights &lt;- c(tri_weights, (w_ij * w_ik * w_jk)^(1/3) / (max(w_ij, w_ik, w_jk)))</w:t>
      </w:r>
    </w:p>
    <w:p w14:paraId="75E278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}</w:t>
      </w:r>
    </w:p>
    <w:p w14:paraId="00097C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</w:t>
      </w:r>
    </w:p>
    <w:p w14:paraId="60FCE32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if(length(tri_weights) &gt; 0) {</w:t>
      </w:r>
    </w:p>
    <w:p w14:paraId="4107D8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zhang_values[i] &lt;- mean(tri_weights, na.rm = TRUE)</w:t>
      </w:r>
    </w:p>
    <w:p w14:paraId="253EFB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 else {</w:t>
      </w:r>
    </w:p>
    <w:p w14:paraId="00F0F0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zhang_values[i] &lt;- 0</w:t>
      </w:r>
    </w:p>
    <w:p w14:paraId="3A9AB6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}</w:t>
      </w:r>
    </w:p>
    <w:p w14:paraId="39FCF8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 else {</w:t>
      </w:r>
    </w:p>
    <w:p w14:paraId="7C2249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zhang_values[i] &lt;- 0</w:t>
      </w:r>
    </w:p>
    <w:p w14:paraId="523483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</w:t>
      </w:r>
    </w:p>
    <w:p w14:paraId="0CEEB0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39B3EF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zhang_global &lt;- mean(zhang_values, na.rm = TRUE)</w:t>
      </w:r>
    </w:p>
    <w:p w14:paraId="223B8B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3AE5A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ode_df &lt;- data.frame(</w:t>
      </w:r>
    </w:p>
    <w:p w14:paraId="665E89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Node = colnames(adj),</w:t>
      </w:r>
    </w:p>
    <w:p w14:paraId="1C6946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S = round(ws_values, 3),</w:t>
      </w:r>
    </w:p>
    <w:p w14:paraId="3DAF9F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arrat = round(barrat_values, 3),</w:t>
      </w:r>
    </w:p>
    <w:p w14:paraId="685292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Onnela = round(onnela_values, 3),</w:t>
      </w:r>
    </w:p>
    <w:p w14:paraId="0B1B32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Zhang = round(zhang_values, 3)</w:t>
      </w:r>
    </w:p>
    <w:p w14:paraId="5E9DFF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74705E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7C3728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lobal_df &lt;- data.frame(</w:t>
      </w:r>
    </w:p>
    <w:p w14:paraId="66CBB6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evel = level_name,</w:t>
      </w:r>
    </w:p>
    <w:p w14:paraId="1D2322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S_Global = round(ws_global, 3),</w:t>
      </w:r>
    </w:p>
    <w:p w14:paraId="26E254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arrat_Global = round(barrat_global, 3),</w:t>
      </w:r>
    </w:p>
    <w:p w14:paraId="43EB32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Onnela_Global = round(onnela_global, 3),</w:t>
      </w:r>
    </w:p>
    <w:p w14:paraId="20D5020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Zhang_Global = round(zhang_global, 3)</w:t>
      </w:r>
    </w:p>
    <w:p w14:paraId="58340A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282487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25929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list(</w:t>
      </w:r>
    </w:p>
    <w:p w14:paraId="4C2EF9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node_level = node_df,</w:t>
      </w:r>
    </w:p>
    <w:p w14:paraId="2288EA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global_level = global_df,</w:t>
      </w:r>
    </w:p>
    <w:p w14:paraId="490D26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s_values = ws_values,</w:t>
      </w:r>
    </w:p>
    <w:p w14:paraId="5339D21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arrat_values = barrat_values,</w:t>
      </w:r>
    </w:p>
    <w:p w14:paraId="2AEB2C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onnela_values = onnela_values,</w:t>
      </w:r>
    </w:p>
    <w:p w14:paraId="093A7C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zhang_values = zhang_values</w:t>
      </w:r>
    </w:p>
    <w:p w14:paraId="0970B3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)</w:t>
      </w:r>
    </w:p>
    <w:p w14:paraId="084495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456377DC">
      <w:pPr>
        <w:rPr>
          <w:rFonts w:hint="default" w:ascii="Times New Roman" w:hAnsi="Times New Roman" w:cs="Times New Roman"/>
          <w:lang w:val="en-US" w:eastAsia="zh-CN"/>
        </w:rPr>
      </w:pPr>
    </w:p>
    <w:p w14:paraId="1FF6D6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0B829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绘图函数：使用clusteringPlot生成点线图</w:t>
      </w:r>
    </w:p>
    <w:p w14:paraId="3D4205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1DA44D5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_clustering_figure &lt;- function(adj, level_name, metrics_list) {</w:t>
      </w:r>
    </w:p>
    <w:p w14:paraId="609A89F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ryCatch({</w:t>
      </w:r>
    </w:p>
    <w:p w14:paraId="569B17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ng_path &lt;- file.path(OUTPUT_DIR, paste0("06_clustering/01_", level_name, "_clustering_plot.png"))</w:t>
      </w:r>
    </w:p>
    <w:p w14:paraId="6E0D5A3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ng(png_path, width = 3000, height = 2000, res = 300)</w:t>
      </w:r>
    </w:p>
    <w:p w14:paraId="17CAC3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5AD7CE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lusteringPlot(adj,</w:t>
      </w:r>
    </w:p>
    <w:p w14:paraId="12613F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include = c("WS", "Barrat", "Onnela", "Zhang"),</w:t>
      </w:r>
    </w:p>
    <w:p w14:paraId="3349A4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scale = "z-scores",</w:t>
      </w:r>
    </w:p>
    <w:p w14:paraId="4300F1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labels = colnames(adj),</w:t>
      </w:r>
    </w:p>
    <w:p w14:paraId="085180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theme_bw = TRUE)</w:t>
      </w:r>
    </w:p>
    <w:p w14:paraId="0114E0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0E6E77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ev.off()</w:t>
      </w:r>
    </w:p>
    <w:p w14:paraId="69E64A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✓ 聚类系数点线图已保存至：", png_path, "\n")</w:t>
      </w:r>
    </w:p>
    <w:p w14:paraId="50F456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, error = function(e) {</w:t>
      </w:r>
    </w:p>
    <w:p w14:paraId="39232B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⚠️  clusteringPlot 失败：", e$message, "\n")</w:t>
      </w:r>
    </w:p>
    <w:p w14:paraId="675191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)</w:t>
      </w:r>
    </w:p>
    <w:p w14:paraId="1B76E3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6B966E92">
      <w:pPr>
        <w:rPr>
          <w:rFonts w:hint="default" w:ascii="Times New Roman" w:hAnsi="Times New Roman" w:cs="Times New Roman"/>
          <w:lang w:val="en-US" w:eastAsia="zh-CN"/>
        </w:rPr>
      </w:pPr>
    </w:p>
    <w:p w14:paraId="696812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8CE86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主程序：计算并保存条目层聚类系数</w:t>
      </w:r>
    </w:p>
    <w:p w14:paraId="380B20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CECBB4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--- 计算条目层聚类系数 ---\n")</w:t>
      </w:r>
    </w:p>
    <w:p w14:paraId="520D60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metrics &lt;- compute_clustering_metrics(adj_items_sym, "item")</w:t>
      </w:r>
    </w:p>
    <w:p w14:paraId="02A90B99">
      <w:pPr>
        <w:rPr>
          <w:rFonts w:hint="default" w:ascii="Times New Roman" w:hAnsi="Times New Roman" w:cs="Times New Roman"/>
          <w:lang w:val="en-US" w:eastAsia="zh-CN"/>
        </w:rPr>
      </w:pPr>
    </w:p>
    <w:p w14:paraId="437925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item_metrics$node_level, file.path(OUTPUT_DIR, "06_clustering/item_clustering_node_level.csv"), row.names = FALSE)</w:t>
      </w:r>
    </w:p>
    <w:p w14:paraId="1E228E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item_metrics$global_level, file.path(OUTPUT_DIR, "06_clustering/item_clustering_global.csv"), row.names = FALSE)</w:t>
      </w:r>
    </w:p>
    <w:p w14:paraId="0C57788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clustering &lt;- plot_clustering_figure(adj_items_sym, "item", item_metrics)</w:t>
      </w:r>
    </w:p>
    <w:p w14:paraId="21DF90FB">
      <w:pPr>
        <w:rPr>
          <w:rFonts w:hint="default" w:ascii="Times New Roman" w:hAnsi="Times New Roman" w:cs="Times New Roman"/>
          <w:lang w:val="en-US" w:eastAsia="zh-CN"/>
        </w:rPr>
      </w:pPr>
    </w:p>
    <w:p w14:paraId="653850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70828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主程序：计算并保存构念层聚类系数</w:t>
      </w:r>
    </w:p>
    <w:p w14:paraId="2DB1CD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F952FC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--- 计算构念层聚类系数 ---\n")</w:t>
      </w:r>
    </w:p>
    <w:p w14:paraId="0481445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metrics &lt;- compute_clustering_metrics(adj_constructs_sym, "construct")</w:t>
      </w:r>
    </w:p>
    <w:p w14:paraId="2143C0FE">
      <w:pPr>
        <w:rPr>
          <w:rFonts w:hint="default" w:ascii="Times New Roman" w:hAnsi="Times New Roman" w:cs="Times New Roman"/>
          <w:lang w:val="en-US" w:eastAsia="zh-CN"/>
        </w:rPr>
      </w:pPr>
    </w:p>
    <w:p w14:paraId="32FB60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construct_metrics$node_level, file.path(OUTPUT_DIR, "06_clustering/construct_clustering_node_level.csv"), row.names = FALSE)</w:t>
      </w:r>
    </w:p>
    <w:p w14:paraId="7AE59F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construct_metrics$global_level, file.path(OUTPUT_DIR, "06_clustering/construct_clustering_global.csv"), row.names = FALSE)</w:t>
      </w:r>
    </w:p>
    <w:p w14:paraId="5B6C7D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clustering &lt;- plot_clustering_figure(adj_constructs_sym, "construct", construct_metrics)</w:t>
      </w:r>
    </w:p>
    <w:p w14:paraId="7DEDB83C">
      <w:pPr>
        <w:rPr>
          <w:rFonts w:hint="default" w:ascii="Times New Roman" w:hAnsi="Times New Roman" w:cs="Times New Roman"/>
          <w:lang w:val="en-US" w:eastAsia="zh-CN"/>
        </w:rPr>
      </w:pPr>
    </w:p>
    <w:p w14:paraId="12F0321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6C2B43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生成汇总表格（四指标对比表）</w:t>
      </w:r>
    </w:p>
    <w:p w14:paraId="415246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AE337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--- 生成四指标汇总表 ---\n")</w:t>
      </w:r>
    </w:p>
    <w:p w14:paraId="2D1662E4">
      <w:pPr>
        <w:rPr>
          <w:rFonts w:hint="default" w:ascii="Times New Roman" w:hAnsi="Times New Roman" w:cs="Times New Roman"/>
          <w:lang w:val="en-US" w:eastAsia="zh-CN"/>
        </w:rPr>
      </w:pPr>
    </w:p>
    <w:p w14:paraId="227C43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summary &lt;- data.frame(</w:t>
      </w:r>
    </w:p>
    <w:p w14:paraId="65EBBF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evel = "Item",</w:t>
      </w:r>
    </w:p>
    <w:p w14:paraId="54FE60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tric = c("WS", "Barrat", "Onnela", "Zhang"),</w:t>
      </w:r>
    </w:p>
    <w:p w14:paraId="3441A8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lobal_Coefficient = round(c(</w:t>
      </w:r>
    </w:p>
    <w:p w14:paraId="36E4EE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_metrics$global_level$WS_Global,</w:t>
      </w:r>
    </w:p>
    <w:p w14:paraId="799AE0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_metrics$global_level$Barrat_Global,</w:t>
      </w:r>
    </w:p>
    <w:p w14:paraId="4E1AD5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_metrics$global_level$Onnela_Global,</w:t>
      </w:r>
    </w:p>
    <w:p w14:paraId="071BE9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_metrics$global_level$Zhang_Global</w:t>
      </w:r>
    </w:p>
    <w:p w14:paraId="48CAAD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 3),</w:t>
      </w:r>
    </w:p>
    <w:p w14:paraId="49FBBF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an_Local = round(c(</w:t>
      </w:r>
    </w:p>
    <w:p w14:paraId="3FFDD6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ean(item_metrics$ws_values, na.rm = TRUE),</w:t>
      </w:r>
    </w:p>
    <w:p w14:paraId="54F268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ean(item_metrics$barrat_values, na.rm = TRUE),</w:t>
      </w:r>
    </w:p>
    <w:p w14:paraId="314831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ean(item_metrics$onnela_values, na.rm = TRUE),</w:t>
      </w:r>
    </w:p>
    <w:p w14:paraId="295E2D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ean(item_metrics$zhang_values, na.rm = TRUE)</w:t>
      </w:r>
    </w:p>
    <w:p w14:paraId="458AE6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 3),</w:t>
      </w:r>
    </w:p>
    <w:p w14:paraId="34636A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D_Local = round(c(</w:t>
      </w:r>
    </w:p>
    <w:p w14:paraId="68B3CD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d(item_metrics$ws_values, na.rm = TRUE),</w:t>
      </w:r>
    </w:p>
    <w:p w14:paraId="6E0549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d(item_metrics$barrat_values, na.rm = TRUE),</w:t>
      </w:r>
    </w:p>
    <w:p w14:paraId="64F7D2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d(item_metrics$onnela_values, na.rm = TRUE),</w:t>
      </w:r>
    </w:p>
    <w:p w14:paraId="630DB9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d(item_metrics$zhang_values, na.rm = TRUE)</w:t>
      </w:r>
    </w:p>
    <w:p w14:paraId="20F28B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 3)</w:t>
      </w:r>
    </w:p>
    <w:p w14:paraId="6A46E0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3D2832D9">
      <w:pPr>
        <w:rPr>
          <w:rFonts w:hint="default" w:ascii="Times New Roman" w:hAnsi="Times New Roman" w:cs="Times New Roman"/>
          <w:lang w:val="en-US" w:eastAsia="zh-CN"/>
        </w:rPr>
      </w:pPr>
    </w:p>
    <w:p w14:paraId="02839F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summary &lt;- data.frame(</w:t>
      </w:r>
    </w:p>
    <w:p w14:paraId="585379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evel = "Construct",</w:t>
      </w:r>
    </w:p>
    <w:p w14:paraId="63F177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tric = c("WS", "Barrat", "Onnela", "Zhang"),</w:t>
      </w:r>
    </w:p>
    <w:p w14:paraId="2D5CF5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lobal_Coefficient = round(c(</w:t>
      </w:r>
    </w:p>
    <w:p w14:paraId="75F6664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nstruct_metrics$global_level$WS_Global,</w:t>
      </w:r>
    </w:p>
    <w:p w14:paraId="406F6F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nstruct_metrics$global_level$Barrat_Global,</w:t>
      </w:r>
    </w:p>
    <w:p w14:paraId="31CF4E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nstruct_metrics$global_level$Onnela_Global,</w:t>
      </w:r>
    </w:p>
    <w:p w14:paraId="7F78B0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nstruct_metrics$global_level$Zhang_Global</w:t>
      </w:r>
    </w:p>
    <w:p w14:paraId="37D579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 3),</w:t>
      </w:r>
    </w:p>
    <w:p w14:paraId="5CB9934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an_Local = round(c(</w:t>
      </w:r>
    </w:p>
    <w:p w14:paraId="4851F4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ean(construct_metrics$ws_values, na.rm = TRUE),</w:t>
      </w:r>
    </w:p>
    <w:p w14:paraId="64D1B04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ean(construct_metrics$barrat_values, na.rm = TRUE),</w:t>
      </w:r>
    </w:p>
    <w:p w14:paraId="20F2E5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ean(construct_metrics$onnela_values, na.rm = TRUE),</w:t>
      </w:r>
    </w:p>
    <w:p w14:paraId="18F5D4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ean(construct_metrics$zhang_values, na.rm = TRUE)</w:t>
      </w:r>
    </w:p>
    <w:p w14:paraId="4647A9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 3),</w:t>
      </w:r>
    </w:p>
    <w:p w14:paraId="787010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D_Local = round(c(</w:t>
      </w:r>
    </w:p>
    <w:p w14:paraId="7B2CDD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d(construct_metrics$ws_values, na.rm = TRUE),</w:t>
      </w:r>
    </w:p>
    <w:p w14:paraId="0D4C22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d(construct_metrics$barrat_values, na.rm = TRUE),</w:t>
      </w:r>
    </w:p>
    <w:p w14:paraId="586658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d(construct_metrics$onnela_values, na.rm = TRUE),</w:t>
      </w:r>
    </w:p>
    <w:p w14:paraId="2D76B1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d(construct_metrics$zhang_values, na.rm = TRUE)</w:t>
      </w:r>
    </w:p>
    <w:p w14:paraId="19273E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 3)</w:t>
      </w:r>
    </w:p>
    <w:p w14:paraId="1D811E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288E3D07">
      <w:pPr>
        <w:rPr>
          <w:rFonts w:hint="default" w:ascii="Times New Roman" w:hAnsi="Times New Roman" w:cs="Times New Roman"/>
          <w:lang w:val="en-US" w:eastAsia="zh-CN"/>
        </w:rPr>
      </w:pPr>
    </w:p>
    <w:p w14:paraId="4B81CC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lustering_summary &lt;- rbind(item_summary, construct_summary)</w:t>
      </w:r>
    </w:p>
    <w:p w14:paraId="58A4CEA4">
      <w:pPr>
        <w:rPr>
          <w:rFonts w:hint="default" w:ascii="Times New Roman" w:hAnsi="Times New Roman" w:cs="Times New Roman"/>
          <w:lang w:val="en-US" w:eastAsia="zh-CN"/>
        </w:rPr>
      </w:pPr>
    </w:p>
    <w:p w14:paraId="21730E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========== 聚类系数四指标汇总表 ==========\n")</w:t>
      </w:r>
    </w:p>
    <w:p w14:paraId="5BFE14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clustering_summary)</w:t>
      </w:r>
    </w:p>
    <w:p w14:paraId="27F9BD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==========================================\n\n")</w:t>
      </w:r>
    </w:p>
    <w:p w14:paraId="730637D4">
      <w:pPr>
        <w:rPr>
          <w:rFonts w:hint="default" w:ascii="Times New Roman" w:hAnsi="Times New Roman" w:cs="Times New Roman"/>
          <w:lang w:val="en-US" w:eastAsia="zh-CN"/>
        </w:rPr>
      </w:pPr>
    </w:p>
    <w:p w14:paraId="3312B3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clustering_summary, file.path(OUTPUT_DIR, "06_clustering/clustering_four_metrics_summary.csv"), row.names = FALSE)</w:t>
      </w:r>
    </w:p>
    <w:p w14:paraId="7693FBA7">
      <w:pPr>
        <w:rPr>
          <w:rFonts w:hint="default" w:ascii="Times New Roman" w:hAnsi="Times New Roman" w:cs="Times New Roman"/>
          <w:lang w:val="en-US" w:eastAsia="zh-CN"/>
        </w:rPr>
      </w:pPr>
    </w:p>
    <w:p w14:paraId="6259A4F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A4AF9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更新item_clustering和construct_clustering对象</w:t>
      </w:r>
    </w:p>
    <w:p w14:paraId="5E5D14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CF8D751">
      <w:pPr>
        <w:rPr>
          <w:rFonts w:hint="default" w:ascii="Times New Roman" w:hAnsi="Times New Roman" w:cs="Times New Roman"/>
          <w:lang w:val="en-US" w:eastAsia="zh-CN"/>
        </w:rPr>
      </w:pPr>
    </w:p>
    <w:p w14:paraId="341EC8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clustering &lt;- list(</w:t>
      </w:r>
    </w:p>
    <w:p w14:paraId="179D27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lobal_df = item_metrics$global_level,</w:t>
      </w:r>
    </w:p>
    <w:p w14:paraId="143B13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lobal = list(</w:t>
      </w:r>
    </w:p>
    <w:p w14:paraId="4FC25A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S = item_metrics$global_level$WS_Global,</w:t>
      </w:r>
    </w:p>
    <w:p w14:paraId="03E14F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arrat = item_metrics$global_level$Barrat_Global,</w:t>
      </w:r>
    </w:p>
    <w:p w14:paraId="3C3179A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Onnela = item_metrics$global_level$Onnela_Global,</w:t>
      </w:r>
    </w:p>
    <w:p w14:paraId="787223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Zhang = item_metrics$global_level$Zhang_Global</w:t>
      </w:r>
    </w:p>
    <w:p w14:paraId="3A85CA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</w:t>
      </w:r>
    </w:p>
    <w:p w14:paraId="5D629E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ode = item_metrics$node_level,</w:t>
      </w:r>
    </w:p>
    <w:p w14:paraId="042B51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an_local = mean(item_metrics$ws_values, na.rm = TRUE),</w:t>
      </w:r>
    </w:p>
    <w:p w14:paraId="5FBECD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an_local_all = list(</w:t>
      </w:r>
    </w:p>
    <w:p w14:paraId="0332F7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S = mean(item_metrics$ws_values, na.rm = TRUE),</w:t>
      </w:r>
    </w:p>
    <w:p w14:paraId="27FE0E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arrat = mean(item_metrics$barrat_values, na.rm = TRUE),</w:t>
      </w:r>
    </w:p>
    <w:p w14:paraId="77F893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Onnela = mean(item_metrics$onnela_values, na.rm = TRUE),</w:t>
      </w:r>
    </w:p>
    <w:p w14:paraId="708DCB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Zhang = mean(item_metrics$zhang_values, na.rm = TRUE)</w:t>
      </w:r>
    </w:p>
    <w:p w14:paraId="191A521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24C4D8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4596FEE6">
      <w:pPr>
        <w:rPr>
          <w:rFonts w:hint="default" w:ascii="Times New Roman" w:hAnsi="Times New Roman" w:cs="Times New Roman"/>
          <w:lang w:val="en-US" w:eastAsia="zh-CN"/>
        </w:rPr>
      </w:pPr>
    </w:p>
    <w:p w14:paraId="389087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clustering &lt;- list(</w:t>
      </w:r>
    </w:p>
    <w:p w14:paraId="1955F1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lobal_df = construct_metrics$global_level,</w:t>
      </w:r>
    </w:p>
    <w:p w14:paraId="7243D9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lobal = list(</w:t>
      </w:r>
    </w:p>
    <w:p w14:paraId="035DDE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S = construct_metrics$global_level$WS_Global,</w:t>
      </w:r>
    </w:p>
    <w:p w14:paraId="2FE924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arrat = construct_metrics$global_level$Barrat_Global,</w:t>
      </w:r>
    </w:p>
    <w:p w14:paraId="5DBD9E0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Onnela = construct_metrics$global_level$Onnela_Global,</w:t>
      </w:r>
    </w:p>
    <w:p w14:paraId="269203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Zhang = construct_metrics$global_level$Zhang_Global</w:t>
      </w:r>
    </w:p>
    <w:p w14:paraId="0D1387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</w:t>
      </w:r>
    </w:p>
    <w:p w14:paraId="74D699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ode = construct_metrics$node_level,</w:t>
      </w:r>
    </w:p>
    <w:p w14:paraId="729949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an_local = mean(construct_metrics$ws_values, na.rm = TRUE),</w:t>
      </w:r>
    </w:p>
    <w:p w14:paraId="631C76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an_local_all = list(</w:t>
      </w:r>
    </w:p>
    <w:p w14:paraId="681F46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S = mean(construct_metrics$ws_values, na.rm = TRUE),</w:t>
      </w:r>
    </w:p>
    <w:p w14:paraId="3A2F67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arrat = mean(construct_metrics$barrat_values, na.rm = TRUE),</w:t>
      </w:r>
    </w:p>
    <w:p w14:paraId="623F94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Onnela = mean(construct_metrics$onnela_values, na.rm = TRUE),</w:t>
      </w:r>
    </w:p>
    <w:p w14:paraId="3744B3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Zhang = mean(construct_metrics$zhang_values, na.rm = TRUE)</w:t>
      </w:r>
    </w:p>
    <w:p w14:paraId="4B9479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4DC8A1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7BB59939">
      <w:pPr>
        <w:rPr>
          <w:rFonts w:hint="default" w:ascii="Times New Roman" w:hAnsi="Times New Roman" w:cs="Times New Roman"/>
          <w:lang w:val="en-US" w:eastAsia="zh-CN"/>
        </w:rPr>
      </w:pPr>
    </w:p>
    <w:p w14:paraId="41B117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✅ 聚类系数分析完成！\n")</w:t>
      </w:r>
    </w:p>
    <w:p w14:paraId="040F0CD4">
      <w:pPr>
        <w:rPr>
          <w:rFonts w:hint="default" w:ascii="Times New Roman" w:hAnsi="Times New Roman" w:cs="Times New Roman"/>
          <w:lang w:val="en-US" w:eastAsia="zh-CN"/>
        </w:rPr>
      </w:pPr>
    </w:p>
    <w:p w14:paraId="7E03EC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FF928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0. 网络可视化 (条目层与构念层)</w:t>
      </w:r>
    </w:p>
    <w:p w14:paraId="4F8943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E90A9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10] 正在生成网络图像...\n")</w:t>
      </w:r>
    </w:p>
    <w:p w14:paraId="74E70353">
      <w:pPr>
        <w:rPr>
          <w:rFonts w:hint="default" w:ascii="Times New Roman" w:hAnsi="Times New Roman" w:cs="Times New Roman"/>
          <w:lang w:val="en-US" w:eastAsia="zh-CN"/>
        </w:rPr>
      </w:pPr>
    </w:p>
    <w:p w14:paraId="262692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groups_plot &lt;- list()</w:t>
      </w:r>
    </w:p>
    <w:p w14:paraId="0FB54A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(con in names(construct_mapping)) {</w:t>
      </w:r>
    </w:p>
    <w:p w14:paraId="3237DD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tem_groups_plot[[construct_mapping[[con]]$display]] &lt;- which(colnames(adj_items) %in% construct_mapping[[con]]$items)</w:t>
      </w:r>
    </w:p>
    <w:p w14:paraId="5A56E8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6F5989F6">
      <w:pPr>
        <w:rPr>
          <w:rFonts w:hint="default" w:ascii="Times New Roman" w:hAnsi="Times New Roman" w:cs="Times New Roman"/>
          <w:lang w:val="en-US" w:eastAsia="zh-CN"/>
        </w:rPr>
      </w:pPr>
    </w:p>
    <w:p w14:paraId="1B3EC6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ng(file.path(OUTPUT_DIR, "01_networks/item_level/01_item_network_fixed.png"), </w:t>
      </w:r>
    </w:p>
    <w:p w14:paraId="7E2DE6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idth = 3500, height = 2500, res = 300)</w:t>
      </w:r>
    </w:p>
    <w:p w14:paraId="09E8026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graph(adj_items,</w:t>
      </w:r>
    </w:p>
    <w:p w14:paraId="51A320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yout = "spring",</w:t>
      </w:r>
    </w:p>
    <w:p w14:paraId="7D6F52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groups = item_groups_plot,</w:t>
      </w:r>
    </w:p>
    <w:p w14:paraId="3CF24E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color = sapply(construct_mapping, function(x) x$color),</w:t>
      </w:r>
    </w:p>
    <w:p w14:paraId="768929B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vsize = 6,</w:t>
      </w:r>
    </w:p>
    <w:p w14:paraId="274B64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.cex = 1.5,</w:t>
      </w:r>
    </w:p>
    <w:p w14:paraId="61E646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.scale = FALSE,</w:t>
      </w:r>
    </w:p>
    <w:p w14:paraId="2AF199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edge.width = 0.8,</w:t>
      </w:r>
    </w:p>
    <w:p w14:paraId="7324F9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minimum = 0.005,</w:t>
      </w:r>
    </w:p>
    <w:p w14:paraId="5133E6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cut = 0.05,</w:t>
      </w:r>
    </w:p>
    <w:p w14:paraId="692213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egend = TRUE,</w:t>
      </w:r>
    </w:p>
    <w:p w14:paraId="7844C1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egend.cex = 1.0,</w:t>
      </w:r>
    </w:p>
    <w:p w14:paraId="52C1CC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negDashed = TRUE,</w:t>
      </w:r>
    </w:p>
    <w:p w14:paraId="067713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title = "Item-Level Network")</w:t>
      </w:r>
    </w:p>
    <w:p w14:paraId="2441C4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254312B6">
      <w:pPr>
        <w:rPr>
          <w:rFonts w:hint="default" w:ascii="Times New Roman" w:hAnsi="Times New Roman" w:cs="Times New Roman"/>
          <w:lang w:val="en-US" w:eastAsia="zh-CN"/>
        </w:rPr>
      </w:pPr>
    </w:p>
    <w:p w14:paraId="2772D1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ng(file.path(OUTPUT_DIR, "01_networks/construct_level/01_construct_network.png"), </w:t>
      </w:r>
    </w:p>
    <w:p w14:paraId="6D20A5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idth = 3000, height = 2500, res = 300)</w:t>
      </w:r>
    </w:p>
    <w:p w14:paraId="5F97ED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graph(adj_constructs,</w:t>
      </w:r>
    </w:p>
    <w:p w14:paraId="42C44A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yout = "circle",</w:t>
      </w:r>
    </w:p>
    <w:p w14:paraId="18780B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color = sapply(construct_mapping, function(x) x$color),</w:t>
      </w:r>
    </w:p>
    <w:p w14:paraId="27F3A6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vsize = 14,</w:t>
      </w:r>
    </w:p>
    <w:p w14:paraId="28BA29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.cex = 1.8,</w:t>
      </w:r>
    </w:p>
    <w:p w14:paraId="2A24E6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.scale = FALSE,</w:t>
      </w:r>
    </w:p>
    <w:p w14:paraId="044C4D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s = display_names,</w:t>
      </w:r>
    </w:p>
    <w:p w14:paraId="4F86F1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edge.labels = FALSE,</w:t>
      </w:r>
    </w:p>
    <w:p w14:paraId="5C544A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title = "Construct-Level Network")</w:t>
      </w:r>
    </w:p>
    <w:p w14:paraId="63D746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71B6D086">
      <w:pPr>
        <w:rPr>
          <w:rFonts w:hint="default" w:ascii="Times New Roman" w:hAnsi="Times New Roman" w:cs="Times New Roman"/>
          <w:lang w:val="en-US" w:eastAsia="zh-CN"/>
        </w:rPr>
      </w:pPr>
    </w:p>
    <w:p w14:paraId="475196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0.3 组合图：构念层与条目层并排显示（优化比例，条目层更大）</w:t>
      </w:r>
    </w:p>
    <w:p w14:paraId="4DCBAD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ng(file.path(OUTPUT_DIR, "01_networks/combined_network.png"), </w:t>
      </w:r>
    </w:p>
    <w:p w14:paraId="55303B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idth = 8000, height = 3000, res = 300)</w:t>
      </w:r>
    </w:p>
    <w:p w14:paraId="39DF06A6">
      <w:pPr>
        <w:rPr>
          <w:rFonts w:hint="default" w:ascii="Times New Roman" w:hAnsi="Times New Roman" w:cs="Times New Roman"/>
          <w:lang w:val="en-US" w:eastAsia="zh-CN"/>
        </w:rPr>
      </w:pPr>
    </w:p>
    <w:p w14:paraId="36BBB2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设置左右比例：左边18%，右边82%（可根据预览效果微调）</w:t>
      </w:r>
    </w:p>
    <w:p w14:paraId="6ABA30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ayout(matrix(c(1, 2), nrow = 1), widths = c(0.2, 0.2))</w:t>
      </w:r>
    </w:p>
    <w:p w14:paraId="5F40C4E1">
      <w:pPr>
        <w:rPr>
          <w:rFonts w:hint="default" w:ascii="Times New Roman" w:hAnsi="Times New Roman" w:cs="Times New Roman"/>
          <w:lang w:val="en-US" w:eastAsia="zh-CN"/>
        </w:rPr>
      </w:pPr>
    </w:p>
    <w:p w14:paraId="356098D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左图：构念层</w:t>
      </w:r>
    </w:p>
    <w:p w14:paraId="4138B3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ar(mar = c(2, 2, 4, 2))</w:t>
      </w:r>
    </w:p>
    <w:p w14:paraId="33DF52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graph(adj_constructs,</w:t>
      </w:r>
    </w:p>
    <w:p w14:paraId="3B9120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yout = "circle",</w:t>
      </w:r>
    </w:p>
    <w:p w14:paraId="31899B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color = sapply(construct_mapping, function(x) x$color),</w:t>
      </w:r>
    </w:p>
    <w:p w14:paraId="18201C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vsize = 6,</w:t>
      </w:r>
    </w:p>
    <w:p w14:paraId="398E6B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.cex = 1.4,</w:t>
      </w:r>
    </w:p>
    <w:p w14:paraId="6809481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.scale = FALSE,</w:t>
      </w:r>
    </w:p>
    <w:p w14:paraId="38F05A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edge.width = 0.8,</w:t>
      </w:r>
    </w:p>
    <w:p w14:paraId="47B665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s = display_names,</w:t>
      </w:r>
    </w:p>
    <w:p w14:paraId="2CFCC7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edge.labels = FALSE,</w:t>
      </w:r>
    </w:p>
    <w:p w14:paraId="10EF21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mar = c(5, 5, 5, 5))</w:t>
      </w:r>
    </w:p>
    <w:p w14:paraId="55540821">
      <w:pPr>
        <w:rPr>
          <w:rFonts w:hint="default" w:ascii="Times New Roman" w:hAnsi="Times New Roman" w:cs="Times New Roman"/>
          <w:lang w:val="en-US" w:eastAsia="zh-CN"/>
        </w:rPr>
      </w:pPr>
    </w:p>
    <w:p w14:paraId="353FB7C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右图：条目层（微调内部边距，让网络更靠左，为图例腾空间）</w:t>
      </w:r>
    </w:p>
    <w:p w14:paraId="2071F6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ar(mar = c(2, 2, 4, 2))</w:t>
      </w:r>
    </w:p>
    <w:p w14:paraId="1189025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graph(adj_items,</w:t>
      </w:r>
    </w:p>
    <w:p w14:paraId="5005CD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yout = "spring",</w:t>
      </w:r>
    </w:p>
    <w:p w14:paraId="19AFF4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groups = item_groups_plot,</w:t>
      </w:r>
    </w:p>
    <w:p w14:paraId="23DAE7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color = sapply(construct_mapping, function(x) x$color),</w:t>
      </w:r>
    </w:p>
    <w:p w14:paraId="04699C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vsize = 6,</w:t>
      </w:r>
    </w:p>
    <w:p w14:paraId="4D03FC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.cex = 1.2,</w:t>
      </w:r>
    </w:p>
    <w:p w14:paraId="4BDA55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.scale = FALSE,</w:t>
      </w:r>
    </w:p>
    <w:p w14:paraId="5A147E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edge.width = 0.8,</w:t>
      </w:r>
    </w:p>
    <w:p w14:paraId="106C3D0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minimum = 0.005,</w:t>
      </w:r>
    </w:p>
    <w:p w14:paraId="52ABC3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cut = 0.05,</w:t>
      </w:r>
    </w:p>
    <w:p w14:paraId="06F819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egend = TRUE,</w:t>
      </w:r>
    </w:p>
    <w:p w14:paraId="3CD9ED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egend.cex = 0.8,</w:t>
      </w:r>
    </w:p>
    <w:p w14:paraId="180A18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negDashed = TRUE,</w:t>
      </w:r>
    </w:p>
    <w:p w14:paraId="7B1420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mar = c(5, 5, 5, 6))   # 左边距从5减到3，网络区域更宽；右边距8保留图例空间</w:t>
      </w:r>
    </w:p>
    <w:p w14:paraId="0DA58F04">
      <w:pPr>
        <w:rPr>
          <w:rFonts w:hint="default" w:ascii="Times New Roman" w:hAnsi="Times New Roman" w:cs="Times New Roman"/>
          <w:lang w:val="en-US" w:eastAsia="zh-CN"/>
        </w:rPr>
      </w:pPr>
    </w:p>
    <w:p w14:paraId="2F9156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62DF81A7">
      <w:pPr>
        <w:rPr>
          <w:rFonts w:hint="default" w:ascii="Times New Roman" w:hAnsi="Times New Roman" w:cs="Times New Roman"/>
          <w:lang w:val="en-US" w:eastAsia="zh-CN"/>
        </w:rPr>
      </w:pPr>
    </w:p>
    <w:p w14:paraId="31E2FF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7414B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1. 中心性绘图</w:t>
      </w:r>
    </w:p>
    <w:p w14:paraId="7066EBA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2F91B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11] 正在生成中心性图...\n")</w:t>
      </w:r>
    </w:p>
    <w:p w14:paraId="679F67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ng(file.path(OUTPUT_DIR, "02_centrality/item_level/01_item_centrality.png"), width = 3200, height = 2800, res = 300)</w:t>
      </w:r>
    </w:p>
    <w:p w14:paraId="209AD0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ntralityPlot(adj_items, include = c("Strength", "Closeness", "Betweenness", "ExpectedInfluence"),</w:t>
      </w:r>
    </w:p>
    <w:p w14:paraId="6FBA9AF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scale = "z-scores", theme_bw = TRUE)</w:t>
      </w:r>
    </w:p>
    <w:p w14:paraId="4583B9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23FCC775">
      <w:pPr>
        <w:rPr>
          <w:rFonts w:hint="default" w:ascii="Times New Roman" w:hAnsi="Times New Roman" w:cs="Times New Roman"/>
          <w:lang w:val="en-US" w:eastAsia="zh-CN"/>
        </w:rPr>
      </w:pPr>
    </w:p>
    <w:p w14:paraId="763FA0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ng(file.path(OUTPUT_DIR, "02_centrality/construct_level/01_construct_centrality.png"), width = 3000, height = 2500, res = 300)</w:t>
      </w:r>
    </w:p>
    <w:p w14:paraId="646079C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entralityPlot(adj_constructs, labels = display_names, </w:t>
      </w:r>
    </w:p>
    <w:p w14:paraId="0B6635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include = c("Strength", "Closeness", "Betweenness", "ExpectedInfluence"),</w:t>
      </w:r>
    </w:p>
    <w:p w14:paraId="50232F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scale = "z-scores", theme_bw = TRUE)</w:t>
      </w:r>
    </w:p>
    <w:p w14:paraId="61C63F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61D3DBEB">
      <w:pPr>
        <w:rPr>
          <w:rFonts w:hint="default" w:ascii="Times New Roman" w:hAnsi="Times New Roman" w:cs="Times New Roman"/>
          <w:lang w:val="en-US" w:eastAsia="zh-CN"/>
        </w:rPr>
      </w:pPr>
    </w:p>
    <w:p w14:paraId="612037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504D4E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1.5 社区发现分析</w:t>
      </w:r>
    </w:p>
    <w:p w14:paraId="38BA8B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493E3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11.5] 正在进行社区发现分析...\n")</w:t>
      </w:r>
    </w:p>
    <w:p w14:paraId="19A67905">
      <w:pPr>
        <w:rPr>
          <w:rFonts w:hint="default" w:ascii="Times New Roman" w:hAnsi="Times New Roman" w:cs="Times New Roman"/>
          <w:lang w:val="en-US" w:eastAsia="zh-CN"/>
        </w:rPr>
      </w:pPr>
    </w:p>
    <w:p w14:paraId="37CD8E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igraph)</w:t>
      </w:r>
    </w:p>
    <w:p w14:paraId="71F218AE">
      <w:pPr>
        <w:rPr>
          <w:rFonts w:hint="default" w:ascii="Times New Roman" w:hAnsi="Times New Roman" w:cs="Times New Roman"/>
          <w:lang w:val="en-US" w:eastAsia="zh-CN"/>
        </w:rPr>
      </w:pPr>
    </w:p>
    <w:p w14:paraId="3B4D55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j_items_abs &lt;- abs(adj_items)</w:t>
      </w:r>
    </w:p>
    <w:p w14:paraId="0A4CC2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j_items_abs &lt;- (adj_items_abs + t(adj_items_abs)) / 2</w:t>
      </w:r>
    </w:p>
    <w:p w14:paraId="0432AD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j_constructs_abs &lt;- abs(adj_constructs)</w:t>
      </w:r>
    </w:p>
    <w:p w14:paraId="7D35EE2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j_constructs_abs &lt;- (adj_constructs_abs + t(adj_constructs_abs)) / 2</w:t>
      </w:r>
    </w:p>
    <w:p w14:paraId="4761C063">
      <w:pPr>
        <w:rPr>
          <w:rFonts w:hint="default" w:ascii="Times New Roman" w:hAnsi="Times New Roman" w:cs="Times New Roman"/>
          <w:lang w:val="en-US" w:eastAsia="zh-CN"/>
        </w:rPr>
      </w:pPr>
    </w:p>
    <w:p w14:paraId="7F6EDE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_items &lt;- graph_from_adjacency_matrix(adj_items_abs, mode = "undirected", weighted = TRUE, diag = FALSE)</w:t>
      </w:r>
    </w:p>
    <w:p w14:paraId="594B2E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_constructs &lt;- graph_from_adjacency_matrix(adj_constructs_abs, mode = "undirected", weighted = TRUE, diag = FALSE)</w:t>
      </w:r>
    </w:p>
    <w:p w14:paraId="616DD107">
      <w:pPr>
        <w:rPr>
          <w:rFonts w:hint="default" w:ascii="Times New Roman" w:hAnsi="Times New Roman" w:cs="Times New Roman"/>
          <w:lang w:val="en-US" w:eastAsia="zh-CN"/>
        </w:rPr>
      </w:pPr>
    </w:p>
    <w:p w14:paraId="1B4725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三种社区发现算法</w:t>
      </w:r>
    </w:p>
    <w:p w14:paraId="531760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  - 应用walktrap社区发现算法...\n")</w:t>
      </w:r>
    </w:p>
    <w:p w14:paraId="4B857A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t.seed(2024)</w:t>
      </w:r>
    </w:p>
    <w:p w14:paraId="6FEF5F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alktrap_items &lt;- cluster_walktrap(g_items, steps = 4)</w:t>
      </w:r>
    </w:p>
    <w:p w14:paraId="2AFD0B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alktrap_constructs &lt;- cluster_walktrap(g_constructs, steps = 4)</w:t>
      </w:r>
    </w:p>
    <w:p w14:paraId="4D32D0A0">
      <w:pPr>
        <w:rPr>
          <w:rFonts w:hint="default" w:ascii="Times New Roman" w:hAnsi="Times New Roman" w:cs="Times New Roman"/>
          <w:lang w:val="en-US" w:eastAsia="zh-CN"/>
        </w:rPr>
      </w:pPr>
    </w:p>
    <w:p w14:paraId="76F1F8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  - 应用Louvain社区发现算法...\n")</w:t>
      </w:r>
    </w:p>
    <w:p w14:paraId="332F63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t.seed(2024)</w:t>
      </w:r>
    </w:p>
    <w:p w14:paraId="562AE9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uvain_items &lt;- cluster_louvain(g_items)</w:t>
      </w:r>
    </w:p>
    <w:p w14:paraId="277676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uvain_constructs &lt;- cluster_louvain(g_constructs)</w:t>
      </w:r>
    </w:p>
    <w:p w14:paraId="4641A5CC">
      <w:pPr>
        <w:rPr>
          <w:rFonts w:hint="default" w:ascii="Times New Roman" w:hAnsi="Times New Roman" w:cs="Times New Roman"/>
          <w:lang w:val="en-US" w:eastAsia="zh-CN"/>
        </w:rPr>
      </w:pPr>
    </w:p>
    <w:p w14:paraId="2BECE34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  - 应用fast-greedy社区发现算法...\n")</w:t>
      </w:r>
    </w:p>
    <w:p w14:paraId="08EC7C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t.seed(2024)</w:t>
      </w:r>
    </w:p>
    <w:p w14:paraId="122F3F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greedy_items &lt;- cluster_fast_greedy(g_items)</w:t>
      </w:r>
    </w:p>
    <w:p w14:paraId="2CBF7F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greedy_constructs &lt;- cluster_fast_greedy(g_constructs)</w:t>
      </w:r>
    </w:p>
    <w:p w14:paraId="1CDCF06C">
      <w:pPr>
        <w:rPr>
          <w:rFonts w:hint="default" w:ascii="Times New Roman" w:hAnsi="Times New Roman" w:cs="Times New Roman"/>
          <w:lang w:val="en-US" w:eastAsia="zh-CN"/>
        </w:rPr>
      </w:pPr>
    </w:p>
    <w:p w14:paraId="5FEE2D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计算模块度</w:t>
      </w:r>
    </w:p>
    <w:p w14:paraId="635DB1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ularity_items &lt;- data.frame(</w:t>
      </w:r>
    </w:p>
    <w:p w14:paraId="781D52B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evel = "Item",</w:t>
      </w:r>
    </w:p>
    <w:p w14:paraId="1BBF86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lgorithm = c("Walktrap", "Louvain", "Fast-Greedy"),</w:t>
      </w:r>
    </w:p>
    <w:p w14:paraId="430BFB9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odularity = round(c(</w:t>
      </w:r>
    </w:p>
    <w:p w14:paraId="3B5D7D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odularity(walktrap_items),</w:t>
      </w:r>
    </w:p>
    <w:p w14:paraId="2B9C74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odularity(louvain_items),</w:t>
      </w:r>
    </w:p>
    <w:p w14:paraId="6ECD46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odularity(fgreedy_items)</w:t>
      </w:r>
    </w:p>
    <w:p w14:paraId="1807ED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 3),</w:t>
      </w:r>
    </w:p>
    <w:p w14:paraId="6FDA7A0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_Communities = c(</w:t>
      </w:r>
    </w:p>
    <w:p w14:paraId="0297CB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ength(unique(membership(walktrap_items))),</w:t>
      </w:r>
    </w:p>
    <w:p w14:paraId="062005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ength(unique(membership(louvain_items))),</w:t>
      </w:r>
    </w:p>
    <w:p w14:paraId="2C0D6E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ength(unique(membership(fgreedy_items)))</w:t>
      </w:r>
    </w:p>
    <w:p w14:paraId="3B16A5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40AB5E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12DE23CB">
      <w:pPr>
        <w:rPr>
          <w:rFonts w:hint="default" w:ascii="Times New Roman" w:hAnsi="Times New Roman" w:cs="Times New Roman"/>
          <w:lang w:val="en-US" w:eastAsia="zh-CN"/>
        </w:rPr>
      </w:pPr>
    </w:p>
    <w:p w14:paraId="6F164E2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ularity_constructs &lt;- data.frame(</w:t>
      </w:r>
    </w:p>
    <w:p w14:paraId="55A6B6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evel = "Construct",</w:t>
      </w:r>
    </w:p>
    <w:p w14:paraId="2A9038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lgorithm = c("Walktrap", "Louvain", "Fast-Greedy"),</w:t>
      </w:r>
    </w:p>
    <w:p w14:paraId="153D1B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odularity = round(c(</w:t>
      </w:r>
    </w:p>
    <w:p w14:paraId="5F657A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odularity(walktrap_constructs),</w:t>
      </w:r>
    </w:p>
    <w:p w14:paraId="6185A8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odularity(louvain_constructs),</w:t>
      </w:r>
    </w:p>
    <w:p w14:paraId="537CD4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odularity(fgreedy_constructs)</w:t>
      </w:r>
    </w:p>
    <w:p w14:paraId="20FA1D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 3),</w:t>
      </w:r>
    </w:p>
    <w:p w14:paraId="656A285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_Communities = c(</w:t>
      </w:r>
    </w:p>
    <w:p w14:paraId="0076CF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ength(unique(membership(walktrap_constructs))),</w:t>
      </w:r>
    </w:p>
    <w:p w14:paraId="0D3E77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ength(unique(membership(louvain_constructs))),</w:t>
      </w:r>
    </w:p>
    <w:p w14:paraId="1D68E4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ength(unique(membership(fgreedy_constructs)))</w:t>
      </w:r>
    </w:p>
    <w:p w14:paraId="077EAC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4FA8A5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085F8A56">
      <w:pPr>
        <w:rPr>
          <w:rFonts w:hint="default" w:ascii="Times New Roman" w:hAnsi="Times New Roman" w:cs="Times New Roman"/>
          <w:lang w:val="en-US" w:eastAsia="zh-CN"/>
        </w:rPr>
      </w:pPr>
    </w:p>
    <w:p w14:paraId="0D176C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odularity_summary &lt;- rbind(modularity_items, modularity_constructs)</w:t>
      </w:r>
    </w:p>
    <w:p w14:paraId="5BBE65FE">
      <w:pPr>
        <w:rPr>
          <w:rFonts w:hint="default" w:ascii="Times New Roman" w:hAnsi="Times New Roman" w:cs="Times New Roman"/>
          <w:lang w:val="en-US" w:eastAsia="zh-CN"/>
        </w:rPr>
      </w:pPr>
    </w:p>
    <w:p w14:paraId="442D91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========== 社区发现模块度 ==========\n")</w:t>
      </w:r>
    </w:p>
    <w:p w14:paraId="5D0675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modularity_summary)</w:t>
      </w:r>
    </w:p>
    <w:p w14:paraId="7D2BC4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====================================\n\n")</w:t>
      </w:r>
    </w:p>
    <w:p w14:paraId="26094DA8">
      <w:pPr>
        <w:rPr>
          <w:rFonts w:hint="default" w:ascii="Times New Roman" w:hAnsi="Times New Roman" w:cs="Times New Roman"/>
          <w:lang w:val="en-US" w:eastAsia="zh-CN"/>
        </w:rPr>
      </w:pPr>
    </w:p>
    <w:p w14:paraId="463A21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modularity_summary, file.path(OUTPUT_DIR, "07_tables/08_modularity_summary.csv"), row.names = FALSE)</w:t>
      </w:r>
    </w:p>
    <w:p w14:paraId="66162267">
      <w:pPr>
        <w:rPr>
          <w:rFonts w:hint="default" w:ascii="Times New Roman" w:hAnsi="Times New Roman" w:cs="Times New Roman"/>
          <w:lang w:val="en-US" w:eastAsia="zh-CN"/>
        </w:rPr>
      </w:pPr>
    </w:p>
    <w:p w14:paraId="02841BF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创建成员关系表格</w:t>
      </w:r>
    </w:p>
    <w:p w14:paraId="46791A2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communities &lt;- data.frame(</w:t>
      </w:r>
    </w:p>
    <w:p w14:paraId="103002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ode = V(g_items)$name,</w:t>
      </w:r>
    </w:p>
    <w:p w14:paraId="558CCB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mmunity_Louvain = membership(louvain_items),</w:t>
      </w:r>
    </w:p>
    <w:p w14:paraId="600009B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mmunity_Walktrap = membership(walktrap_items),</w:t>
      </w:r>
    </w:p>
    <w:p w14:paraId="009D43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mmunity_FastGreedy = membership(fgreedy_items)</w:t>
      </w:r>
    </w:p>
    <w:p w14:paraId="1D30F5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16BE9A1B">
      <w:pPr>
        <w:rPr>
          <w:rFonts w:hint="default" w:ascii="Times New Roman" w:hAnsi="Times New Roman" w:cs="Times New Roman"/>
          <w:lang w:val="en-US" w:eastAsia="zh-CN"/>
        </w:rPr>
      </w:pPr>
    </w:p>
    <w:p w14:paraId="580AE9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map &lt;- data.frame(</w:t>
      </w:r>
    </w:p>
    <w:p w14:paraId="23E497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ode = unlist(lapply(construct_mapping, function(x) x$items)),</w:t>
      </w:r>
    </w:p>
    <w:p w14:paraId="02F4DD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nstruct = rep(names(construct_mapping), times = sapply(construct_mapping, function(x) length(x$items)))</w:t>
      </w:r>
    </w:p>
    <w:p w14:paraId="6F2086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1F18CF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communities &lt;- merge(item_communities, item_map, by = "Node", all.x = TRUE)</w:t>
      </w:r>
    </w:p>
    <w:p w14:paraId="08BC66F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communities &lt;- item_communities[, c("Node", "Construct", "Community_Louvain", "Community_Walktrap", "Community_FastGreedy")]</w:t>
      </w:r>
    </w:p>
    <w:p w14:paraId="564D68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communities &lt;- item_communities[order(item_communities$Community_Louvain), ]</w:t>
      </w:r>
    </w:p>
    <w:p w14:paraId="3EA609AA">
      <w:pPr>
        <w:rPr>
          <w:rFonts w:hint="default" w:ascii="Times New Roman" w:hAnsi="Times New Roman" w:cs="Times New Roman"/>
          <w:lang w:val="en-US" w:eastAsia="zh-CN"/>
        </w:rPr>
      </w:pPr>
    </w:p>
    <w:p w14:paraId="3881AA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item_communities, file.path(OUTPUT_DIR, "07_tables/09_item_communities.csv"), row.names = FALSE)</w:t>
      </w:r>
    </w:p>
    <w:p w14:paraId="353346F1">
      <w:pPr>
        <w:rPr>
          <w:rFonts w:hint="default" w:ascii="Times New Roman" w:hAnsi="Times New Roman" w:cs="Times New Roman"/>
          <w:lang w:val="en-US" w:eastAsia="zh-CN"/>
        </w:rPr>
      </w:pPr>
    </w:p>
    <w:p w14:paraId="60EAAD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communities &lt;- data.frame(</w:t>
      </w:r>
    </w:p>
    <w:p w14:paraId="252512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ode = V(g_constructs)$name,</w:t>
      </w:r>
    </w:p>
    <w:p w14:paraId="271B2D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mmunity_Louvain = membership(louvain_constructs),</w:t>
      </w:r>
    </w:p>
    <w:p w14:paraId="07C6DB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mmunity_Walktrap = membership(walktrap_constructs),</w:t>
      </w:r>
    </w:p>
    <w:p w14:paraId="389E120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mmunity_FastGreedy = membership(fgreedy_constructs)</w:t>
      </w:r>
    </w:p>
    <w:p w14:paraId="2B3BF2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1E3C57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communities$Display &lt;- display_names[construct_communities$Node]</w:t>
      </w:r>
    </w:p>
    <w:p w14:paraId="28D190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construct_communities, file.path(OUTPUT_DIR, "07_tables/10_construct_communities.csv"), row.names = FALSE)</w:t>
      </w:r>
    </w:p>
    <w:p w14:paraId="3780FE3B">
      <w:pPr>
        <w:rPr>
          <w:rFonts w:hint="default" w:ascii="Times New Roman" w:hAnsi="Times New Roman" w:cs="Times New Roman"/>
          <w:lang w:val="en-US" w:eastAsia="zh-CN"/>
        </w:rPr>
      </w:pPr>
    </w:p>
    <w:p w14:paraId="0E325E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计算ARI</w:t>
      </w:r>
    </w:p>
    <w:p w14:paraId="345331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heoretical_communities &lt;- data.frame(</w:t>
      </w:r>
    </w:p>
    <w:p w14:paraId="0FD9D7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ode = item_communities$Node,</w:t>
      </w:r>
    </w:p>
    <w:p w14:paraId="48F3B6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heoretical = as.numeric(factor(item_communities$Construct))</w:t>
      </w:r>
    </w:p>
    <w:p w14:paraId="1A12B9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402BC60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communities$Theoretical &lt;- theoretical_communities$Theoretical[match(item_communities$Node, theoretical_communities$Node)]</w:t>
      </w:r>
    </w:p>
    <w:p w14:paraId="3C059609">
      <w:pPr>
        <w:rPr>
          <w:rFonts w:hint="default" w:ascii="Times New Roman" w:hAnsi="Times New Roman" w:cs="Times New Roman"/>
          <w:lang w:val="en-US" w:eastAsia="zh-CN"/>
        </w:rPr>
      </w:pPr>
    </w:p>
    <w:p w14:paraId="2B15BD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requireNamespace("mclust", quietly = TRUE)) {</w:t>
      </w:r>
    </w:p>
    <w:p w14:paraId="19B6EB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ibrary(mclust)</w:t>
      </w:r>
    </w:p>
    <w:p w14:paraId="40044A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9379D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ri_louvain &lt;- adjustedRandIndex(item_communities$Theoretical, item_communities$Community_Louvain)</w:t>
      </w:r>
    </w:p>
    <w:p w14:paraId="3C4DE5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ri_walktrap &lt;- adjustedRandIndex(item_communities$Theoretical, item_communities$Community_Walktrap)</w:t>
      </w:r>
    </w:p>
    <w:p w14:paraId="670A35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ri_fgreedy &lt;- adjustedRandIndex(item_communities$Theoretical, item_communities$Community_FastGreedy)</w:t>
      </w:r>
    </w:p>
    <w:p w14:paraId="4337CE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E95E5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ri_summary &lt;- data.frame(</w:t>
      </w:r>
    </w:p>
    <w:p w14:paraId="4DED85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lgorithm = c("Louvain", "Walktrap", "Fast-Greedy"),</w:t>
      </w:r>
    </w:p>
    <w:p w14:paraId="0B8E49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ARI = round(c(ari_louvain, ari_walktrap, ari_fgreedy), 3)</w:t>
      </w:r>
    </w:p>
    <w:p w14:paraId="5F8CE0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7ADB675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2F029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========== 与理论构念的一致性 (ARI) ==========\n")</w:t>
      </w:r>
    </w:p>
    <w:p w14:paraId="372813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rint(ari_summary)</w:t>
      </w:r>
    </w:p>
    <w:p w14:paraId="570696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==============================================\n\n")</w:t>
      </w:r>
    </w:p>
    <w:p w14:paraId="7C1BFF6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2913304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rite.csv(ari_summary, file.path(OUTPUT_DIR, "07_tables/11_ari_summary.csv"), row.names = FALSE)</w:t>
      </w:r>
    </w:p>
    <w:p w14:paraId="4B06BA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 else {</w:t>
      </w:r>
    </w:p>
    <w:p w14:paraId="4ABC0D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⚠️  mclust包未安装，跳过ARI计算。\n")</w:t>
      </w:r>
    </w:p>
    <w:p w14:paraId="40296F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4B5546EA">
      <w:pPr>
        <w:rPr>
          <w:rFonts w:hint="default" w:ascii="Times New Roman" w:hAnsi="Times New Roman" w:cs="Times New Roman"/>
          <w:lang w:val="en-US" w:eastAsia="zh-CN"/>
        </w:rPr>
      </w:pPr>
    </w:p>
    <w:p w14:paraId="1F6E79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52EFD7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1.5.5 可视化社区发现结果（修复颜色）</w:t>
      </w:r>
    </w:p>
    <w:p w14:paraId="167CC5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464EB6D">
      <w:pPr>
        <w:rPr>
          <w:rFonts w:hint="default" w:ascii="Times New Roman" w:hAnsi="Times New Roman" w:cs="Times New Roman"/>
          <w:lang w:val="en-US" w:eastAsia="zh-CN"/>
        </w:rPr>
      </w:pPr>
    </w:p>
    <w:p w14:paraId="04A177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条目层网络着色</w:t>
      </w:r>
    </w:p>
    <w:p w14:paraId="61AE72E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ng(file.path(OUTPUT_DIR, "01_networks/item_level/02_item_network_communities.png"), </w:t>
      </w:r>
    </w:p>
    <w:p w14:paraId="736343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idth = 3500, height = 2500, res = 300)</w:t>
      </w:r>
    </w:p>
    <w:p w14:paraId="1BAC2D79">
      <w:pPr>
        <w:rPr>
          <w:rFonts w:hint="default" w:ascii="Times New Roman" w:hAnsi="Times New Roman" w:cs="Times New Roman"/>
          <w:lang w:val="en-US" w:eastAsia="zh-CN"/>
        </w:rPr>
      </w:pPr>
    </w:p>
    <w:p w14:paraId="5871DB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mm_membership &lt;- membership(louvain_items)</w:t>
      </w:r>
    </w:p>
    <w:p w14:paraId="2B3F45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unique_comms &lt;- sort(unique(comm_membership))</w:t>
      </w:r>
    </w:p>
    <w:p w14:paraId="5BF1386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_comms &lt;- length(unique_comms)</w:t>
      </w:r>
    </w:p>
    <w:p w14:paraId="7562B946">
      <w:pPr>
        <w:rPr>
          <w:rFonts w:hint="default" w:ascii="Times New Roman" w:hAnsi="Times New Roman" w:cs="Times New Roman"/>
          <w:lang w:val="en-US" w:eastAsia="zh-CN"/>
        </w:rPr>
      </w:pPr>
    </w:p>
    <w:p w14:paraId="36B78A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n_comms &lt;= 8) {</w:t>
      </w:r>
    </w:p>
    <w:p w14:paraId="3F13E9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mm_palette &lt;- brewer.pal(min(n_comms, 8), "Set1")</w:t>
      </w:r>
    </w:p>
    <w:p w14:paraId="56D762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 else {</w:t>
      </w:r>
    </w:p>
    <w:p w14:paraId="44177A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mm_palette &lt;- rainbow(n_comms)</w:t>
      </w:r>
    </w:p>
    <w:p w14:paraId="667E299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0173E4DA">
      <w:pPr>
        <w:rPr>
          <w:rFonts w:hint="default" w:ascii="Times New Roman" w:hAnsi="Times New Roman" w:cs="Times New Roman"/>
          <w:lang w:val="en-US" w:eastAsia="zh-CN"/>
        </w:rPr>
      </w:pPr>
    </w:p>
    <w:p w14:paraId="7F509D4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s_list &lt;- list()</w:t>
      </w:r>
    </w:p>
    <w:p w14:paraId="5A379B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(i in 1:n_comms) {</w:t>
      </w:r>
    </w:p>
    <w:p w14:paraId="6DA4F4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mm_name &lt;- paste("Community", i)</w:t>
      </w:r>
    </w:p>
    <w:p w14:paraId="0CF34E2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odes_in_comm &lt;- names(comm_membership[comm_membership == unique_comms[i]])</w:t>
      </w:r>
    </w:p>
    <w:p w14:paraId="39CB64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roups_list[[comm_name]] &lt;- nodes_in_comm</w:t>
      </w:r>
    </w:p>
    <w:p w14:paraId="637C81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6EE4C2A8">
      <w:pPr>
        <w:rPr>
          <w:rFonts w:hint="default" w:ascii="Times New Roman" w:hAnsi="Times New Roman" w:cs="Times New Roman"/>
          <w:lang w:val="en-US" w:eastAsia="zh-CN"/>
        </w:rPr>
      </w:pPr>
    </w:p>
    <w:p w14:paraId="058563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graph(adj_items,</w:t>
      </w:r>
    </w:p>
    <w:p w14:paraId="23F976F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yout = "spring",</w:t>
      </w:r>
    </w:p>
    <w:p w14:paraId="73E53A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groups = groups_list,</w:t>
      </w:r>
    </w:p>
    <w:p w14:paraId="3C1D0A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color = comm_palette,</w:t>
      </w:r>
    </w:p>
    <w:p w14:paraId="1B05EA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vsize = 6,</w:t>
      </w:r>
    </w:p>
    <w:p w14:paraId="5FCD768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.cex = 1.5,</w:t>
      </w:r>
    </w:p>
    <w:p w14:paraId="43F7A5C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.scale = FALSE,</w:t>
      </w:r>
    </w:p>
    <w:p w14:paraId="46E73E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edge.width = 0.8,</w:t>
      </w:r>
    </w:p>
    <w:p w14:paraId="77D211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minimum = 0.005,</w:t>
      </w:r>
    </w:p>
    <w:p w14:paraId="6F6446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cut = 0.05,</w:t>
      </w:r>
    </w:p>
    <w:p w14:paraId="2E915C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egend = TRUE,</w:t>
      </w:r>
    </w:p>
    <w:p w14:paraId="0FA0D6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egend.cex = 1.0,</w:t>
      </w:r>
    </w:p>
    <w:p w14:paraId="55FC02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egend.mode = "style2",</w:t>
      </w:r>
    </w:p>
    <w:p w14:paraId="6821C9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negDashed = TRUE,</w:t>
      </w:r>
    </w:p>
    <w:p w14:paraId="53A22BD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title = "Item-Level Network (Louvain Communities)")</w:t>
      </w:r>
    </w:p>
    <w:p w14:paraId="234ED7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54B0760E">
      <w:pPr>
        <w:rPr>
          <w:rFonts w:hint="default" w:ascii="Times New Roman" w:hAnsi="Times New Roman" w:cs="Times New Roman"/>
          <w:lang w:val="en-US" w:eastAsia="zh-CN"/>
        </w:rPr>
      </w:pPr>
    </w:p>
    <w:p w14:paraId="0D9623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构念层网络着色</w:t>
      </w:r>
    </w:p>
    <w:p w14:paraId="0AFCEE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ng(file.path(OUTPUT_DIR, "01_networks/construct_level/02_construct_network_communities.png"), </w:t>
      </w:r>
    </w:p>
    <w:p w14:paraId="44C4E7B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idth = 3000, height = 2500, res = 300)</w:t>
      </w:r>
    </w:p>
    <w:p w14:paraId="7978D86E">
      <w:pPr>
        <w:rPr>
          <w:rFonts w:hint="default" w:ascii="Times New Roman" w:hAnsi="Times New Roman" w:cs="Times New Roman"/>
          <w:lang w:val="en-US" w:eastAsia="zh-CN"/>
        </w:rPr>
      </w:pPr>
    </w:p>
    <w:p w14:paraId="66CE1B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mm_membership_cons &lt;- membership(louvain_constructs)</w:t>
      </w:r>
    </w:p>
    <w:p w14:paraId="185834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unique_comms_cons &lt;- sort(unique(comm_membership_cons))</w:t>
      </w:r>
    </w:p>
    <w:p w14:paraId="2EACDF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_comms_cons &lt;- length(unique_comms_cons)</w:t>
      </w:r>
    </w:p>
    <w:p w14:paraId="4F52D3E0">
      <w:pPr>
        <w:rPr>
          <w:rFonts w:hint="default" w:ascii="Times New Roman" w:hAnsi="Times New Roman" w:cs="Times New Roman"/>
          <w:lang w:val="en-US" w:eastAsia="zh-CN"/>
        </w:rPr>
      </w:pPr>
    </w:p>
    <w:p w14:paraId="3666FA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n_comms_cons &lt;= 8) {</w:t>
      </w:r>
    </w:p>
    <w:p w14:paraId="67D687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mm_palette_cons &lt;- brewer.pal(min(n_comms_cons, 8), "Set1")</w:t>
      </w:r>
    </w:p>
    <w:p w14:paraId="2CA964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 else {</w:t>
      </w:r>
    </w:p>
    <w:p w14:paraId="454991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mm_palette_cons &lt;- rainbow(n_comms_cons)</w:t>
      </w:r>
    </w:p>
    <w:p w14:paraId="57CBEE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24C8F33D">
      <w:pPr>
        <w:rPr>
          <w:rFonts w:hint="default" w:ascii="Times New Roman" w:hAnsi="Times New Roman" w:cs="Times New Roman"/>
          <w:lang w:val="en-US" w:eastAsia="zh-CN"/>
        </w:rPr>
      </w:pPr>
    </w:p>
    <w:p w14:paraId="6377C9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s_list_cons &lt;- list()</w:t>
      </w:r>
    </w:p>
    <w:p w14:paraId="2ED521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(i in 1:n_comms_cons) {</w:t>
      </w:r>
    </w:p>
    <w:p w14:paraId="42448B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mm_name &lt;- paste("Community", i)</w:t>
      </w:r>
    </w:p>
    <w:p w14:paraId="09C56F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odes_in_comm &lt;- names(comm_membership_cons[comm_membership_cons == unique_comms_cons[i]])</w:t>
      </w:r>
    </w:p>
    <w:p w14:paraId="52112F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roups_list_cons[[comm_name]] &lt;- nodes_in_comm</w:t>
      </w:r>
    </w:p>
    <w:p w14:paraId="3E5993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342D7548">
      <w:pPr>
        <w:rPr>
          <w:rFonts w:hint="default" w:ascii="Times New Roman" w:hAnsi="Times New Roman" w:cs="Times New Roman"/>
          <w:lang w:val="en-US" w:eastAsia="zh-CN"/>
        </w:rPr>
      </w:pPr>
    </w:p>
    <w:p w14:paraId="4B1135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graph(adj_constructs,</w:t>
      </w:r>
    </w:p>
    <w:p w14:paraId="5C5BB7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yout = "circle",</w:t>
      </w:r>
    </w:p>
    <w:p w14:paraId="06DCF9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groups = groups_list_cons,</w:t>
      </w:r>
    </w:p>
    <w:p w14:paraId="78166E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color = comm_palette_cons,</w:t>
      </w:r>
    </w:p>
    <w:p w14:paraId="052799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vsize = 14,</w:t>
      </w:r>
    </w:p>
    <w:p w14:paraId="58E6FC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.cex = 1.8,</w:t>
      </w:r>
    </w:p>
    <w:p w14:paraId="52D3BA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.scale = FALSE,</w:t>
      </w:r>
    </w:p>
    <w:p w14:paraId="39741C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abels = display_names,</w:t>
      </w:r>
    </w:p>
    <w:p w14:paraId="413494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edge.labels = FALSE,</w:t>
      </w:r>
    </w:p>
    <w:p w14:paraId="0471C2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egend = TRUE,</w:t>
      </w:r>
    </w:p>
    <w:p w14:paraId="15CF9B9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egend.cex = 1.0,</w:t>
      </w:r>
    </w:p>
    <w:p w14:paraId="681525C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legend.mode = "style2",</w:t>
      </w:r>
    </w:p>
    <w:p w14:paraId="1CC3DA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title = "Construct-Level Network (Louvain Communities)")</w:t>
      </w:r>
    </w:p>
    <w:p w14:paraId="578359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21EC2D29">
      <w:pPr>
        <w:rPr>
          <w:rFonts w:hint="default" w:ascii="Times New Roman" w:hAnsi="Times New Roman" w:cs="Times New Roman"/>
          <w:lang w:val="en-US" w:eastAsia="zh-CN"/>
        </w:rPr>
      </w:pPr>
    </w:p>
    <w:p w14:paraId="159992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✅ 社区发现分析完成！\n")</w:t>
      </w:r>
    </w:p>
    <w:p w14:paraId="7858DA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- 生成文件:\n")</w:t>
      </w:r>
    </w:p>
    <w:p w14:paraId="060659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  * 模块度表格: 08_modularity_summary.csv\n")</w:t>
      </w:r>
    </w:p>
    <w:p w14:paraId="79F434C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  * 条目层社区归属: 09_item_communities.csv\n")</w:t>
      </w:r>
    </w:p>
    <w:p w14:paraId="361E74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  * 构念层社区归属: 10_construct_communities.csv\n")</w:t>
      </w:r>
    </w:p>
    <w:p w14:paraId="3A828A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exists("ari_summary")) {</w:t>
      </w:r>
    </w:p>
    <w:p w14:paraId="5B5D90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  * ARI一致性: 11_ari_summary.csv\n")</w:t>
      </w:r>
    </w:p>
    <w:p w14:paraId="4D0B58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6C4B16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  * 社区着色网络图: 02_item_network_communities.png, 02_construct_network_communities.png\n")</w:t>
      </w:r>
    </w:p>
    <w:p w14:paraId="7A8A8414">
      <w:pPr>
        <w:rPr>
          <w:rFonts w:hint="default" w:ascii="Times New Roman" w:hAnsi="Times New Roman" w:cs="Times New Roman"/>
          <w:lang w:val="en-US" w:eastAsia="zh-CN"/>
        </w:rPr>
      </w:pPr>
    </w:p>
    <w:p w14:paraId="481EF7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C1B6D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2. 稳定性分析</w:t>
      </w:r>
    </w:p>
    <w:p w14:paraId="4462AB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2E5FD6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12] 正在进行稳定性分析 (1000次抽样，计算所有中心性指标的CS系数)...\n")</w:t>
      </w:r>
    </w:p>
    <w:p w14:paraId="2E3F34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t.seed(2024)</w:t>
      </w:r>
    </w:p>
    <w:p w14:paraId="5331C216">
      <w:pPr>
        <w:rPr>
          <w:rFonts w:hint="default" w:ascii="Times New Roman" w:hAnsi="Times New Roman" w:cs="Times New Roman"/>
          <w:lang w:val="en-US" w:eastAsia="zh-CN"/>
        </w:rPr>
      </w:pPr>
    </w:p>
    <w:p w14:paraId="610CA2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  - 构念层分析中...\n")</w:t>
      </w:r>
    </w:p>
    <w:p w14:paraId="481F53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boot_construct &lt;- bootnet(construct_data, </w:t>
      </w:r>
    </w:p>
    <w:p w14:paraId="410A2B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nBoots = 1000, </w:t>
      </w:r>
    </w:p>
    <w:p w14:paraId="71F894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type = "case", </w:t>
      </w:r>
    </w:p>
    <w:p w14:paraId="18D9D3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default = "EBICglasso", </w:t>
      </w:r>
    </w:p>
    <w:p w14:paraId="007DC4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tuning = 0.1,</w:t>
      </w:r>
    </w:p>
    <w:p w14:paraId="14697D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statistics = c("strength", "closeness", "betweenness", "expectedInfluence"))</w:t>
      </w:r>
    </w:p>
    <w:p w14:paraId="042D5DDB">
      <w:pPr>
        <w:rPr>
          <w:rFonts w:hint="default" w:ascii="Times New Roman" w:hAnsi="Times New Roman" w:cs="Times New Roman"/>
          <w:lang w:val="en-US" w:eastAsia="zh-CN"/>
        </w:rPr>
      </w:pPr>
    </w:p>
    <w:p w14:paraId="44A336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s_construct_strength &lt;- corStability(boot_construct, statistics = "strength")</w:t>
      </w:r>
    </w:p>
    <w:p w14:paraId="53939C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s_construct_closeness &lt;- corStability(boot_construct, statistics = "closeness")</w:t>
      </w:r>
    </w:p>
    <w:p w14:paraId="5E978F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s_construct_betweenness &lt;- corStability(boot_construct, statistics = "betweenness")</w:t>
      </w:r>
    </w:p>
    <w:p w14:paraId="4C896F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s_construct_expected &lt;- corStability(boot_construct, statistics = "expectedInfluence")</w:t>
      </w:r>
    </w:p>
    <w:p w14:paraId="5623968A">
      <w:pPr>
        <w:rPr>
          <w:rFonts w:hint="default" w:ascii="Times New Roman" w:hAnsi="Times New Roman" w:cs="Times New Roman"/>
          <w:lang w:val="en-US" w:eastAsia="zh-CN"/>
        </w:rPr>
      </w:pPr>
    </w:p>
    <w:p w14:paraId="4186F8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  - 条目层分析中（此步骤较耗时）...\n")</w:t>
      </w:r>
    </w:p>
    <w:p w14:paraId="43464E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boot_item &lt;- bootnet(item_data_complete, </w:t>
      </w:r>
    </w:p>
    <w:p w14:paraId="2005FA8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nBoots = 1000, </w:t>
      </w:r>
    </w:p>
    <w:p w14:paraId="3C3C7F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type = "case", </w:t>
      </w:r>
    </w:p>
    <w:p w14:paraId="0B0DEE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default = "EBICglasso", </w:t>
      </w:r>
    </w:p>
    <w:p w14:paraId="31C09B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tuning = 0.1,</w:t>
      </w:r>
    </w:p>
    <w:p w14:paraId="30E32D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statistics = c("strength", "closeness", "betweenness", "expectedInfluence"))</w:t>
      </w:r>
    </w:p>
    <w:p w14:paraId="1366E763">
      <w:pPr>
        <w:rPr>
          <w:rFonts w:hint="default" w:ascii="Times New Roman" w:hAnsi="Times New Roman" w:cs="Times New Roman"/>
          <w:lang w:val="en-US" w:eastAsia="zh-CN"/>
        </w:rPr>
      </w:pPr>
    </w:p>
    <w:p w14:paraId="6A01890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s_item_strength &lt;- corStability(boot_item, statistics = "strength")</w:t>
      </w:r>
    </w:p>
    <w:p w14:paraId="5B5EB0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s_item_closeness &lt;- corStability(boot_item, statistics = "closeness")</w:t>
      </w:r>
    </w:p>
    <w:p w14:paraId="79B8E4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s_item_betweenness &lt;- corStability(boot_item, statistics = "betweenness")</w:t>
      </w:r>
    </w:p>
    <w:p w14:paraId="1C80CA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s_item_expected &lt;- corStability(boot_item, statistics = "expectedInfluence")</w:t>
      </w:r>
    </w:p>
    <w:p w14:paraId="052F1F0F">
      <w:pPr>
        <w:rPr>
          <w:rFonts w:hint="default" w:ascii="Times New Roman" w:hAnsi="Times New Roman" w:cs="Times New Roman"/>
          <w:lang w:val="en-US" w:eastAsia="zh-CN"/>
        </w:rPr>
      </w:pPr>
    </w:p>
    <w:p w14:paraId="58D65D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9E25D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2.3 汇总CS系数表格</w:t>
      </w:r>
    </w:p>
    <w:p w14:paraId="27AF10C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60DFEF85">
      <w:pPr>
        <w:rPr>
          <w:rFonts w:hint="default" w:ascii="Times New Roman" w:hAnsi="Times New Roman" w:cs="Times New Roman"/>
          <w:lang w:val="en-US" w:eastAsia="zh-CN"/>
        </w:rPr>
      </w:pPr>
    </w:p>
    <w:p w14:paraId="3DF075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fe_get_cs &lt;- function(var_name) {</w:t>
      </w:r>
    </w:p>
    <w:p w14:paraId="2608AD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exists(var_name)) {</w:t>
      </w:r>
    </w:p>
    <w:p w14:paraId="2EBFA1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val &lt;- get(var_name)</w:t>
      </w:r>
    </w:p>
    <w:p w14:paraId="0792FF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 (length(val) == 1 &amp;&amp; is.numeric(val) &amp;&amp; !is.na(val)) {</w:t>
      </w:r>
    </w:p>
    <w:p w14:paraId="147BA3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return(val)</w:t>
      </w:r>
    </w:p>
    <w:p w14:paraId="6B9811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 else {</w:t>
      </w:r>
    </w:p>
    <w:p w14:paraId="6E7A7E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warning(paste0(var_name, " 存在但不是有效的单一数值（长度:", length(val), "），使用NA代替"))</w:t>
      </w:r>
    </w:p>
    <w:p w14:paraId="2DCCD6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return(NA)</w:t>
      </w:r>
    </w:p>
    <w:p w14:paraId="1362DA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</w:t>
      </w:r>
    </w:p>
    <w:p w14:paraId="79D01D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4EDF16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arning(paste0(var_name, " 不存在，使用NA代替"))</w:t>
      </w:r>
    </w:p>
    <w:p w14:paraId="60D1DDB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turn(NA)</w:t>
      </w:r>
    </w:p>
    <w:p w14:paraId="0AC94E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40A4FEC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6421019C">
      <w:pPr>
        <w:rPr>
          <w:rFonts w:hint="default" w:ascii="Times New Roman" w:hAnsi="Times New Roman" w:cs="Times New Roman"/>
          <w:lang w:val="en-US" w:eastAsia="zh-CN"/>
        </w:rPr>
      </w:pPr>
    </w:p>
    <w:p w14:paraId="09B51F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s_values &lt;- c(</w:t>
      </w:r>
    </w:p>
    <w:p w14:paraId="228C58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fe_get_cs("cs_construct_strength"),</w:t>
      </w:r>
    </w:p>
    <w:p w14:paraId="1955B7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fe_get_cs("cs_construct_closeness"), </w:t>
      </w:r>
    </w:p>
    <w:p w14:paraId="35F2FE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fe_get_cs("cs_construct_betweenness"),</w:t>
      </w:r>
    </w:p>
    <w:p w14:paraId="2C3B20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fe_get_cs("cs_construct_expected"),</w:t>
      </w:r>
    </w:p>
    <w:p w14:paraId="41EE47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fe_get_cs("cs_item_strength"),</w:t>
      </w:r>
    </w:p>
    <w:p w14:paraId="30C398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fe_get_cs("cs_item_closeness"),</w:t>
      </w:r>
    </w:p>
    <w:p w14:paraId="3A6319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fe_get_cs("cs_item_betweenness"),</w:t>
      </w:r>
    </w:p>
    <w:p w14:paraId="72E297D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fe_get_cs("cs_item_expected")</w:t>
      </w:r>
    </w:p>
    <w:p w14:paraId="33C955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48ABEBF1">
      <w:pPr>
        <w:rPr>
          <w:rFonts w:hint="default" w:ascii="Times New Roman" w:hAnsi="Times New Roman" w:cs="Times New Roman"/>
          <w:lang w:val="en-US" w:eastAsia="zh-CN"/>
        </w:rPr>
      </w:pPr>
    </w:p>
    <w:p w14:paraId="7F919D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any(is.na(cs_values))) {</w:t>
      </w:r>
    </w:p>
    <w:p w14:paraId="5C7E66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\n⚠️ 警告：以下CS系数缺失（将用NA代替）:\n")</w:t>
      </w:r>
    </w:p>
    <w:p w14:paraId="315992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ll_names &lt;- c("cs_construct_strength", "cs_construct_closeness", "cs_construct_betweenness", </w:t>
      </w:r>
    </w:p>
    <w:p w14:paraId="657B1A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"cs_construct_expected", "cs_item_strength", "cs_item_closeness", </w:t>
      </w:r>
    </w:p>
    <w:p w14:paraId="60F8DD2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"cs_item_betweenness", "cs_item_expected")</w:t>
      </w:r>
    </w:p>
    <w:p w14:paraId="1382A8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issing_names &lt;- all_names[is.na(cs_values)]</w:t>
      </w:r>
    </w:p>
    <w:p w14:paraId="3372B6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or (name in missing_names) {</w:t>
      </w:r>
    </w:p>
    <w:p w14:paraId="04A1E9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  - ", name, "\n")</w:t>
      </w:r>
    </w:p>
    <w:p w14:paraId="6DC126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40E774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14D7B583">
      <w:pPr>
        <w:rPr>
          <w:rFonts w:hint="default" w:ascii="Times New Roman" w:hAnsi="Times New Roman" w:cs="Times New Roman"/>
          <w:lang w:val="en-US" w:eastAsia="zh-CN"/>
        </w:rPr>
      </w:pPr>
    </w:p>
    <w:p w14:paraId="47A720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s_summary &lt;- data.frame(</w:t>
      </w:r>
    </w:p>
    <w:p w14:paraId="549723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evel = c(rep("Construct", 4), rep("Item", 4)),</w:t>
      </w:r>
    </w:p>
    <w:p w14:paraId="4BEFFD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entrality_Index = rep(c("Strength", "Closeness", "Betweenness", "Expected Influence"), 2),</w:t>
      </w:r>
    </w:p>
    <w:p w14:paraId="7B5311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S_Coefficient = round(cs_values, 3),</w:t>
      </w:r>
    </w:p>
    <w:p w14:paraId="5DFFC05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tringsAsFactors = FALSE</w:t>
      </w:r>
    </w:p>
    <w:p w14:paraId="143E064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530F0CA5">
      <w:pPr>
        <w:rPr>
          <w:rFonts w:hint="default" w:ascii="Times New Roman" w:hAnsi="Times New Roman" w:cs="Times New Roman"/>
          <w:lang w:val="en-US" w:eastAsia="zh-CN"/>
        </w:rPr>
      </w:pPr>
    </w:p>
    <w:p w14:paraId="02FBC5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s_summary$Interpretation &lt;- ifelse(</w:t>
      </w:r>
    </w:p>
    <w:p w14:paraId="7ED747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s.na(cs_summary$CS_Coefficient), </w:t>
      </w:r>
    </w:p>
    <w:p w14:paraId="32AABF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Not computed",</w:t>
      </w:r>
    </w:p>
    <w:p w14:paraId="0345FC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else(cs_summary$CS_Coefficient &gt;= 0.5, "Excellent (&gt;= 0.5)",</w:t>
      </w:r>
    </w:p>
    <w:p w14:paraId="0328F6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ifelse(cs_summary$CS_Coefficient &gt;= 0.25, "Good (&gt;= 0.25)", "Poor (&lt; 0.25)"))</w:t>
      </w:r>
    </w:p>
    <w:p w14:paraId="6A5C81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3AB5E99E">
      <w:pPr>
        <w:rPr>
          <w:rFonts w:hint="default" w:ascii="Times New Roman" w:hAnsi="Times New Roman" w:cs="Times New Roman"/>
          <w:lang w:val="en-US" w:eastAsia="zh-CN"/>
        </w:rPr>
      </w:pPr>
    </w:p>
    <w:p w14:paraId="5CBC47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========== CS系数汇总表 ==========\n")</w:t>
      </w:r>
    </w:p>
    <w:p w14:paraId="3C395B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cs_summary)</w:t>
      </w:r>
    </w:p>
    <w:p w14:paraId="283F51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===================================\n\n")</w:t>
      </w:r>
    </w:p>
    <w:p w14:paraId="74CFD8B8">
      <w:pPr>
        <w:rPr>
          <w:rFonts w:hint="default" w:ascii="Times New Roman" w:hAnsi="Times New Roman" w:cs="Times New Roman"/>
          <w:lang w:val="en-US" w:eastAsia="zh-CN"/>
        </w:rPr>
      </w:pPr>
    </w:p>
    <w:p w14:paraId="66CDBC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cs_summary, file.path(OUTPUT_DIR, "07_tables/07_cs_coefficients_all.csv"), row.names = FALSE)</w:t>
      </w:r>
    </w:p>
    <w:p w14:paraId="249BA71D">
      <w:pPr>
        <w:rPr>
          <w:rFonts w:hint="default" w:ascii="Times New Roman" w:hAnsi="Times New Roman" w:cs="Times New Roman"/>
          <w:lang w:val="en-US" w:eastAsia="zh-CN"/>
        </w:rPr>
      </w:pPr>
    </w:p>
    <w:p w14:paraId="4E24A5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ve(boot_construct, boot_item, file = file.path(OUTPUT_DIR, "05_stability/bootstrap_objects.RData"))</w:t>
      </w:r>
    </w:p>
    <w:p w14:paraId="5570709B">
      <w:pPr>
        <w:rPr>
          <w:rFonts w:hint="default" w:ascii="Times New Roman" w:hAnsi="Times New Roman" w:cs="Times New Roman"/>
          <w:lang w:val="en-US" w:eastAsia="zh-CN"/>
        </w:rPr>
      </w:pPr>
    </w:p>
    <w:p w14:paraId="5C30C7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ng(file.path(OUTPUT_DIR, "05_stability/construct_stability_all_indicators.png"), width = 3000, height = 2400, res = 300)</w:t>
      </w:r>
    </w:p>
    <w:p w14:paraId="780594B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boot_construct, statistics = c("strength", "closeness", "betweenness", "expectedInfluence"), labels = display_names)</w:t>
      </w:r>
    </w:p>
    <w:p w14:paraId="3FD72F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646A5BA5">
      <w:pPr>
        <w:rPr>
          <w:rFonts w:hint="default" w:ascii="Times New Roman" w:hAnsi="Times New Roman" w:cs="Times New Roman"/>
          <w:lang w:val="en-US" w:eastAsia="zh-CN"/>
        </w:rPr>
      </w:pPr>
    </w:p>
    <w:p w14:paraId="3E97F1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ng(file.path(OUTPUT_DIR, "05_stability/item_stability_all_indicators.png"), width = 3200, height = 2800, res = 300)</w:t>
      </w:r>
    </w:p>
    <w:p w14:paraId="79DAC6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boot_item, statistics = c("strength", "closeness", "betweenness", "expectedInfluence"))</w:t>
      </w:r>
    </w:p>
    <w:p w14:paraId="39FB55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034F60CC">
      <w:pPr>
        <w:rPr>
          <w:rFonts w:hint="default" w:ascii="Times New Roman" w:hAnsi="Times New Roman" w:cs="Times New Roman"/>
          <w:lang w:val="en-US" w:eastAsia="zh-CN"/>
        </w:rPr>
      </w:pPr>
    </w:p>
    <w:p w14:paraId="7CD6BE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========== CS系数汇总 ==========\n")</w:t>
      </w:r>
    </w:p>
    <w:p w14:paraId="212FF9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at("构念层 - 强度 (Strength):", round(cs_construct_strength, 3), </w:t>
      </w:r>
    </w:p>
    <w:p w14:paraId="4AB52A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else(cs_construct_strength &gt;= 0.5, "✓ 优秀", ifelse(cs_construct_strength &gt;= 0.25, "✓ 良好", "✗ 不足")), "\n")</w:t>
      </w:r>
    </w:p>
    <w:p w14:paraId="364B796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at("构念层 - 紧密度 (Closeness):", round(cs_construct_closeness, 3), </w:t>
      </w:r>
    </w:p>
    <w:p w14:paraId="1DF64F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else(cs_construct_closeness &gt;= 0.5, "✓ 优秀", ifelse(cs_construct_closeness &gt;= 0.25, "✓ 良好", "✗ 不足")), "\n")</w:t>
      </w:r>
    </w:p>
    <w:p w14:paraId="33B1C6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at("构念层 - 中介度 (Betweenness):", round(cs_construct_betweenness, 3), </w:t>
      </w:r>
    </w:p>
    <w:p w14:paraId="3A5CCFB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else(cs_construct_betweenness &gt;= 0.5, "✓ 优秀", ifelse(cs_construct_betweenness &gt;= 0.25, "✓ 良好", "✗ 不足")), "\n")</w:t>
      </w:r>
    </w:p>
    <w:p w14:paraId="7A47BB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at("构念层 - 预期影响 (Expected Influence):", round(cs_construct_expected, 3), </w:t>
      </w:r>
    </w:p>
    <w:p w14:paraId="62327A9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else(cs_construct_expected &gt;= 0.5, "✓ 优秀", ifelse(cs_construct_expected &gt;= 0.25, "✓ 良好", "✗ 不足")), "\n")</w:t>
      </w:r>
    </w:p>
    <w:p w14:paraId="1034A4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at("条目层 - 强度 (Strength):", round(cs_item_strength, 3), </w:t>
      </w:r>
    </w:p>
    <w:p w14:paraId="7F0DDD4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else(cs_item_strength &gt;= 0.5, "✓ 优秀", ifelse(cs_item_strength &gt;= 0.25, "✓ 良好", "✗ 不足")), "\n")</w:t>
      </w:r>
    </w:p>
    <w:p w14:paraId="10216A5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at("条目层 - 紧密度 (Closeness):", round(cs_item_closeness, 3), </w:t>
      </w:r>
    </w:p>
    <w:p w14:paraId="1817F7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else(cs_item_closeness &gt;= 0.5, "✓ 优秀", ifelse(cs_item_closeness &gt;= 0.25, "✓ 良好", "✗ 不足")), "\n")</w:t>
      </w:r>
    </w:p>
    <w:p w14:paraId="5FD395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at("条目层 - 中介度 (Betweenness):", round(cs_item_betweenness, 3), </w:t>
      </w:r>
    </w:p>
    <w:p w14:paraId="39FAC2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else(cs_item_betweenness &gt;= 0.5, "✓ 优秀", ifelse(cs_item_betweenness &gt;= 0.25, "✓ 良好", "✗ 不足")), "\n")</w:t>
      </w:r>
    </w:p>
    <w:p w14:paraId="489ECE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at("条目层 - 预期影响 (Expected Influence):", round(cs_item_expected, 3), </w:t>
      </w:r>
    </w:p>
    <w:p w14:paraId="52B22F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else(cs_item_expected &gt;= 0.5, "✓ 优秀", ifelse(cs_item_expected &gt;= 0.25, "✓ 良好", "✗ 不足")), "\n")</w:t>
      </w:r>
    </w:p>
    <w:p w14:paraId="17E14D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================================\n")</w:t>
      </w:r>
    </w:p>
    <w:p w14:paraId="5BA42309">
      <w:pPr>
        <w:rPr>
          <w:rFonts w:hint="default" w:ascii="Times New Roman" w:hAnsi="Times New Roman" w:cs="Times New Roman"/>
          <w:lang w:val="en-US" w:eastAsia="zh-CN"/>
        </w:rPr>
      </w:pPr>
    </w:p>
    <w:p w14:paraId="5BEEEF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543A4B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3. 生成综合分析报告</w:t>
      </w:r>
    </w:p>
    <w:p w14:paraId="2623D9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E6F56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13] 正在生成最终报告...\n")</w:t>
      </w:r>
    </w:p>
    <w:p w14:paraId="31918FDB">
      <w:pPr>
        <w:rPr>
          <w:rFonts w:hint="default" w:ascii="Times New Roman" w:hAnsi="Times New Roman" w:cs="Times New Roman"/>
          <w:lang w:val="en-US" w:eastAsia="zh-CN"/>
        </w:rPr>
      </w:pPr>
    </w:p>
    <w:p w14:paraId="1AA24D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!exists("cs_summary")) {</w:t>
      </w:r>
    </w:p>
    <w:p w14:paraId="5A57F7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s_summary &lt;- data.frame(</w:t>
      </w:r>
    </w:p>
    <w:p w14:paraId="743773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evel = c("Construct", "Construct", "Construct", "Construct", </w:t>
      </w:r>
    </w:p>
    <w:p w14:paraId="2B89F4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"Item", "Item", "Item", "Item"),</w:t>
      </w:r>
    </w:p>
    <w:p w14:paraId="16344F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entrality_Index = rep(c("Strength", "Closeness", "Betweenness", "Expected Influence"), 2),</w:t>
      </w:r>
    </w:p>
    <w:p w14:paraId="762CA0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S_Coefficient = rep(NA, 8),</w:t>
      </w:r>
    </w:p>
    <w:p w14:paraId="762898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nterpretation = rep("Not computed", 8)</w:t>
      </w:r>
    </w:p>
    <w:p w14:paraId="6C641C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3D62E52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7B56EA17">
      <w:pPr>
        <w:rPr>
          <w:rFonts w:hint="default" w:ascii="Times New Roman" w:hAnsi="Times New Roman" w:cs="Times New Roman"/>
          <w:lang w:val="en-US" w:eastAsia="zh-CN"/>
        </w:rPr>
      </w:pPr>
    </w:p>
    <w:p w14:paraId="3C9BC98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!exists("item_clustering")) {</w:t>
      </w:r>
    </w:p>
    <w:p w14:paraId="2A353C2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tem_clustering &lt;- list(global = NA, mean_local = NA)</w:t>
      </w:r>
    </w:p>
    <w:p w14:paraId="5235AE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4B5573F6">
      <w:pPr>
        <w:rPr>
          <w:rFonts w:hint="default" w:ascii="Times New Roman" w:hAnsi="Times New Roman" w:cs="Times New Roman"/>
          <w:lang w:val="en-US" w:eastAsia="zh-CN"/>
        </w:rPr>
      </w:pPr>
    </w:p>
    <w:p w14:paraId="35251B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!exists("construct_clustering")) {</w:t>
      </w:r>
    </w:p>
    <w:p w14:paraId="1592CD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nstruct_clustering &lt;- list(global = NA, mean_local = NA)</w:t>
      </w:r>
    </w:p>
    <w:p w14:paraId="3D9BD0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1CDA2751">
      <w:pPr>
        <w:rPr>
          <w:rFonts w:hint="default" w:ascii="Times New Roman" w:hAnsi="Times New Roman" w:cs="Times New Roman"/>
          <w:lang w:val="en-US" w:eastAsia="zh-CN"/>
        </w:rPr>
      </w:pPr>
    </w:p>
    <w:p w14:paraId="32CF67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exists("cent_constructs_df") &amp;&amp; nrow(cent_constructs_df) &gt; 0) {</w:t>
      </w:r>
    </w:p>
    <w:p w14:paraId="717CFB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construct_node &lt;- cent_constructs_df$Node[order(-cent_constructs_df$Strength)][1]</w:t>
      </w:r>
    </w:p>
    <w:p w14:paraId="6C9226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construct_strength &lt;- max(cent_constructs_df$Strength, na.rm = TRUE)</w:t>
      </w:r>
    </w:p>
    <w:p w14:paraId="03D699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construct_display &lt;- ifelse(exists("display_names") &amp;&amp; top_construct_node %in% names(display_names),</w:t>
      </w:r>
    </w:p>
    <w:p w14:paraId="2E9CD4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display_names[top_construct_node], top_construct_node)</w:t>
      </w:r>
    </w:p>
    <w:p w14:paraId="46E9AF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 else {</w:t>
      </w:r>
    </w:p>
    <w:p w14:paraId="143ED8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construct_display &lt;- "N/A"</w:t>
      </w:r>
    </w:p>
    <w:p w14:paraId="1B5596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construct_strength &lt;- NA</w:t>
      </w:r>
    </w:p>
    <w:p w14:paraId="03DE3F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2DD0B20F">
      <w:pPr>
        <w:rPr>
          <w:rFonts w:hint="default" w:ascii="Times New Roman" w:hAnsi="Times New Roman" w:cs="Times New Roman"/>
          <w:lang w:val="en-US" w:eastAsia="zh-CN"/>
        </w:rPr>
      </w:pPr>
    </w:p>
    <w:p w14:paraId="4CC495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exists("cent_items_df") &amp;&amp; nrow(cent_items_df) &gt; 0) {</w:t>
      </w:r>
    </w:p>
    <w:p w14:paraId="3FD7F9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item_row &lt;- cent_items_df[order(-cent_items_df$Strength), ][1, ]</w:t>
      </w:r>
    </w:p>
    <w:p w14:paraId="17F53B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item_node &lt;- top_item_row$Node</w:t>
      </w:r>
    </w:p>
    <w:p w14:paraId="2D53D6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item_strength &lt;- top_item_row$Strength</w:t>
      </w:r>
    </w:p>
    <w:p w14:paraId="7C74B0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item_construct &lt;- ifelse("Construct" %in% names(top_item_row), top_item_row$Construct, "Unknown")</w:t>
      </w:r>
    </w:p>
    <w:p w14:paraId="1D4FD8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 else {</w:t>
      </w:r>
    </w:p>
    <w:p w14:paraId="5C1E38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item_node &lt;- "N/A"</w:t>
      </w:r>
    </w:p>
    <w:p w14:paraId="3568A3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item_strength &lt;- NA</w:t>
      </w:r>
    </w:p>
    <w:p w14:paraId="5F8D3C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item_construct &lt;- "Unknown"</w:t>
      </w:r>
    </w:p>
    <w:p w14:paraId="1EA6E4C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5D238609">
      <w:pPr>
        <w:rPr>
          <w:rFonts w:hint="default" w:ascii="Times New Roman" w:hAnsi="Times New Roman" w:cs="Times New Roman"/>
          <w:lang w:val="en-US" w:eastAsia="zh-CN"/>
        </w:rPr>
      </w:pPr>
    </w:p>
    <w:p w14:paraId="1A4C78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exists("bridge_df") &amp;&amp; nrow(bridge_df) &gt; 0) {</w:t>
      </w:r>
    </w:p>
    <w:p w14:paraId="1A5996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bridge_display &lt;- bridge_df$Display[1]</w:t>
      </w:r>
    </w:p>
    <w:p w14:paraId="3F1F99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bridge_strength &lt;- bridge_df$Bridge_Strength[1]</w:t>
      </w:r>
    </w:p>
    <w:p w14:paraId="779267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 else {</w:t>
      </w:r>
    </w:p>
    <w:p w14:paraId="50FD26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bridge_display &lt;- "N/A"</w:t>
      </w:r>
    </w:p>
    <w:p w14:paraId="394E25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bridge_strength &lt;- NA</w:t>
      </w:r>
    </w:p>
    <w:p w14:paraId="69160F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46382B92">
      <w:pPr>
        <w:rPr>
          <w:rFonts w:hint="default" w:ascii="Times New Roman" w:hAnsi="Times New Roman" w:cs="Times New Roman"/>
          <w:lang w:val="en-US" w:eastAsia="zh-CN"/>
        </w:rPr>
      </w:pPr>
    </w:p>
    <w:p w14:paraId="3FD077B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density &lt;- ifelse(exists("item_network"), round(item_network$density, 3), NA)</w:t>
      </w:r>
    </w:p>
    <w:p w14:paraId="7015CB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density &lt;- ifelse(exists("construct_network"), round(construct_network$density, 3), NA)</w:t>
      </w:r>
    </w:p>
    <w:p w14:paraId="1AA3723C">
      <w:pPr>
        <w:rPr>
          <w:rFonts w:hint="default" w:ascii="Times New Roman" w:hAnsi="Times New Roman" w:cs="Times New Roman"/>
          <w:lang w:val="en-US" w:eastAsia="zh-CN"/>
        </w:rPr>
      </w:pPr>
    </w:p>
    <w:p w14:paraId="47FD96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port_content &lt;- c(</w:t>
      </w:r>
    </w:p>
    <w:p w14:paraId="7FEF439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 心理网络分析综合报告",</w:t>
      </w:r>
    </w:p>
    <w:p w14:paraId="521D68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**分析时间:**", format(Sys.time(), "%Y-%m-%d %H:%M:%S")),</w:t>
      </w:r>
    </w:p>
    <w:p w14:paraId="0457BF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**数据文件:**", basename(DATA_PATH)),</w:t>
      </w:r>
    </w:p>
    <w:p w14:paraId="51FE88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**R脚本:** 02_psychological_network_analysis.R"),</w:t>
      </w:r>
    </w:p>
    <w:p w14:paraId="1ECBE0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165999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 1. 样本概况",</w:t>
      </w:r>
    </w:p>
    <w:p w14:paraId="300423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- **总有效样本 (N):**", n),</w:t>
      </w:r>
    </w:p>
    <w:p w14:paraId="180674F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- **条目层网络密度:**", item_density),</w:t>
      </w:r>
    </w:p>
    <w:p w14:paraId="47F7E7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- **构念层网络密度:**", construct_density),</w:t>
      </w:r>
    </w:p>
    <w:p w14:paraId="7316AC2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3D86A8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 2. 核心网络特征",</w:t>
      </w:r>
    </w:p>
    <w:p w14:paraId="06B9E0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503E30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 2.1 聚类系数",</w:t>
      </w:r>
    </w:p>
    <w:p w14:paraId="21F2E9D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- **条目层**:"),</w:t>
      </w:r>
    </w:p>
    <w:p w14:paraId="7E3CD9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全局聚类系数 (WS):", round(item_clustering$global$WS, 3)),</w:t>
      </w:r>
    </w:p>
    <w:p w14:paraId="59022B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全局聚类系数 (Barrat):", round(item_clustering$global$Barrat, 3)),</w:t>
      </w:r>
    </w:p>
    <w:p w14:paraId="41AF305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全局聚类系数 (Onnela):", round(item_clustering$global$Onnela, 3)),</w:t>
      </w:r>
    </w:p>
    <w:p w14:paraId="5C3921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全局聚类系数 (Zhang):", round(item_clustering$global$Zhang, 3)),</w:t>
      </w:r>
    </w:p>
    <w:p w14:paraId="211606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平均局部聚类系数 (WS):", round(item_clustering$mean_local_all$WS, 3)),</w:t>
      </w:r>
    </w:p>
    <w:p w14:paraId="29534D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平均局部聚类系数 (Barrat):", round(item_clustering$mean_local_all$Barrat, 3)),</w:t>
      </w:r>
    </w:p>
    <w:p w14:paraId="00E9DC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平均局部聚类系数 (Onnela):", round(item_clustering$mean_local_all$Onnela, 3)),</w:t>
      </w:r>
    </w:p>
    <w:p w14:paraId="7E96EA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平均局部聚类系数 (Zhang):", round(item_clustering$mean_local_all$Zhang, 3)),</w:t>
      </w:r>
    </w:p>
    <w:p w14:paraId="63D014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- **构念层**:"),</w:t>
      </w:r>
    </w:p>
    <w:p w14:paraId="5E747B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全局聚类系数 (WS):", round(construct_clustering$global$WS, 3)),</w:t>
      </w:r>
    </w:p>
    <w:p w14:paraId="72CC88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全局聚类系数 (Barrat):", round(construct_clustering$global$Barrat, 3)),</w:t>
      </w:r>
    </w:p>
    <w:p w14:paraId="36BD83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全局聚类系数 (Onnela):", round(construct_clustering$global$Onnela, 3)),</w:t>
      </w:r>
    </w:p>
    <w:p w14:paraId="34DFBB0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全局聚类系数 (Zhang):", round(construct_clustering$global$Zhang, 3)),</w:t>
      </w:r>
    </w:p>
    <w:p w14:paraId="61B386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平均局部聚类系数 (WS):", round(construct_clustering$mean_local_all$WS, 3)),</w:t>
      </w:r>
    </w:p>
    <w:p w14:paraId="0157780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平均局部聚类系数 (Barrat):", round(construct_clustering$mean_local_all$Barrat, 3)),</w:t>
      </w:r>
    </w:p>
    <w:p w14:paraId="593E11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平均局部聚类系数 (Onnela):", round(construct_clustering$mean_local_all$Onnela, 3)),</w:t>
      </w:r>
    </w:p>
    <w:p w14:paraId="68CB38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  - 平均局部聚类系数 (Zhang):", round(construct_clustering$mean_local_all$Zhang, 3)),</w:t>
      </w:r>
    </w:p>
    <w:p w14:paraId="601CEA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174A64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 2.2 中心性识别 (基于Strength)",</w:t>
      </w:r>
    </w:p>
    <w:p w14:paraId="11A1DFD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- **构念层最强节点:**", top_construct_display, </w:t>
      </w:r>
    </w:p>
    <w:p w14:paraId="1C2C4E1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"(强度 =", round(top_construct_strength, 3), ")"),</w:t>
      </w:r>
    </w:p>
    <w:p w14:paraId="25B4635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  - **条目层最强节点:**", top_item_node, </w:t>
      </w:r>
    </w:p>
    <w:p w14:paraId="5D4058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"(强度 =", round(top_item_strength, 3), ", 所属构念:", top_item_construct, ")"),</w:t>
      </w:r>
    </w:p>
    <w:p w14:paraId="5593F08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5A745D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 2.3 最强连接边",</w:t>
      </w:r>
    </w:p>
    <w:p w14:paraId="479AC1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# 构念层 Top 5 连接:",</w:t>
      </w:r>
    </w:p>
    <w:p w14:paraId="5FBB258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exists("top_constructs") &amp;&amp; nrow(top_constructs) &gt; 0) {</w:t>
      </w:r>
    </w:p>
    <w:p w14:paraId="2337C4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aste0("  - ", 1:min(5, nrow(top_constructs)), ". ", </w:t>
      </w:r>
    </w:p>
    <w:p w14:paraId="43D5EA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display_names[top_constructs$from[1:min(5, nrow(top_constructs))]], </w:t>
      </w:r>
    </w:p>
    <w:p w14:paraId="0F17F0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" — ", </w:t>
      </w:r>
    </w:p>
    <w:p w14:paraId="624FA5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display_names[top_constructs$to[1:min(5, nrow(top_constructs))]], </w:t>
      </w:r>
    </w:p>
    <w:p w14:paraId="6721A6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" (weight = ", top_constructs$weight[1:min(5, nrow(top_constructs))], ")")</w:t>
      </w:r>
    </w:p>
    <w:p w14:paraId="5F1982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654352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"  - 无可用数据"</w:t>
      </w:r>
    </w:p>
    <w:p w14:paraId="3944A2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,</w:t>
      </w:r>
    </w:p>
    <w:p w14:paraId="5D9F02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6FD5C8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# 条目层 Top 5 连接:",</w:t>
      </w:r>
    </w:p>
    <w:p w14:paraId="1F24DE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exists("top_items") &amp;&amp; nrow(top_items) &gt; 0) {</w:t>
      </w:r>
    </w:p>
    <w:p w14:paraId="05CD6F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(sapply(1:min(5, nrow(top_items)), function(i) {</w:t>
      </w:r>
    </w:p>
    <w:p w14:paraId="1A2C25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0("  - ", i, ". ", top_items$from[i], " — ", top_items$to[i], </w:t>
      </w:r>
    </w:p>
    <w:p w14:paraId="641061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" (weight = ", top_items$weight[i], ")")</w:t>
      </w:r>
    </w:p>
    <w:p w14:paraId="7AA32D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))</w:t>
      </w:r>
    </w:p>
    <w:p w14:paraId="6CDD26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2AE6C9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"  - 无可用数据"</w:t>
      </w:r>
    </w:p>
    <w:p w14:paraId="6FF881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,</w:t>
      </w:r>
    </w:p>
    <w:p w14:paraId="69C44B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164BAE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 3. 桥梁中心性分析",</w:t>
      </w:r>
    </w:p>
    <w:p w14:paraId="28EEC16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- **最强桥梁节点:**", top_bridge_display, </w:t>
      </w:r>
    </w:p>
    <w:p w14:paraId="42076E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"(桥梁强度 =", round(top_bridge_strength, 3), ")"),</w:t>
      </w:r>
    </w:p>
    <w:p w14:paraId="2E5F9B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6608AE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 4. 网络稳定性分析 (CS系数)",</w:t>
      </w:r>
    </w:p>
    <w:p w14:paraId="07673A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6975A8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 4.1 构念层 CS 系数 (Correlation Stability)",</w:t>
      </w:r>
    </w:p>
    <w:p w14:paraId="7C9DD9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exists("cs_summary")) {</w:t>
      </w:r>
    </w:p>
    <w:p w14:paraId="4641A4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s_construct_rows &lt;- cs_summary[cs_summary$Level == "Construct", ]</w:t>
      </w:r>
    </w:p>
    <w:p w14:paraId="3217ED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(</w:t>
      </w:r>
    </w:p>
    <w:p w14:paraId="64A3AD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- **强度 (Strength):**", </w:t>
      </w:r>
    </w:p>
    <w:p w14:paraId="37C99C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round(cs_construct_rows$CS_Coefficient[cs_construct_rows$Centrality_Index == "Strength"], 3),</w:t>
      </w:r>
    </w:p>
    <w:p w14:paraId="496722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"—", cs_construct_rows$Interpretation[cs_construct_rows$Centrality_Index == "Strength"]),</w:t>
      </w:r>
    </w:p>
    <w:p w14:paraId="0E24FF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- **紧密度 (Closeness):**", </w:t>
      </w:r>
    </w:p>
    <w:p w14:paraId="2A944D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round(cs_construct_rows$CS_Coefficient[cs_construct_rows$Centrality_Index == "Closeness"], 3),</w:t>
      </w:r>
    </w:p>
    <w:p w14:paraId="4BA518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"—", cs_construct_rows$Interpretation[cs_construct_rows$Centrality_Index == "Closeness"]),</w:t>
      </w:r>
    </w:p>
    <w:p w14:paraId="6F8B4B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- **中介度 (Betweenness):**", </w:t>
      </w:r>
    </w:p>
    <w:p w14:paraId="6A556CD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round(cs_construct_rows$CS_Coefficient[cs_construct_rows$Centrality_Index == "Betweenness"], 3),</w:t>
      </w:r>
    </w:p>
    <w:p w14:paraId="02396B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"—", cs_construct_rows$Interpretation[cs_construct_rows$Centrality_Index == "Betweenness"]),</w:t>
      </w:r>
    </w:p>
    <w:p w14:paraId="17C3BF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- **预期影响 (Expected Influence):**", </w:t>
      </w:r>
    </w:p>
    <w:p w14:paraId="535B1D5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round(cs_construct_rows$CS_Coefficient[cs_construct_rows$Centrality_Index == "Expected Influence"], 3),</w:t>
      </w:r>
    </w:p>
    <w:p w14:paraId="5D29DF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"—", cs_construct_rows$Interpretation[cs_construct_rows$Centrality_Index == "Expected Influence"])</w:t>
      </w:r>
    </w:p>
    <w:p w14:paraId="032611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16E3B4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5EA510D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"  - CS系数数据不可用"</w:t>
      </w:r>
    </w:p>
    <w:p w14:paraId="0CA4A8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,</w:t>
      </w:r>
    </w:p>
    <w:p w14:paraId="11AAC6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2794DF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 4.2 条目层 CS 系数",</w:t>
      </w:r>
    </w:p>
    <w:p w14:paraId="6DCD905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exists("cs_summary")) {</w:t>
      </w:r>
    </w:p>
    <w:p w14:paraId="66A32D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s_item_rows &lt;- cs_summary[cs_summary$Level == "Item", ]</w:t>
      </w:r>
    </w:p>
    <w:p w14:paraId="37FB94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(</w:t>
      </w:r>
    </w:p>
    <w:p w14:paraId="2D7A20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- **强度 (Strength):**", </w:t>
      </w:r>
    </w:p>
    <w:p w14:paraId="3C6B4F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round(cs_item_rows$CS_Coefficient[cs_item_rows$Centrality_Index == "Strength"], 3),</w:t>
      </w:r>
    </w:p>
    <w:p w14:paraId="02E3E8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"—", cs_item_rows$Interpretation[cs_item_rows$Centrality_Index == "Strength"]),</w:t>
      </w:r>
    </w:p>
    <w:p w14:paraId="2E0583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- **紧密度 (Closeness):**", </w:t>
      </w:r>
    </w:p>
    <w:p w14:paraId="33FE6E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round(cs_item_rows$CS_Coefficient[cs_item_rows$Centrality_Index == "Closeness"], 3),</w:t>
      </w:r>
    </w:p>
    <w:p w14:paraId="0DFBDF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"—", cs_item_rows$Interpretation[cs_item_rows$Centrality_Index == "Closeness"]),</w:t>
      </w:r>
    </w:p>
    <w:p w14:paraId="4AA6A9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- **中介度 (Betweenness):**", </w:t>
      </w:r>
    </w:p>
    <w:p w14:paraId="265F4D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round(cs_item_rows$CS_Coefficient[cs_item_rows$Centrality_Index == "Betweenness"], 3),</w:t>
      </w:r>
    </w:p>
    <w:p w14:paraId="65BBC4D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"—", cs_item_rows$Interpretation[cs_item_rows$Centrality_Index == "Betweenness"]),</w:t>
      </w:r>
    </w:p>
    <w:p w14:paraId="74BC89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- **预期影响 (Expected Influence):**", </w:t>
      </w:r>
    </w:p>
    <w:p w14:paraId="500D36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round(cs_item_rows$CS_Coefficient[cs_item_rows$Centrality_Index == "Expected Influence"], 3),</w:t>
      </w:r>
    </w:p>
    <w:p w14:paraId="354831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"—", cs_item_rows$Interpretation[cs_item_rows$Centrality_Index == "Expected Influence"])</w:t>
      </w:r>
    </w:p>
    <w:p w14:paraId="153095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48D19C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73127F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"  - CS系数数据不可用"</w:t>
      </w:r>
    </w:p>
    <w:p w14:paraId="75DCB26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,</w:t>
      </w:r>
    </w:p>
    <w:p w14:paraId="4C16A4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546FA9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 4.3 CS系数解释标准",</w:t>
      </w:r>
    </w:p>
    <w:p w14:paraId="6D99A8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**≥ 0.50:** 优秀 (Excellent)",</w:t>
      </w:r>
    </w:p>
    <w:p w14:paraId="41E938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**≥ 0.25:** 良好 (Good/Acceptable)",</w:t>
      </w:r>
    </w:p>
    <w:p w14:paraId="648290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**&lt; 0.25:** 较差 (Poor)，解释需谨慎",</w:t>
      </w:r>
    </w:p>
    <w:p w14:paraId="619C1D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7DF727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 4.4 社区发现分析",</w:t>
      </w:r>
    </w:p>
    <w:p w14:paraId="1136510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exists("modularity_summary")) {</w:t>
      </w:r>
    </w:p>
    <w:p w14:paraId="5CE082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od_items &lt;- modularity_items$Modularity[modularity_items$Algorithm == "Louvain"]</w:t>
      </w:r>
    </w:p>
    <w:p w14:paraId="2E659A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mod_constructs &lt;- modularity_constructs$Modularity[modularity_constructs$Algorithm == "Louvain"]</w:t>
      </w:r>
    </w:p>
    <w:p w14:paraId="4B216A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n_items &lt;- modularity_items$N_Communities[modularity_items$Algorithm == "Louvain"]</w:t>
      </w:r>
    </w:p>
    <w:p w14:paraId="0C6E1B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n_constructs &lt;- modularity_constructs$N_Communities[modularity_constructs$Algorithm == "Louvain"]</w:t>
      </w:r>
    </w:p>
    <w:p w14:paraId="27E5214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0AF7F0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(</w:t>
      </w:r>
    </w:p>
    <w:p w14:paraId="6284FB5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- **Louvain模块度 (条目层):**", round(mod_items, 3)),</w:t>
      </w:r>
    </w:p>
    <w:p w14:paraId="4C7D5C0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- **Louvain模块度 (构念层):**", round(mod_constructs, 3)),</w:t>
      </w:r>
    </w:p>
    <w:p w14:paraId="262F804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- **检测到的社区数量 (条目层):**", n_items),</w:t>
      </w:r>
    </w:p>
    <w:p w14:paraId="75B60C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- **检测到的社区数量 (构念层):**", n_constructs)</w:t>
      </w:r>
    </w:p>
    <w:p w14:paraId="232A00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3C156D0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048805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"  - 社区发现数据不可用"</w:t>
      </w:r>
    </w:p>
    <w:p w14:paraId="47E21D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,</w:t>
      </w:r>
    </w:p>
    <w:p w14:paraId="5D455D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406DCA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 5. 输出文件汇总",</w:t>
      </w:r>
    </w:p>
    <w:p w14:paraId="39C503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 5.1 网络图像",</w:t>
      </w:r>
    </w:p>
    <w:p w14:paraId="5BEAAD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1_networks/construct_level/01_construct_network.png` - 构念层网络",</w:t>
      </w:r>
    </w:p>
    <w:p w14:paraId="1F7AA7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1_networks/item_level/01_item_network_fixed.png` - 条目层网络",</w:t>
      </w:r>
    </w:p>
    <w:p w14:paraId="3F00F6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1_networks/combined_network.png` - 构念层与条目层对比图",</w:t>
      </w:r>
    </w:p>
    <w:p w14:paraId="339458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1_networks/item_level/02_item_network_communities.png` - 条目层社区网络",</w:t>
      </w:r>
    </w:p>
    <w:p w14:paraId="77D615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1_networks/construct_level/02_construct_network_communities.png` - 构念层社区网络",</w:t>
      </w:r>
    </w:p>
    <w:p w14:paraId="633807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00990A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 5.2 中心性图表",</w:t>
      </w:r>
    </w:p>
    <w:p w14:paraId="41A5A64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2_centrality/construct_level/01_construct_centrality.png` - 构念层中心性",</w:t>
      </w:r>
    </w:p>
    <w:p w14:paraId="5FD69A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2_centrality/item_level/01_item_centrality.png` - 条目层中心性",</w:t>
      </w:r>
    </w:p>
    <w:p w14:paraId="7E88D8B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4D4E89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 5.3 稳定性分析",</w:t>
      </w:r>
    </w:p>
    <w:p w14:paraId="2C7B32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5_stability/construct_stability_all_indicators.png` - 构念层稳定性",</w:t>
      </w:r>
    </w:p>
    <w:p w14:paraId="775692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5_stability/item_stability_all_indicators.png` - 条目层稳定性",</w:t>
      </w:r>
    </w:p>
    <w:p w14:paraId="3C668E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5_stability/bootstrap_objects.RData` - Bootstrap原始对象",</w:t>
      </w:r>
    </w:p>
    <w:p w14:paraId="12B48D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0DD286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 5.4 数据表格",</w:t>
      </w:r>
    </w:p>
    <w:p w14:paraId="4BEB40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01_item_descriptives.csv` - 条目层描述性统计",</w:t>
      </w:r>
    </w:p>
    <w:p w14:paraId="29B5A11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01_construct_descriptives.csv` - 构念层描述性统计",</w:t>
      </w:r>
    </w:p>
    <w:p w14:paraId="768457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02_item_correlations.csv` - 条目层相关矩阵",</w:t>
      </w:r>
    </w:p>
    <w:p w14:paraId="195C0D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02_construct_correlations.csv` - 构念层相关矩阵",</w:t>
      </w:r>
    </w:p>
    <w:p w14:paraId="3CC370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03_item_centrality.csv` - 条目层中心性指标",</w:t>
      </w:r>
    </w:p>
    <w:p w14:paraId="37ABB6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03_construct_centrality.csv` - 构念层中心性指标",</w:t>
      </w:r>
    </w:p>
    <w:p w14:paraId="02952C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04_bridge_centrality.csv` - 桥梁中心性",</w:t>
      </w:r>
    </w:p>
    <w:p w14:paraId="6A94AE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05_top_edges_construct.csv` - 构念层最强边",</w:t>
      </w:r>
    </w:p>
    <w:p w14:paraId="52F900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06_top_edges_item.csv` - 条目层最强边",</w:t>
      </w:r>
    </w:p>
    <w:p w14:paraId="01AA1C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07_cs_coefficients_all.csv` - 所有CS系数汇总",</w:t>
      </w:r>
    </w:p>
    <w:p w14:paraId="0F0AA8C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08_modularity_summary.csv` - 模块度汇总",</w:t>
      </w:r>
    </w:p>
    <w:p w14:paraId="0230AF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09_item_communities.csv` - 条目层社区归属",</w:t>
      </w:r>
    </w:p>
    <w:p w14:paraId="72840C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10_construct_communities.csv` - 构念层社区归属",</w:t>
      </w:r>
    </w:p>
    <w:p w14:paraId="347B140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7_tables/11_ari_summary.csv` - 与理论构念的一致性",</w:t>
      </w:r>
    </w:p>
    <w:p w14:paraId="611A7A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36D283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# 5.5 聚类分析",</w:t>
      </w:r>
    </w:p>
    <w:p w14:paraId="1C8BFB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6_clustering/item_clustering_node_level.csv` - 条目层节点级聚类系数",</w:t>
      </w:r>
    </w:p>
    <w:p w14:paraId="66FE8DF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6_clustering/construct_clustering_node_level.csv` - 构念层节点级聚类系数",</w:t>
      </w:r>
    </w:p>
    <w:p w14:paraId="3084A4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6_clustering/item_clustering_global.csv` - 条目层全局聚类系数",</w:t>
      </w:r>
    </w:p>
    <w:p w14:paraId="63F6A0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6_clustering/construct_clustering_global.csv` - 构念层全局聚类系数",</w:t>
      </w:r>
    </w:p>
    <w:p w14:paraId="16A06D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6_clustering/clustering_four_metrics_summary.csv` - 四指标汇总表",</w:t>
      </w:r>
    </w:p>
    <w:p w14:paraId="60671F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6_clustering/01_item_clustering_plot.png` - 条目层聚类图",</w:t>
      </w:r>
    </w:p>
    <w:p w14:paraId="1A5CA7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  - `06_clustering/01_construct_clustering_plot.png` - 构念层聚类图",</w:t>
      </w:r>
    </w:p>
    <w:p w14:paraId="16D3EA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473DD2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## 6. 研究备注",</w:t>
      </w:r>
    </w:p>
    <w:p w14:paraId="11963B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- **EBICglasso 调参:** gamma = 0.1"),</w:t>
      </w:r>
    </w:p>
    <w:p w14:paraId="7BA34B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- **Bootstrap 次数:** 1000"),</w:t>
      </w:r>
    </w:p>
    <w:p w14:paraId="5C099E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- **缺失值处理:** 中位数填补"),</w:t>
      </w:r>
    </w:p>
    <w:p w14:paraId="783612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",</w:t>
      </w:r>
    </w:p>
    <w:p w14:paraId="1F0D3AE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---",</w:t>
      </w:r>
    </w:p>
    <w:p w14:paraId="7AD8BA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报告生成时间:", Sys.time()),</w:t>
      </w:r>
    </w:p>
    <w:p w14:paraId="34897EC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** 本报告由 R 脚本自动生成 **")</w:t>
      </w:r>
    </w:p>
    <w:p w14:paraId="1678DC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113CC673">
      <w:pPr>
        <w:rPr>
          <w:rFonts w:hint="default" w:ascii="Times New Roman" w:hAnsi="Times New Roman" w:cs="Times New Roman"/>
          <w:lang w:val="en-US" w:eastAsia="zh-CN"/>
        </w:rPr>
      </w:pPr>
    </w:p>
    <w:p w14:paraId="3935C4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Lines(report_content, file.path(OUTPUT_DIR, "08_report/network_analysis_report.md"))</w:t>
      </w:r>
    </w:p>
    <w:p w14:paraId="3D68D1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  ✓ 综合报告已保存至:", file.path(OUTPUT_DIR, "08_report/network_analysis_report.md"), "\n")</w:t>
      </w:r>
    </w:p>
    <w:p w14:paraId="4E8CE032">
      <w:pPr>
        <w:rPr>
          <w:rFonts w:hint="default" w:ascii="Times New Roman" w:hAnsi="Times New Roman" w:cs="Times New Roman"/>
          <w:lang w:val="en-US" w:eastAsia="zh-CN"/>
        </w:rPr>
      </w:pPr>
    </w:p>
    <w:p w14:paraId="4F0D4E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xt_report &lt;- c(</w:t>
      </w:r>
    </w:p>
    <w:p w14:paraId="12D21D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=== 心理网络分析快速报告 ===",</w:t>
      </w:r>
    </w:p>
    <w:p w14:paraId="72A108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时间:", Sys.time()),</w:t>
      </w:r>
    </w:p>
    <w:p w14:paraId="5F0EBD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样本量 N =", n),</w:t>
      </w:r>
    </w:p>
    <w:p w14:paraId="322FC4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构念层密度 =", construct_density),</w:t>
      </w:r>
    </w:p>
    <w:p w14:paraId="7024B4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条目层密度 =", item_density),</w:t>
      </w:r>
    </w:p>
    <w:p w14:paraId="66736B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ste("最强桥梁节点:", top_bridge_display, "(", round(top_bridge_strength, 3), ")"),</w:t>
      </w:r>
    </w:p>
    <w:p w14:paraId="33BD52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--- CS系数 (构念层) ---",</w:t>
      </w:r>
    </w:p>
    <w:p w14:paraId="4B34AF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exists("cs_summary")) {</w:t>
      </w:r>
    </w:p>
    <w:p w14:paraId="2265F1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s_construct_rows &lt;- cs_summary[cs_summary$Level == "Construct", ]</w:t>
      </w:r>
    </w:p>
    <w:p w14:paraId="61816A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(</w:t>
      </w:r>
    </w:p>
    <w:p w14:paraId="47B316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Strength:", round(cs_construct_rows$CS_Coefficient[cs_construct_rows$Centrality_Index == "Strength"], 3)),</w:t>
      </w:r>
    </w:p>
    <w:p w14:paraId="3D93FA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Closeness:", round(cs_construct_rows$CS_Coefficient[cs_construct_rows$Centrality_Index == "Closeness"], 3)),</w:t>
      </w:r>
    </w:p>
    <w:p w14:paraId="6577B8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Betweenness:", round(cs_construct_rows$CS_Coefficient[cs_construct_rows$Centrality_Index == "Betweenness"], 3)),</w:t>
      </w:r>
    </w:p>
    <w:p w14:paraId="337DC3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Expected Influence:", round(cs_construct_rows$CS_Coefficient[cs_construct_rows$Centrality_Index == "Expected Influence"], 3))</w:t>
      </w:r>
    </w:p>
    <w:p w14:paraId="50DE6A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7C3E2C0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7D8751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"  CS系数数据不可用"</w:t>
      </w:r>
    </w:p>
    <w:p w14:paraId="035D5F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,</w:t>
      </w:r>
    </w:p>
    <w:p w14:paraId="70165D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--- CS系数 (条目层) ---",</w:t>
      </w:r>
    </w:p>
    <w:p w14:paraId="7E5E22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exists("cs_summary")) {</w:t>
      </w:r>
    </w:p>
    <w:p w14:paraId="3A6FCF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s_item_rows &lt;- cs_summary[cs_summary$Level == "Item", ]</w:t>
      </w:r>
    </w:p>
    <w:p w14:paraId="6779B6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(</w:t>
      </w:r>
    </w:p>
    <w:p w14:paraId="1F06CE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Strength:", round(cs_item_rows$CS_Coefficient[cs_item_rows$Centrality_Index == "Strength"], 3)),</w:t>
      </w:r>
    </w:p>
    <w:p w14:paraId="753DF0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Closeness:", round(cs_item_rows$CS_Coefficient[cs_item_rows$Centrality_Index == "Closeness"], 3)),</w:t>
      </w:r>
    </w:p>
    <w:p w14:paraId="07EC57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Betweenness:", round(cs_item_rows$CS_Coefficient[cs_item_rows$Centrality_Index == "Betweenness"], 3)),</w:t>
      </w:r>
    </w:p>
    <w:p w14:paraId="714C20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aste("  Expected Influence:", round(cs_item_rows$CS_Coefficient[cs_item_rows$Centrality_Index == "Expected Influence"], 3))</w:t>
      </w:r>
    </w:p>
    <w:p w14:paraId="19059A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337D5E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 else {</w:t>
      </w:r>
    </w:p>
    <w:p w14:paraId="338980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"  CS系数数据不可用"</w:t>
      </w:r>
    </w:p>
    <w:p w14:paraId="3ACE2F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65886F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3C1C3EF6">
      <w:pPr>
        <w:rPr>
          <w:rFonts w:hint="default" w:ascii="Times New Roman" w:hAnsi="Times New Roman" w:cs="Times New Roman"/>
          <w:lang w:val="en-US" w:eastAsia="zh-CN"/>
        </w:rPr>
      </w:pPr>
    </w:p>
    <w:p w14:paraId="176939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Lines(txt_report, file.path(OUTPUT_DIR, "08_report/quick_report.txt"))</w:t>
      </w:r>
    </w:p>
    <w:p w14:paraId="0CCC4E3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  ✓ 快速报告已保存至:", file.path(OUTPUT_DIR, "08_report/quick_report.txt"), "\n")</w:t>
      </w:r>
    </w:p>
    <w:p w14:paraId="14503D41">
      <w:pPr>
        <w:rPr>
          <w:rFonts w:hint="default" w:ascii="Times New Roman" w:hAnsi="Times New Roman" w:cs="Times New Roman"/>
          <w:lang w:val="en-US" w:eastAsia="zh-CN"/>
        </w:rPr>
      </w:pPr>
    </w:p>
    <w:p w14:paraId="00D9E0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F12782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4. 保存所有结果对象</w:t>
      </w:r>
    </w:p>
    <w:p w14:paraId="6BFDE3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80506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14] 正在保存所有数据对象...\n")</w:t>
      </w:r>
    </w:p>
    <w:p w14:paraId="177FB4EA">
      <w:pPr>
        <w:rPr>
          <w:rFonts w:hint="default" w:ascii="Times New Roman" w:hAnsi="Times New Roman" w:cs="Times New Roman"/>
          <w:lang w:val="en-US" w:eastAsia="zh-CN"/>
        </w:rPr>
      </w:pPr>
    </w:p>
    <w:p w14:paraId="74A6F75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sults_list &lt;- list(</w:t>
      </w:r>
    </w:p>
    <w:p w14:paraId="7FB3A2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tem_adj = adj_items,</w:t>
      </w:r>
    </w:p>
    <w:p w14:paraId="086082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nstruct_adj = adj_constructs,</w:t>
      </w:r>
    </w:p>
    <w:p w14:paraId="6666DD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tem_centrality = cent_items_df,</w:t>
      </w:r>
    </w:p>
    <w:p w14:paraId="35A424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nstruct_centrality = cent_constructs_df,</w:t>
      </w:r>
    </w:p>
    <w:p w14:paraId="2D7E6A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ridge_stats = bridge_df,</w:t>
      </w:r>
    </w:p>
    <w:p w14:paraId="4612CD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s_summary = cs_summary,</w:t>
      </w:r>
    </w:p>
    <w:p w14:paraId="6E903F0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tem_clustering = item_clustering,</w:t>
      </w:r>
    </w:p>
    <w:p w14:paraId="6483944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nstruct_clustering = construct_clustering,</w:t>
      </w:r>
    </w:p>
    <w:p w14:paraId="587388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edges_item = top_items,</w:t>
      </w:r>
    </w:p>
    <w:p w14:paraId="7F7870C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op_edges_construct = top_constructs,</w:t>
      </w:r>
    </w:p>
    <w:p w14:paraId="159395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oot_construct = boot_construct,</w:t>
      </w:r>
    </w:p>
    <w:p w14:paraId="1BED7A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oot_item = boot_item,</w:t>
      </w:r>
    </w:p>
    <w:p w14:paraId="6F1BCA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mple_size = n,</w:t>
      </w:r>
    </w:p>
    <w:p w14:paraId="7B62A0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tem_density = item_network$density,</w:t>
      </w:r>
    </w:p>
    <w:p w14:paraId="3C7442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nstruct_density = construct_network$density</w:t>
      </w:r>
    </w:p>
    <w:p w14:paraId="66B466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0A1A935B">
      <w:pPr>
        <w:rPr>
          <w:rFonts w:hint="default" w:ascii="Times New Roman" w:hAnsi="Times New Roman" w:cs="Times New Roman"/>
          <w:lang w:val="en-US" w:eastAsia="zh-CN"/>
        </w:rPr>
      </w:pPr>
    </w:p>
    <w:p w14:paraId="4DD99CD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ve(results_list, file = file.path(OUTPUT_DIR, "network_analysis_final_results.RData"))</w:t>
      </w:r>
    </w:p>
    <w:p w14:paraId="7A99A4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ve.image(file.path(OUTPUT_DIR, "full_environment_backup.RData"))</w:t>
      </w:r>
    </w:p>
    <w:p w14:paraId="7D2114DC">
      <w:pPr>
        <w:rPr>
          <w:rFonts w:hint="default" w:ascii="Times New Roman" w:hAnsi="Times New Roman" w:cs="Times New Roman"/>
          <w:lang w:val="en-US" w:eastAsia="zh-CN"/>
        </w:rPr>
      </w:pPr>
    </w:p>
    <w:p w14:paraId="6A57D6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", rep("=", 70), "\n", sep = "")</w:t>
      </w:r>
    </w:p>
    <w:p w14:paraId="746B68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✅ 分析全部圆满完成！所有结果已保存。\n")</w:t>
      </w:r>
    </w:p>
    <w:p w14:paraId="6B479D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请检查目录: ", OUTPUT_DIR, "\n")</w:t>
      </w:r>
    </w:p>
    <w:p w14:paraId="5133BD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rep("=", 70), "\n\n")</w:t>
      </w:r>
    </w:p>
    <w:p w14:paraId="4C19C9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7A34497E">
      <w:pPr>
        <w:pStyle w:val="2"/>
        <w:rPr>
          <w:rFonts w:hint="default" w:cs="Times New Roman"/>
          <w:sz w:val="24"/>
          <w:lang w:val="en-US" w:eastAsia="zh-CN"/>
        </w:rPr>
      </w:pPr>
      <w:r>
        <w:rPr>
          <w:rFonts w:hint="default" w:cs="Times New Roman"/>
          <w:sz w:val="24"/>
          <w:lang w:val="en-US" w:eastAsia="zh-CN"/>
        </w:rPr>
        <w:t>Part 4: 03_gender_comparison.R</w:t>
      </w:r>
    </w:p>
    <w:p w14:paraId="161A12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0A11A4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03_gender_comparison.R</w:t>
      </w:r>
    </w:p>
    <w:p w14:paraId="13136D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性别差异比较：心理网络分析（男生 vs 女生）</w:t>
      </w:r>
    </w:p>
    <w:p w14:paraId="269BF5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基于 02_Psychological_Network_Analysis.R 的整体结果</w:t>
      </w:r>
    </w:p>
    <w:p w14:paraId="574C14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输出目录：output/03_Results</w:t>
      </w:r>
    </w:p>
    <w:p w14:paraId="4187E3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DDDE71E">
      <w:pPr>
        <w:rPr>
          <w:rFonts w:hint="default" w:ascii="Times New Roman" w:hAnsi="Times New Roman" w:cs="Times New Roman"/>
          <w:lang w:val="en-US" w:eastAsia="zh-CN"/>
        </w:rPr>
      </w:pPr>
    </w:p>
    <w:p w14:paraId="230BFE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m(list = ls())</w:t>
      </w:r>
    </w:p>
    <w:p w14:paraId="35A280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", rep("=", 70), "\n", sep = "")</w:t>
      </w:r>
    </w:p>
    <w:p w14:paraId="45321D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GENDER COMPARISON NETWORK ANALYSIS - FOR 13 SOCIAL SUPPORT STUDY\n")</w:t>
      </w:r>
    </w:p>
    <w:p w14:paraId="0B38DED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rep("=", 70), "\n\n")</w:t>
      </w:r>
    </w:p>
    <w:p w14:paraId="5081AD27">
      <w:pPr>
        <w:rPr>
          <w:rFonts w:hint="default" w:ascii="Times New Roman" w:hAnsi="Times New Roman" w:cs="Times New Roman"/>
          <w:lang w:val="en-US" w:eastAsia="zh-CN"/>
        </w:rPr>
      </w:pPr>
    </w:p>
    <w:p w14:paraId="1DEFE3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5CD80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. 加载必要的包</w:t>
      </w:r>
    </w:p>
    <w:p w14:paraId="1F1E43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537196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1] 加载R包...\n")</w:t>
      </w:r>
    </w:p>
    <w:p w14:paraId="45C6B8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equired_packages &lt;- c(</w:t>
      </w:r>
    </w:p>
    <w:p w14:paraId="185320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qgraph", "bootnet", "networktools", "igraph", "ggplot2", "dplyr",</w:t>
      </w:r>
    </w:p>
    <w:p w14:paraId="483A36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tidyr", "psych", "RColorBrewer", "NetworkComparisonTest", "patchwork"</w:t>
      </w:r>
    </w:p>
    <w:p w14:paraId="0737A1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5153EB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 (pkg in required_packages) {</w:t>
      </w:r>
    </w:p>
    <w:p w14:paraId="274AC5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!require(pkg, character.only = TRUE)) {</w:t>
      </w:r>
    </w:p>
    <w:p w14:paraId="249C0F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nstall.packages(pkg, dependencies = TRUE)</w:t>
      </w:r>
    </w:p>
    <w:p w14:paraId="0DBC98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library(pkg, character.only = TRUE)</w:t>
      </w:r>
    </w:p>
    <w:p w14:paraId="0D6905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753B136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7251886B">
      <w:pPr>
        <w:rPr>
          <w:rFonts w:hint="default" w:ascii="Times New Roman" w:hAnsi="Times New Roman" w:cs="Times New Roman"/>
          <w:lang w:val="en-US" w:eastAsia="zh-CN"/>
        </w:rPr>
      </w:pPr>
    </w:p>
    <w:p w14:paraId="006EDC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620CC2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2. 路径设置</w:t>
      </w:r>
    </w:p>
    <w:p w14:paraId="704382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1B30C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2] 设置工作路径与创建文件夹...\n")</w:t>
      </w:r>
    </w:p>
    <w:p w14:paraId="7B640B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ASE_DIR &lt;- "</w:t>
      </w:r>
      <w:r>
        <w:rPr>
          <w:rFonts w:hint="eastAsia" w:ascii="Times New Roman" w:hAnsi="Times New Roman" w:cs="Times New Roman"/>
          <w:lang w:val="en-US" w:eastAsia="zh-CN"/>
        </w:rPr>
        <w:t>XXX</w:t>
      </w:r>
      <w:r>
        <w:rPr>
          <w:rFonts w:hint="default" w:ascii="Times New Roman" w:hAnsi="Times New Roman" w:cs="Times New Roman"/>
          <w:lang w:val="en-US" w:eastAsia="zh-CN"/>
        </w:rPr>
        <w:t>"   # 请修改为你的实际路径</w:t>
      </w:r>
    </w:p>
    <w:p w14:paraId="0D1781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_PATH &lt;- "</w:t>
      </w:r>
      <w:r>
        <w:rPr>
          <w:rFonts w:hint="eastAsia" w:ascii="Times New Roman" w:hAnsi="Times New Roman" w:cs="Times New Roman"/>
          <w:lang w:val="en-US" w:eastAsia="zh-CN"/>
        </w:rPr>
        <w:t>XXX</w:t>
      </w:r>
      <w:r>
        <w:rPr>
          <w:rFonts w:hint="default" w:ascii="Times New Roman" w:hAnsi="Times New Roman" w:cs="Times New Roman"/>
          <w:lang w:val="en-US" w:eastAsia="zh-CN"/>
        </w:rPr>
        <w:t>"          # 请修改为你的数据路径</w:t>
      </w:r>
    </w:p>
    <w:p w14:paraId="0394D3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UTPUT_DIR &lt;- file.path(BASE_DIR, "output/03_Results")</w:t>
      </w:r>
    </w:p>
    <w:p w14:paraId="670BE7C0">
      <w:pPr>
        <w:rPr>
          <w:rFonts w:hint="default" w:ascii="Times New Roman" w:hAnsi="Times New Roman" w:cs="Times New Roman"/>
          <w:lang w:val="en-US" w:eastAsia="zh-CN"/>
        </w:rPr>
      </w:pPr>
    </w:p>
    <w:p w14:paraId="1F16D16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r.create(OUTPUT_DIR, recursive = TRUE, showWarnings = FALSE)</w:t>
      </w:r>
    </w:p>
    <w:p w14:paraId="1E008E3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DER_FIG_DIR &lt;- file.path(OUTPUT_DIR, "figures")</w:t>
      </w:r>
    </w:p>
    <w:p w14:paraId="18DB83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DER_TABLES_DIR &lt;- file.path(OUTPUT_DIR, "tables")</w:t>
      </w:r>
    </w:p>
    <w:p w14:paraId="01548B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r.create(GENDER_FIG_DIR, recursive = TRUE, showWarnings = FALSE)</w:t>
      </w:r>
    </w:p>
    <w:p w14:paraId="3E0BBE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r.create(GENDER_TABLES_DIR, recursive = TRUE, showWarnings = FALSE)</w:t>
      </w:r>
    </w:p>
    <w:p w14:paraId="56DB8A31">
      <w:pPr>
        <w:rPr>
          <w:rFonts w:hint="default" w:ascii="Times New Roman" w:hAnsi="Times New Roman" w:cs="Times New Roman"/>
          <w:lang w:val="en-US" w:eastAsia="zh-CN"/>
        </w:rPr>
      </w:pPr>
    </w:p>
    <w:p w14:paraId="0C326F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ACDF6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3. 数据加载与预处理</w:t>
      </w:r>
    </w:p>
    <w:p w14:paraId="71A0AA2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626F70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[3] 加载数据并分离性别...\n")</w:t>
      </w:r>
    </w:p>
    <w:p w14:paraId="432B229D">
      <w:pPr>
        <w:rPr>
          <w:rFonts w:hint="default" w:ascii="Times New Roman" w:hAnsi="Times New Roman" w:cs="Times New Roman"/>
          <w:lang w:val="en-US" w:eastAsia="zh-CN"/>
        </w:rPr>
      </w:pPr>
    </w:p>
    <w:p w14:paraId="52A021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变量名（与02一致）</w:t>
      </w:r>
    </w:p>
    <w:p w14:paraId="71BFD9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riable_names &lt;- c(</w:t>
      </w:r>
    </w:p>
    <w:p w14:paraId="580502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Grade", "Gender", "Age", </w:t>
      </w:r>
    </w:p>
    <w:p w14:paraId="0F35FD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G1", "G2", "G3", "G4",</w:t>
      </w:r>
    </w:p>
    <w:p w14:paraId="507F49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F1", "F2", "F3", "F4", "F5", "F6", "F7", "F8", "F9", "F10", "F11", "F12",</w:t>
      </w:r>
    </w:p>
    <w:p w14:paraId="22D92F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S1", "S2", "S3", "S4", "S5", "S6", "S7", "S8",</w:t>
      </w:r>
    </w:p>
    <w:p w14:paraId="6FA3B4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"PA1", "PA2", "PA", "PS", "OS", "FS", "SE", "ZPA"</w:t>
      </w:r>
    </w:p>
    <w:p w14:paraId="22723D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6A5CA1AE">
      <w:pPr>
        <w:rPr>
          <w:rFonts w:hint="default" w:ascii="Times New Roman" w:hAnsi="Times New Roman" w:cs="Times New Roman"/>
          <w:lang w:val="en-US" w:eastAsia="zh-CN"/>
        </w:rPr>
      </w:pPr>
    </w:p>
    <w:p w14:paraId="017BE4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构念映射（与02完全一致）</w:t>
      </w:r>
    </w:p>
    <w:p w14:paraId="389F5F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mapping &lt;- list(</w:t>
      </w:r>
    </w:p>
    <w:p w14:paraId="2275104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arental_Support = list(</w:t>
      </w:r>
    </w:p>
    <w:p w14:paraId="1A2E84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 = "Parental_Support",</w:t>
      </w:r>
    </w:p>
    <w:p w14:paraId="57D27D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isplay = "Parental Support",</w:t>
      </w:r>
    </w:p>
    <w:p w14:paraId="77F0ADF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= c("F1", "F2", "F3", "F4"),</w:t>
      </w:r>
    </w:p>
    <w:p w14:paraId="4B2C7C4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lor = "#E69F00"</w:t>
      </w:r>
    </w:p>
    <w:p w14:paraId="2BFCE53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</w:t>
      </w:r>
    </w:p>
    <w:p w14:paraId="539BF0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eer_Support = list(</w:t>
      </w:r>
    </w:p>
    <w:p w14:paraId="2DAB72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 = "Peer_Support",</w:t>
      </w:r>
    </w:p>
    <w:p w14:paraId="1A9DB0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isplay = "Peer Support",</w:t>
      </w:r>
    </w:p>
    <w:p w14:paraId="422A3F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= c("F9", "F10", "F11", "F12"),</w:t>
      </w:r>
    </w:p>
    <w:p w14:paraId="1B7641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lor = "#56B4E9"</w:t>
      </w:r>
    </w:p>
    <w:p w14:paraId="798DA5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</w:t>
      </w:r>
    </w:p>
    <w:p w14:paraId="75E475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elf_Efficacy = list(</w:t>
      </w:r>
    </w:p>
    <w:p w14:paraId="2D2333A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 = "Self_Efficacy",</w:t>
      </w:r>
    </w:p>
    <w:p w14:paraId="08E46A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isplay = "Self-Efficacy", </w:t>
      </w:r>
    </w:p>
    <w:p w14:paraId="1484D4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= paste0("S", 1:8),</w:t>
      </w:r>
    </w:p>
    <w:p w14:paraId="6C85700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lor = "#009E73"</w:t>
      </w:r>
    </w:p>
    <w:p w14:paraId="1D49C57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,</w:t>
      </w:r>
    </w:p>
    <w:p w14:paraId="0085D7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Football_Participation = list(</w:t>
      </w:r>
    </w:p>
    <w:p w14:paraId="42D8C4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nglish = "Football_Participation",</w:t>
      </w:r>
    </w:p>
    <w:p w14:paraId="73914B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isplay = "Football Participation",</w:t>
      </w:r>
    </w:p>
    <w:p w14:paraId="0C7D49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s = c("PA1", "PA2"),</w:t>
      </w:r>
    </w:p>
    <w:p w14:paraId="2FF1F4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lor = "#F0E442"</w:t>
      </w:r>
    </w:p>
    <w:p w14:paraId="16811E4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50B99B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65C9F508">
      <w:pPr>
        <w:rPr>
          <w:rFonts w:hint="default" w:ascii="Times New Roman" w:hAnsi="Times New Roman" w:cs="Times New Roman"/>
          <w:lang w:val="en-US" w:eastAsia="zh-CN"/>
        </w:rPr>
      </w:pPr>
    </w:p>
    <w:p w14:paraId="15666DC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读取数据</w:t>
      </w:r>
    </w:p>
    <w:p w14:paraId="28BA95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aw_data &lt;- read.csv(DATA_PATH, header = FALSE)</w:t>
      </w:r>
    </w:p>
    <w:p w14:paraId="366230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lnames(raw_data) &lt;- variable_names[1:ncol(raw_data)]</w:t>
      </w:r>
    </w:p>
    <w:p w14:paraId="79C9B3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aw_data[raw_data == 999] &lt;- NA</w:t>
      </w:r>
    </w:p>
    <w:p w14:paraId="456DF2D6">
      <w:pPr>
        <w:rPr>
          <w:rFonts w:hint="default" w:ascii="Times New Roman" w:hAnsi="Times New Roman" w:cs="Times New Roman"/>
          <w:lang w:val="en-US" w:eastAsia="zh-CN"/>
        </w:rPr>
      </w:pPr>
    </w:p>
    <w:p w14:paraId="69FC42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提取所有分析条目（F1-F4, F9-F12, S1-S8, PA1-PA2）</w:t>
      </w:r>
    </w:p>
    <w:p w14:paraId="28B661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ll_items &lt;- unlist(lapply(construct_mapping, function(x) x$items))</w:t>
      </w:r>
    </w:p>
    <w:p w14:paraId="335C6D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data &lt;- raw_data[, all_items, drop = FALSE]</w:t>
      </w:r>
    </w:p>
    <w:p w14:paraId="0EFA6133">
      <w:pPr>
        <w:rPr>
          <w:rFonts w:hint="default" w:ascii="Times New Roman" w:hAnsi="Times New Roman" w:cs="Times New Roman"/>
          <w:lang w:val="en-US" w:eastAsia="zh-CN"/>
        </w:rPr>
      </w:pPr>
    </w:p>
    <w:p w14:paraId="1E5E2F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性别处理（假设1=男，2=女）</w:t>
      </w:r>
    </w:p>
    <w:p w14:paraId="69FD6B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der &lt;- raw_data$Gender</w:t>
      </w:r>
    </w:p>
    <w:p w14:paraId="408A3E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性别分布：\n")</w:t>
      </w:r>
    </w:p>
    <w:p w14:paraId="0C5390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table(gender, useNA = "ifany"))</w:t>
      </w:r>
    </w:p>
    <w:p w14:paraId="655B62AA">
      <w:pPr>
        <w:rPr>
          <w:rFonts w:hint="default" w:ascii="Times New Roman" w:hAnsi="Times New Roman" w:cs="Times New Roman"/>
          <w:lang w:val="en-US" w:eastAsia="zh-CN"/>
        </w:rPr>
      </w:pPr>
    </w:p>
    <w:p w14:paraId="34147D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按性别分割数据</w:t>
      </w:r>
    </w:p>
    <w:p w14:paraId="441BFD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oys_raw &lt;- item_data[gender == 1, ]</w:t>
      </w:r>
    </w:p>
    <w:p w14:paraId="67ECD1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irls_raw &lt;- item_data[gender == 2, ]</w:t>
      </w:r>
    </w:p>
    <w:p w14:paraId="46F2516A">
      <w:pPr>
        <w:rPr>
          <w:rFonts w:hint="default" w:ascii="Times New Roman" w:hAnsi="Times New Roman" w:cs="Times New Roman"/>
          <w:lang w:val="en-US" w:eastAsia="zh-CN"/>
        </w:rPr>
      </w:pPr>
    </w:p>
    <w:p w14:paraId="05658A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缺失值处理：删除缺失过多的行（&gt;30%缺失），然后用中位数填补</w:t>
      </w:r>
    </w:p>
    <w:p w14:paraId="4FF19E8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lean_gender_data &lt;- function(df) {</w:t>
      </w:r>
    </w:p>
    <w:p w14:paraId="7944B2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issing_rate &lt;- rowMeans(is.na(df))</w:t>
      </w:r>
    </w:p>
    <w:p w14:paraId="7D5B9D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f_clean &lt;- df[missing_rate &lt;= 0.3, ]</w:t>
      </w:r>
    </w:p>
    <w:p w14:paraId="657B18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f_complete &lt;- as.data.frame(lapply(df_clean, function(x) {</w:t>
      </w:r>
    </w:p>
    <w:p w14:paraId="7DF5C3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x[is.na(x)] &lt;- median(x, na.rm = TRUE)</w:t>
      </w:r>
    </w:p>
    <w:p w14:paraId="0F59DA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return(x)</w:t>
      </w:r>
    </w:p>
    <w:p w14:paraId="6A962F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))</w:t>
      </w:r>
    </w:p>
    <w:p w14:paraId="0036E2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df_complete)</w:t>
      </w:r>
    </w:p>
    <w:p w14:paraId="5A91E6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2B52D4E6">
      <w:pPr>
        <w:rPr>
          <w:rFonts w:hint="default" w:ascii="Times New Roman" w:hAnsi="Times New Roman" w:cs="Times New Roman"/>
          <w:lang w:val="en-US" w:eastAsia="zh-CN"/>
        </w:rPr>
      </w:pPr>
    </w:p>
    <w:p w14:paraId="093871B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oys_data &lt;- clean_gender_data(boys_raw)</w:t>
      </w:r>
    </w:p>
    <w:p w14:paraId="2900B2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irls_data &lt;- clean_gender_data(girls_raw)</w:t>
      </w:r>
    </w:p>
    <w:p w14:paraId="6DE98B86">
      <w:pPr>
        <w:rPr>
          <w:rFonts w:hint="default" w:ascii="Times New Roman" w:hAnsi="Times New Roman" w:cs="Times New Roman"/>
          <w:lang w:val="en-US" w:eastAsia="zh-CN"/>
        </w:rPr>
      </w:pPr>
    </w:p>
    <w:p w14:paraId="55DE1E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_boys &lt;- nrow(boys_data)</w:t>
      </w:r>
    </w:p>
    <w:p w14:paraId="006B240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_girls &lt;- nrow(girls_data)</w:t>
      </w:r>
    </w:p>
    <w:p w14:paraId="2BDB34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  有效样本：男生 n =", n_boys, "；女生 n =", n_girls, "\n")</w:t>
      </w:r>
    </w:p>
    <w:p w14:paraId="266FF0BF">
      <w:pPr>
        <w:rPr>
          <w:rFonts w:hint="default" w:ascii="Times New Roman" w:hAnsi="Times New Roman" w:cs="Times New Roman"/>
          <w:lang w:val="en-US" w:eastAsia="zh-CN"/>
        </w:rPr>
      </w:pPr>
    </w:p>
    <w:p w14:paraId="45A73B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n_boys &lt; 50 || n_girls &lt; 50) {</w:t>
      </w:r>
    </w:p>
    <w:p w14:paraId="1D3282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arning("样本量较小（&lt;50），NCT结果可能不稳定，请谨慎解释。")</w:t>
      </w:r>
    </w:p>
    <w:p w14:paraId="48F18B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3AB16562">
      <w:pPr>
        <w:rPr>
          <w:rFonts w:hint="default" w:ascii="Times New Roman" w:hAnsi="Times New Roman" w:cs="Times New Roman"/>
          <w:lang w:val="en-US" w:eastAsia="zh-CN"/>
        </w:rPr>
      </w:pPr>
    </w:p>
    <w:p w14:paraId="5AB14C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6197FF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4. 描述性统计与性别差异（Cohen's d）</w:t>
      </w:r>
    </w:p>
    <w:p w14:paraId="6CBDE0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57CDD63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[4] 计算描述性统计及效应量...\n")</w:t>
      </w:r>
    </w:p>
    <w:p w14:paraId="684203C3">
      <w:pPr>
        <w:rPr>
          <w:rFonts w:hint="default" w:ascii="Times New Roman" w:hAnsi="Times New Roman" w:cs="Times New Roman"/>
          <w:lang w:val="en-US" w:eastAsia="zh-CN"/>
        </w:rPr>
      </w:pPr>
    </w:p>
    <w:p w14:paraId="0F3136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sc_stats &lt;- function(data, group_name) {</w:t>
      </w:r>
    </w:p>
    <w:p w14:paraId="7B9837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ans &lt;- colMeans(data)</w:t>
      </w:r>
    </w:p>
    <w:p w14:paraId="5BB919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ds &lt;- apply(data, 2, sd)</w:t>
      </w:r>
    </w:p>
    <w:p w14:paraId="29AD489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ata.frame(Item = names(means), Group = group_name, Mean = means, SD = sds)</w:t>
      </w:r>
    </w:p>
    <w:p w14:paraId="430D61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76A9F4DF">
      <w:pPr>
        <w:rPr>
          <w:rFonts w:hint="default" w:ascii="Times New Roman" w:hAnsi="Times New Roman" w:cs="Times New Roman"/>
          <w:lang w:val="en-US" w:eastAsia="zh-CN"/>
        </w:rPr>
      </w:pPr>
    </w:p>
    <w:p w14:paraId="1FF3F9C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oys_desc &lt;- desc_stats(boys_data, "Boys")</w:t>
      </w:r>
    </w:p>
    <w:p w14:paraId="54C252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irls_desc &lt;- desc_stats(girls_data, "Girls")</w:t>
      </w:r>
    </w:p>
    <w:p w14:paraId="69A31473">
      <w:pPr>
        <w:rPr>
          <w:rFonts w:hint="default" w:ascii="Times New Roman" w:hAnsi="Times New Roman" w:cs="Times New Roman"/>
          <w:lang w:val="en-US" w:eastAsia="zh-CN"/>
        </w:rPr>
      </w:pPr>
    </w:p>
    <w:p w14:paraId="721928C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sc_wide &lt;- merge(boys_desc, girls_desc, by = "Item", suffixes = c("_boys", "_girls"))</w:t>
      </w:r>
    </w:p>
    <w:p w14:paraId="409E39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sc_wide &lt;- desc_wide %&gt;%</w:t>
      </w:r>
    </w:p>
    <w:p w14:paraId="54B894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utate(</w:t>
      </w:r>
    </w:p>
    <w:p w14:paraId="5A11B0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ooled_sd = sqrt((SD_boys^2 + SD_girls^2) / 2),</w:t>
      </w:r>
    </w:p>
    <w:p w14:paraId="1D1077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ohen_d = (Mean_boys - Mean_girls) / pooled_sd,</w:t>
      </w:r>
    </w:p>
    <w:p w14:paraId="53435E3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_abs = abs(cohen_d),</w:t>
      </w:r>
    </w:p>
    <w:p w14:paraId="58072F0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ffect_size = case_when(</w:t>
      </w:r>
    </w:p>
    <w:p w14:paraId="55AFA4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d_abs &lt; 0.2 ~ "negligible",</w:t>
      </w:r>
    </w:p>
    <w:p w14:paraId="2236AD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d_abs &lt; 0.5 ~ "small",</w:t>
      </w:r>
    </w:p>
    <w:p w14:paraId="39E570C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d_abs &lt; 0.8 ~ "medium",</w:t>
      </w:r>
    </w:p>
    <w:p w14:paraId="6953C4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TRUE ~ "large"</w:t>
      </w:r>
    </w:p>
    <w:p w14:paraId="749AA40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6AF764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 %&gt;%</w:t>
      </w:r>
    </w:p>
    <w:p w14:paraId="0AD7CB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rrange(desc(d_abs))</w:t>
      </w:r>
    </w:p>
    <w:p w14:paraId="22DB058A">
      <w:pPr>
        <w:rPr>
          <w:rFonts w:hint="default" w:ascii="Times New Roman" w:hAnsi="Times New Roman" w:cs="Times New Roman"/>
          <w:lang w:val="en-US" w:eastAsia="zh-CN"/>
        </w:rPr>
      </w:pPr>
    </w:p>
    <w:p w14:paraId="2C1FBCF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desc_wide, file.path(GENDER_TABLES_DIR, "01_descriptives_cohensd.csv"), row.names = FALSE)</w:t>
      </w:r>
    </w:p>
    <w:p w14:paraId="63574D42">
      <w:pPr>
        <w:rPr>
          <w:rFonts w:hint="default" w:ascii="Times New Roman" w:hAnsi="Times New Roman" w:cs="Times New Roman"/>
          <w:lang w:val="en-US" w:eastAsia="zh-CN"/>
        </w:rPr>
      </w:pPr>
    </w:p>
    <w:p w14:paraId="0EACBC6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  效应量最大的前5个条目：\n")</w:t>
      </w:r>
    </w:p>
    <w:p w14:paraId="4F488A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head(desc_wide[, c("Item", "Mean_boys", "Mean_girls", "cohen_d", "effect_size")], 5))</w:t>
      </w:r>
    </w:p>
    <w:p w14:paraId="0CC29471">
      <w:pPr>
        <w:rPr>
          <w:rFonts w:hint="default" w:ascii="Times New Roman" w:hAnsi="Times New Roman" w:cs="Times New Roman"/>
          <w:lang w:val="en-US" w:eastAsia="zh-CN"/>
        </w:rPr>
      </w:pPr>
    </w:p>
    <w:p w14:paraId="02C3A3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636A1D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5. 分别估计男生和女生的网络（EBICglasso，gamma = 0.1）</w:t>
      </w:r>
    </w:p>
    <w:p w14:paraId="3044AB9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59B96F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[5] 估计男生和女生网络...\n")</w:t>
      </w:r>
    </w:p>
    <w:p w14:paraId="0E817A9B">
      <w:pPr>
        <w:rPr>
          <w:rFonts w:hint="default" w:ascii="Times New Roman" w:hAnsi="Times New Roman" w:cs="Times New Roman"/>
          <w:lang w:val="en-US" w:eastAsia="zh-CN"/>
        </w:rPr>
      </w:pPr>
    </w:p>
    <w:p w14:paraId="502856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stimate_network &lt;- function(data, group_name) {</w:t>
      </w:r>
    </w:p>
    <w:p w14:paraId="013291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正在估计", group_name, "网络...\n")</w:t>
      </w:r>
    </w:p>
    <w:p w14:paraId="57A69AF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r_mat &lt;- cor_auto(data)  # 自动处理序数数据</w:t>
      </w:r>
    </w:p>
    <w:p w14:paraId="66D7FD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dj &lt;- EBICglasso(cor_mat, n = nrow(data), gamma = 0.1, </w:t>
      </w:r>
    </w:p>
    <w:p w14:paraId="2E4057C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penalize.diagonal = FALSE, threshold = FALSE)</w:t>
      </w:r>
    </w:p>
    <w:p w14:paraId="3B8CFE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ownames(adj) &lt;- colnames(adj) &lt;- colnames(data)</w:t>
      </w:r>
    </w:p>
    <w:p w14:paraId="2B14448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F4A21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计算网络统计量</w:t>
      </w:r>
    </w:p>
    <w:p w14:paraId="5D9F37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_edges &lt;- sum(adj[upper.tri(adj)] != 0)</w:t>
      </w:r>
    </w:p>
    <w:p w14:paraId="557A305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_possible &lt;- ncol(adj) * (ncol(adj) - 1) / 2</w:t>
      </w:r>
    </w:p>
    <w:p w14:paraId="060B6C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ensity &lt;- n_edges / n_possible</w:t>
      </w:r>
    </w:p>
    <w:p w14:paraId="3A92D1C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pos_edges &lt;- sum(adj &gt; 0)</w:t>
      </w:r>
    </w:p>
    <w:p w14:paraId="227336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eg_edges &lt;- sum(adj &lt; 0)</w:t>
      </w:r>
    </w:p>
    <w:p w14:paraId="2BCED3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an_weight &lt;- mean(adj[adj != 0])</w:t>
      </w:r>
    </w:p>
    <w:p w14:paraId="0B09465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5B2D2F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  边数:", n_edges, "/", n_possible, "\n")</w:t>
      </w:r>
    </w:p>
    <w:p w14:paraId="285A60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  密度:", round(density, 4), "\n")</w:t>
      </w:r>
    </w:p>
    <w:p w14:paraId="0D7062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  正边:", pos_edges, "负边:", neg_edges, "\n")</w:t>
      </w:r>
    </w:p>
    <w:p w14:paraId="556172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  平均权重:", round(mean_weight, 4), "\n")</w:t>
      </w:r>
    </w:p>
    <w:p w14:paraId="2C3F141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140F864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list(adj = adj, stats = list(n_edges = n_edges, density = density, mean_weight = mean_weight)))</w:t>
      </w:r>
    </w:p>
    <w:p w14:paraId="50076A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07C6DC21">
      <w:pPr>
        <w:rPr>
          <w:rFonts w:hint="default" w:ascii="Times New Roman" w:hAnsi="Times New Roman" w:cs="Times New Roman"/>
          <w:lang w:val="en-US" w:eastAsia="zh-CN"/>
        </w:rPr>
      </w:pPr>
    </w:p>
    <w:p w14:paraId="61CE65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oys_net &lt;- estimate_network(boys_data, "Boys")</w:t>
      </w:r>
    </w:p>
    <w:p w14:paraId="0D06DF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irls_net &lt;- estimate_network(girls_data, "Girls")</w:t>
      </w:r>
    </w:p>
    <w:p w14:paraId="18DF55B6">
      <w:pPr>
        <w:rPr>
          <w:rFonts w:hint="default" w:ascii="Times New Roman" w:hAnsi="Times New Roman" w:cs="Times New Roman"/>
          <w:lang w:val="en-US" w:eastAsia="zh-CN"/>
        </w:rPr>
      </w:pPr>
    </w:p>
    <w:p w14:paraId="28189F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保存邻接矩阵</w:t>
      </w:r>
    </w:p>
    <w:p w14:paraId="3E1B609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round(boys_net$adj, 3), file.path(GENDER_TABLES_DIR, "02_adj_matrix_boys.csv"))</w:t>
      </w:r>
    </w:p>
    <w:p w14:paraId="2CD51B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round(girls_net$adj, 3), file.path(GENDER_TABLES_DIR, "02_adj_matrix_girls.csv"))</w:t>
      </w:r>
    </w:p>
    <w:p w14:paraId="5A799F2E">
      <w:pPr>
        <w:rPr>
          <w:rFonts w:hint="default" w:ascii="Times New Roman" w:hAnsi="Times New Roman" w:cs="Times New Roman"/>
          <w:lang w:val="en-US" w:eastAsia="zh-CN"/>
        </w:rPr>
      </w:pPr>
    </w:p>
    <w:p w14:paraId="3638B6E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77E65EF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6. 网络可视化（并排比较）</w:t>
      </w:r>
    </w:p>
    <w:p w14:paraId="039E37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642B87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[6] 生成网络图...\n")</w:t>
      </w:r>
    </w:p>
    <w:p w14:paraId="48CF3E6C">
      <w:pPr>
        <w:rPr>
          <w:rFonts w:hint="default" w:ascii="Times New Roman" w:hAnsi="Times New Roman" w:cs="Times New Roman"/>
          <w:lang w:val="en-US" w:eastAsia="zh-CN"/>
        </w:rPr>
      </w:pPr>
    </w:p>
    <w:p w14:paraId="494394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定义节点颜色（根据构念）</w:t>
      </w:r>
    </w:p>
    <w:p w14:paraId="4C6877A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names &lt;- colnames(boys_data)</w:t>
      </w:r>
    </w:p>
    <w:p w14:paraId="2841D4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t_node_color &lt;- function(item) {</w:t>
      </w:r>
    </w:p>
    <w:p w14:paraId="3A975C2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item %in% construct_mapping$Parental_Support$items) return(construct_mapping$Parental_Support$color)</w:t>
      </w:r>
    </w:p>
    <w:p w14:paraId="3BFFE3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item %in% construct_mapping$Peer_Support$items) return(construct_mapping$Peer_Support$color)</w:t>
      </w:r>
    </w:p>
    <w:p w14:paraId="07C9488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item %in% construct_mapping$Self_Efficacy$items) return(construct_mapping$Self_Efficacy$color)</w:t>
      </w:r>
    </w:p>
    <w:p w14:paraId="65AD74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item %in% construct_mapping$Football_Participation$items) return(construct_mapping$Football_Participation$color)</w:t>
      </w:r>
    </w:p>
    <w:p w14:paraId="1084922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return("#CCCCCC")</w:t>
      </w:r>
    </w:p>
    <w:p w14:paraId="0FE2D09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5F6B3CC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de_colors &lt;- sapply(item_names, get_node_color)</w:t>
      </w:r>
    </w:p>
    <w:p w14:paraId="251BA910">
      <w:pPr>
        <w:rPr>
          <w:rFonts w:hint="default" w:ascii="Times New Roman" w:hAnsi="Times New Roman" w:cs="Times New Roman"/>
          <w:lang w:val="en-US" w:eastAsia="zh-CN"/>
        </w:rPr>
      </w:pPr>
    </w:p>
    <w:p w14:paraId="4C2777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单独保存男生网络（可选：也调大标题字体）</w:t>
      </w:r>
    </w:p>
    <w:p w14:paraId="2BF1B85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ng(file.path(GENDER_FIG_DIR, "01_network_boys.png"), width = 2500, height = 2000, res = 300)</w:t>
      </w:r>
    </w:p>
    <w:p w14:paraId="455499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graph(boys_net$adj, layout = "spring", labels = item_names, color = node_colors,</w:t>
      </w:r>
    </w:p>
    <w:p w14:paraId="47E3858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vsize = 5, label.cex = 1.2, edge.width = 0.8, negDashed = TRUE,</w:t>
      </w:r>
    </w:p>
    <w:p w14:paraId="68D743B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title = paste("Boys Network (n =", n_boys, ")"), title.cex = 1.8)</w:t>
      </w:r>
    </w:p>
    <w:p w14:paraId="45A6A1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30945AB8">
      <w:pPr>
        <w:rPr>
          <w:rFonts w:hint="default" w:ascii="Times New Roman" w:hAnsi="Times New Roman" w:cs="Times New Roman"/>
          <w:lang w:val="en-US" w:eastAsia="zh-CN"/>
        </w:rPr>
      </w:pPr>
    </w:p>
    <w:p w14:paraId="585E1CD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单独保存女生网络（可选：也调大标题字体）</w:t>
      </w:r>
    </w:p>
    <w:p w14:paraId="5B74E8A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ng(file.path(GENDER_FIG_DIR, "01_network_girls.png"), width = 2500, height = 2000, res = 300)</w:t>
      </w:r>
    </w:p>
    <w:p w14:paraId="4B4D72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graph(girls_net$adj, layout = "spring", labels = item_names, color = node_colors,</w:t>
      </w:r>
    </w:p>
    <w:p w14:paraId="40BB64F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vsize = 5, label.cex = 1.2, edge.width = 0.8, negDashed = TRUE,</w:t>
      </w:r>
    </w:p>
    <w:p w14:paraId="47F710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title = paste("Girls Network (n =", n_girls, ")"), title.cex = 1.8)</w:t>
      </w:r>
    </w:p>
    <w:p w14:paraId="3357D8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5F3CD1F6">
      <w:pPr>
        <w:rPr>
          <w:rFonts w:hint="default" w:ascii="Times New Roman" w:hAnsi="Times New Roman" w:cs="Times New Roman"/>
          <w:lang w:val="en-US" w:eastAsia="zh-CN"/>
        </w:rPr>
      </w:pPr>
    </w:p>
    <w:p w14:paraId="2DFD9A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并排比较图（主要修改：添加 title.cex = 1.8 放大标题）</w:t>
      </w:r>
    </w:p>
    <w:p w14:paraId="637EF6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ng(file.path(GENDER_FIG_DIR, "01_network_side_by_side.png"), width = 5000, height = 2200, res = 300)</w:t>
      </w:r>
    </w:p>
    <w:p w14:paraId="3E9428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ar(mfrow = c(1, 2), mar = c(2, 2, 4, 2))</w:t>
      </w:r>
    </w:p>
    <w:p w14:paraId="66287D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graph(boys_net$adj, layout = "spring", labels = item_names, color = node_colors,</w:t>
      </w:r>
    </w:p>
    <w:p w14:paraId="763374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vsize = 5, label.cex = 1.2, edge.width = 0.8, negDashed = TRUE,</w:t>
      </w:r>
    </w:p>
    <w:p w14:paraId="466F6D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title = paste("Boys (n =", n_boys, ")"), title.cex = 1.8, mar = c(5,5,5,5))</w:t>
      </w:r>
    </w:p>
    <w:p w14:paraId="1B84F10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graph(girls_net$adj, layout = "spring", labels = item_names, color = node_colors,</w:t>
      </w:r>
    </w:p>
    <w:p w14:paraId="09CB35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vsize = 5, label.cex = 1.2, edge.width = 0.8, negDashed = TRUE,</w:t>
      </w:r>
    </w:p>
    <w:p w14:paraId="430C956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title = paste("Girls (n =", n_girls, ")"), title.cex = 1.8, mar = c(5,5,5,5))</w:t>
      </w:r>
    </w:p>
    <w:p w14:paraId="697818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 w14:paraId="1A0045DC">
      <w:pPr>
        <w:rPr>
          <w:rFonts w:hint="default" w:ascii="Times New Roman" w:hAnsi="Times New Roman" w:cs="Times New Roman"/>
          <w:lang w:val="en-US" w:eastAsia="zh-CN"/>
        </w:rPr>
      </w:pPr>
    </w:p>
    <w:p w14:paraId="6A2E633E">
      <w:pPr>
        <w:rPr>
          <w:rFonts w:hint="default" w:ascii="Times New Roman" w:hAnsi="Times New Roman" w:cs="Times New Roman"/>
          <w:lang w:val="en-US" w:eastAsia="zh-CN"/>
        </w:rPr>
      </w:pPr>
    </w:p>
    <w:p w14:paraId="0CFFE5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5B5BA7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7. 中心性比较（强度、紧密度、中介性）</w:t>
      </w:r>
    </w:p>
    <w:p w14:paraId="0E90BE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6CD55B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[7] 计算中心性指标...\n")</w:t>
      </w:r>
    </w:p>
    <w:p w14:paraId="04F83D62">
      <w:pPr>
        <w:rPr>
          <w:rFonts w:hint="default" w:ascii="Times New Roman" w:hAnsi="Times New Roman" w:cs="Times New Roman"/>
          <w:lang w:val="en-US" w:eastAsia="zh-CN"/>
        </w:rPr>
      </w:pPr>
    </w:p>
    <w:p w14:paraId="3A1055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lc_centrality &lt;- function(adj, group) {</w:t>
      </w:r>
    </w:p>
    <w:p w14:paraId="6D5D11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ent &lt;- centrality(adj)</w:t>
      </w:r>
    </w:p>
    <w:p w14:paraId="0FEB23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ata.frame(</w:t>
      </w:r>
    </w:p>
    <w:p w14:paraId="46678B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em = colnames(adj),</w:t>
      </w:r>
    </w:p>
    <w:p w14:paraId="7DA814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Group = group,</w:t>
      </w:r>
    </w:p>
    <w:p w14:paraId="40C700B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trength = cent$OutDegree,</w:t>
      </w:r>
    </w:p>
    <w:p w14:paraId="3B272B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loseness = cent$Closeness,</w:t>
      </w:r>
    </w:p>
    <w:p w14:paraId="26BD92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etweenness = cent$Betweenness,</w:t>
      </w:r>
    </w:p>
    <w:p w14:paraId="77262D5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xpectedInfluence = cent$OutExpectedInfluence,</w:t>
      </w:r>
    </w:p>
    <w:p w14:paraId="5E9717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tringsAsFactors = FALSE</w:t>
      </w:r>
    </w:p>
    <w:p w14:paraId="3AE7C8A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17CF6C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6BA42CCC">
      <w:pPr>
        <w:rPr>
          <w:rFonts w:hint="default" w:ascii="Times New Roman" w:hAnsi="Times New Roman" w:cs="Times New Roman"/>
          <w:lang w:val="en-US" w:eastAsia="zh-CN"/>
        </w:rPr>
      </w:pPr>
    </w:p>
    <w:p w14:paraId="2A8510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nt_boys &lt;- calc_centrality(boys_net$adj, "Boys")</w:t>
      </w:r>
    </w:p>
    <w:p w14:paraId="7B65A0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nt_girls &lt;- calc_centrality(girls_net$adj, "Girls")</w:t>
      </w:r>
    </w:p>
    <w:p w14:paraId="30A83B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nt_combined &lt;- merge(cent_boys, cent_girls, by = "Item", suffixes = c("_boys", "_girls"))</w:t>
      </w:r>
    </w:p>
    <w:p w14:paraId="50C0B7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ent_combined &lt;- cent_combined %&gt;%</w:t>
      </w:r>
    </w:p>
    <w:p w14:paraId="411735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utate(</w:t>
      </w:r>
    </w:p>
    <w:p w14:paraId="0C08C9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trength_diff = Strength_boys - Strength_girls,</w:t>
      </w:r>
    </w:p>
    <w:p w14:paraId="18F1420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loseness_diff = Closeness_boys - Closeness_girls,</w:t>
      </w:r>
    </w:p>
    <w:p w14:paraId="737036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etweenness_diff = Betweenness_boys - Betweenness_girls,</w:t>
      </w:r>
    </w:p>
    <w:p w14:paraId="6622DEB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I_diff = ExpectedInfluence_boys - ExpectedInfluence_girls</w:t>
      </w:r>
    </w:p>
    <w:p w14:paraId="52CE232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 %&gt;%</w:t>
      </w:r>
    </w:p>
    <w:p w14:paraId="0E97948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rrange(desc(abs(Strength_diff)))</w:t>
      </w:r>
    </w:p>
    <w:p w14:paraId="7A30708B">
      <w:pPr>
        <w:rPr>
          <w:rFonts w:hint="default" w:ascii="Times New Roman" w:hAnsi="Times New Roman" w:cs="Times New Roman"/>
          <w:lang w:val="en-US" w:eastAsia="zh-CN"/>
        </w:rPr>
      </w:pPr>
    </w:p>
    <w:p w14:paraId="57C8EE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cent_combined, file.path(GENDER_TABLES_DIR, "03_centrality_comparison.csv"), row.names = FALSE)</w:t>
      </w:r>
    </w:p>
    <w:p w14:paraId="21332E12">
      <w:pPr>
        <w:rPr>
          <w:rFonts w:hint="default" w:ascii="Times New Roman" w:hAnsi="Times New Roman" w:cs="Times New Roman"/>
          <w:lang w:val="en-US" w:eastAsia="zh-CN"/>
        </w:rPr>
      </w:pPr>
    </w:p>
    <w:p w14:paraId="0BAB26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绘制中心性差异图</w:t>
      </w:r>
    </w:p>
    <w:p w14:paraId="44BD527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_cent &lt;- ggplot(cent_combined %&gt;% slice_max(abs(Strength_diff), n = 10), </w:t>
      </w:r>
    </w:p>
    <w:p w14:paraId="065173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aes(x = reorder(Item, Strength_diff), y = Strength_diff, fill = Strength_diff &gt; 0)) +</w:t>
      </w:r>
    </w:p>
    <w:p w14:paraId="2E6CB9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eom_col() + coord_flip() +</w:t>
      </w:r>
    </w:p>
    <w:p w14:paraId="35DAAC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cale_fill_manual(values = c("TRUE" = "#56B4E9", "FALSE" = "#E69F00"), </w:t>
      </w:r>
    </w:p>
    <w:p w14:paraId="6A0850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labels = c("Higher in Girls", "Higher in Boys")) +</w:t>
      </w:r>
    </w:p>
    <w:p w14:paraId="6BD87D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abs(title = "Strength Centrality Differences (Boys - Girls)",</w:t>
      </w:r>
    </w:p>
    <w:p w14:paraId="6AE8CF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x = "Item", y = "Difference in Strength") +</w:t>
      </w:r>
    </w:p>
    <w:p w14:paraId="1CC924D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heme_minimal() + theme(legend.position = "bottom")</w:t>
      </w:r>
    </w:p>
    <w:p w14:paraId="5A6CB5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gsave(file.path(GENDER_FIG_DIR, "02_centrality_diff.png"), p_cent, width = 10, height = 8, dpi = 300)</w:t>
      </w:r>
    </w:p>
    <w:p w14:paraId="1C3C0385">
      <w:pPr>
        <w:rPr>
          <w:rFonts w:hint="default" w:ascii="Times New Roman" w:hAnsi="Times New Roman" w:cs="Times New Roman"/>
          <w:lang w:val="en-US" w:eastAsia="zh-CN"/>
        </w:rPr>
      </w:pPr>
    </w:p>
    <w:p w14:paraId="0A3761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54A7FF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8. 网络比较检验（NCT）</w:t>
      </w:r>
    </w:p>
    <w:p w14:paraId="37E737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9EFB0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[8] 执行网络比较检验（NCT）...\n")</w:t>
      </w:r>
    </w:p>
    <w:p w14:paraId="3E910DCD">
      <w:pPr>
        <w:rPr>
          <w:rFonts w:hint="default" w:ascii="Times New Roman" w:hAnsi="Times New Roman" w:cs="Times New Roman"/>
          <w:lang w:val="en-US" w:eastAsia="zh-CN"/>
        </w:rPr>
      </w:pPr>
    </w:p>
    <w:p w14:paraId="1A5A7EB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n_boys &gt;= 30 &amp;&amp; n_girls &gt;= 30) {  # NCT 对样本量有一定要求</w:t>
      </w:r>
    </w:p>
    <w:p w14:paraId="40F5B5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et.seed(2024)</w:t>
      </w:r>
    </w:p>
    <w:p w14:paraId="6CA09B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ct_result &lt;- NCT(</w:t>
      </w:r>
    </w:p>
    <w:p w14:paraId="0EBC33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ata1 = boys_data,</w:t>
      </w:r>
    </w:p>
    <w:p w14:paraId="4BCEC8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data2 = girls_data,</w:t>
      </w:r>
    </w:p>
    <w:p w14:paraId="5301DF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t = 1000,</w:t>
      </w:r>
    </w:p>
    <w:p w14:paraId="541628B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binary.data = FALSE,</w:t>
      </w:r>
    </w:p>
    <w:p w14:paraId="175ED1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aired = FALSE,</w:t>
      </w:r>
    </w:p>
    <w:p w14:paraId="54403A3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eighted = TRUE,</w:t>
      </w:r>
    </w:p>
    <w:p w14:paraId="01C3D19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test.edges = TRUE,</w:t>
      </w:r>
    </w:p>
    <w:p w14:paraId="190AA4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dges = "all",</w:t>
      </w:r>
    </w:p>
    <w:p w14:paraId="2C9E906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rogressbar = TRUE,</w:t>
      </w:r>
    </w:p>
    <w:p w14:paraId="55A544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test.centrality = TRUE,</w:t>
      </w:r>
    </w:p>
    <w:p w14:paraId="43837D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entrality = c("strength", "closeness", "betweenness"),</w:t>
      </w:r>
    </w:p>
    <w:p w14:paraId="661468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.adjust.methods = "holm"</w:t>
      </w:r>
    </w:p>
    <w:p w14:paraId="3CF542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636C2C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34E64F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保存 NCT 结果</w:t>
      </w:r>
    </w:p>
    <w:p w14:paraId="01890E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ave(nct_result, file = file.path(OUTPUT_DIR, "nct_results.RData"))</w:t>
      </w:r>
    </w:p>
    <w:p w14:paraId="34395D6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4DAECD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提取全局检验结果</w:t>
      </w:r>
    </w:p>
    <w:p w14:paraId="0C78A6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nct_global &lt;- data.frame(</w:t>
      </w:r>
    </w:p>
    <w:p w14:paraId="4199D51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Test = c("Global Strength Invariance", "Edge Weight Invariance"),</w:t>
      </w:r>
    </w:p>
    <w:p w14:paraId="38799C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p_value = c(nct_result$glstrinv.pval, nct_result$nwinv.pval),</w:t>
      </w:r>
    </w:p>
    <w:p w14:paraId="2C98D2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tringsAsFactors = FALSE</w:t>
      </w:r>
    </w:p>
    <w:p w14:paraId="276873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)</w:t>
      </w:r>
    </w:p>
    <w:p w14:paraId="5270A4D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write.csv(nct_global, file.path(GENDER_TABLES_DIR, "04_nct_global.csv"), row.names = FALSE)</w:t>
      </w:r>
    </w:p>
    <w:p w14:paraId="55FFC2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C8554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提取边差异（Holm校正后显著）</w:t>
      </w:r>
    </w:p>
    <w:p w14:paraId="047EC98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!is.null(nct_result$einv.pvals.adjusted)) {</w:t>
      </w:r>
    </w:p>
    <w:p w14:paraId="1545A06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edge_p_adj &lt;- nct_result$einv.pvals.adjusted</w:t>
      </w:r>
    </w:p>
    <w:p w14:paraId="169957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sig_edges &lt;- which(edge_p_adj &lt; 0.05, arr.ind = TRUE)</w:t>
      </w:r>
    </w:p>
    <w:p w14:paraId="604613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if (length(sig_edges) &gt; 0) {</w:t>
      </w:r>
    </w:p>
    <w:p w14:paraId="615819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sig_df &lt;- data.frame(</w:t>
      </w:r>
    </w:p>
    <w:p w14:paraId="2755CB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Item1 = rownames(edge_p_adj)[sig_edges[,1]],</w:t>
      </w:r>
    </w:p>
    <w:p w14:paraId="732E87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Item2 = colnames(edge_p_adj)[sig_edges[,2]],</w:t>
      </w:r>
    </w:p>
    <w:p w14:paraId="6BEF33A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p_adj = edge_p_adj[sig_edges]</w:t>
      </w:r>
    </w:p>
    <w:p w14:paraId="345A9D0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)</w:t>
      </w:r>
    </w:p>
    <w:p w14:paraId="47F4A23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sig_df &lt;- sig_df[sig_df$Item1 != sig_df$Item2, ]</w:t>
      </w:r>
    </w:p>
    <w:p w14:paraId="38EC431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sig_df &lt;- sig_df[!duplicated(t(apply(sig_df[,1:2], 1, sort))), ]</w:t>
      </w:r>
    </w:p>
    <w:p w14:paraId="047F366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write.csv(sig_df, file.path(GENDER_TABLES_DIR, "04_nct_sig_edges.csv"), row.names = FALSE)</w:t>
      </w:r>
    </w:p>
    <w:p w14:paraId="7C5744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cat("    显著边差异（Holm校正）:", nrow(sig_df), "\n")</w:t>
      </w:r>
    </w:p>
    <w:p w14:paraId="5125D9F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 else {</w:t>
      </w:r>
    </w:p>
    <w:p w14:paraId="7F3F9A5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cat("    无显著边差异（Holm校正后）\n")</w:t>
      </w:r>
    </w:p>
    <w:p w14:paraId="70D13BC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}</w:t>
      </w:r>
    </w:p>
    <w:p w14:paraId="0B7F497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51AE3F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3213CF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# 中心性差异检验</w:t>
      </w:r>
    </w:p>
    <w:p w14:paraId="47F1432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!is.null(nct_result$strength.pval)) {</w:t>
      </w:r>
    </w:p>
    <w:p w14:paraId="197EB6B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ent_test &lt;- data.frame(</w:t>
      </w:r>
    </w:p>
    <w:p w14:paraId="1DBF818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Centrality = c("Strength", "Closeness", "Betweenness"),</w:t>
      </w:r>
    </w:p>
    <w:p w14:paraId="4F319D2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p_value = c(nct_result$strength.pval, nct_result$closeness.pval, nct_result$betweenness.pval)</w:t>
      </w:r>
    </w:p>
    <w:p w14:paraId="20D481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)</w:t>
      </w:r>
    </w:p>
    <w:p w14:paraId="58B7FFC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write.csv(cent_test, file.path(GENDER_TABLES_DIR, "04_nct_centrality_tests.csv"), row.names = FALSE)</w:t>
      </w:r>
    </w:p>
    <w:p w14:paraId="4FA7A3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135510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68FDF3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NCT 完成。\n")</w:t>
      </w:r>
    </w:p>
    <w:p w14:paraId="1F23B82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 else {</w:t>
      </w:r>
    </w:p>
    <w:p w14:paraId="6073C1C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样本量不足，跳过 NCT。\n")</w:t>
      </w:r>
    </w:p>
    <w:p w14:paraId="162E112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3FE2F666">
      <w:pPr>
        <w:rPr>
          <w:rFonts w:hint="default" w:ascii="Times New Roman" w:hAnsi="Times New Roman" w:cs="Times New Roman"/>
          <w:lang w:val="en-US" w:eastAsia="zh-CN"/>
        </w:rPr>
      </w:pPr>
    </w:p>
    <w:p w14:paraId="4B86D3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184096E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9. 桥梁中心性分析（连接不同构念的节点）</w:t>
      </w:r>
    </w:p>
    <w:p w14:paraId="7D8E33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3350D4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[9] 计算桥梁中心性...\n")</w:t>
      </w:r>
    </w:p>
    <w:p w14:paraId="054F92D1">
      <w:pPr>
        <w:rPr>
          <w:rFonts w:hint="default" w:ascii="Times New Roman" w:hAnsi="Times New Roman" w:cs="Times New Roman"/>
          <w:lang w:val="en-US" w:eastAsia="zh-CN"/>
        </w:rPr>
      </w:pPr>
    </w:p>
    <w:p w14:paraId="03B4B99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构建社区向量：每个条目所属构念的英文名</w:t>
      </w:r>
    </w:p>
    <w:p w14:paraId="7E327C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to_construct &lt;- data.frame(</w:t>
      </w:r>
    </w:p>
    <w:p w14:paraId="60D42E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tem = all_items,</w:t>
      </w:r>
    </w:p>
    <w:p w14:paraId="61B0F0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onstruct = rep(names(construct_mapping), times = sapply(construct_mapping, function(x) length(x$items))),</w:t>
      </w:r>
    </w:p>
    <w:p w14:paraId="5910F0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tringsAsFactors = FALSE</w:t>
      </w:r>
    </w:p>
    <w:p w14:paraId="2DD8339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56C46A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确保顺序一致</w:t>
      </w:r>
    </w:p>
    <w:p w14:paraId="130240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tem_to_construct &lt;- item_to_construct[match(colnames(boys_data), item_to_construct$Item), ]</w:t>
      </w:r>
    </w:p>
    <w:p w14:paraId="76D5C0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mmunities &lt;- setNames(item_to_construct$Construct, item_to_construct$Item)</w:t>
      </w:r>
    </w:p>
    <w:p w14:paraId="7A188D7F">
      <w:pPr>
        <w:rPr>
          <w:rFonts w:hint="default" w:ascii="Times New Roman" w:hAnsi="Times New Roman" w:cs="Times New Roman"/>
          <w:lang w:val="en-US" w:eastAsia="zh-CN"/>
        </w:rPr>
      </w:pPr>
    </w:p>
    <w:p w14:paraId="624E7D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计算桥梁</w:t>
      </w:r>
    </w:p>
    <w:p w14:paraId="29A952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idge_boys &lt;- bridge(boys_net$adj, communities = communities)</w:t>
      </w:r>
    </w:p>
    <w:p w14:paraId="4DE80C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idge_girls &lt;- bridge(girls_net$adj, communities = communities)</w:t>
      </w:r>
    </w:p>
    <w:p w14:paraId="11CA9165">
      <w:pPr>
        <w:rPr>
          <w:rFonts w:hint="default" w:ascii="Times New Roman" w:hAnsi="Times New Roman" w:cs="Times New Roman"/>
          <w:lang w:val="en-US" w:eastAsia="zh-CN"/>
        </w:rPr>
      </w:pPr>
    </w:p>
    <w:p w14:paraId="09F5C41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整理成数据框</w:t>
      </w:r>
    </w:p>
    <w:p w14:paraId="28385DD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idge_df_boys &lt;- data.frame(</w:t>
      </w:r>
    </w:p>
    <w:p w14:paraId="45F30D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tem = names(bridge_boys$`Bridge Strength`),</w:t>
      </w:r>
    </w:p>
    <w:p w14:paraId="37B4EB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ridgeStrength = bridge_boys$`Bridge Strength`,</w:t>
      </w:r>
    </w:p>
    <w:p w14:paraId="53A62F8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ridgeBetweenness = bridge_boys$`Bridge Betweenness`,</w:t>
      </w:r>
    </w:p>
    <w:p w14:paraId="256DC5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ridgeCloseness = bridge_boys$`Bridge Closeness`,</w:t>
      </w:r>
    </w:p>
    <w:p w14:paraId="41ADA1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roup = "Boys"</w:t>
      </w:r>
    </w:p>
    <w:p w14:paraId="75BAD1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14E488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idge_df_girls &lt;- data.frame(</w:t>
      </w:r>
    </w:p>
    <w:p w14:paraId="62E6880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tem = names(bridge_girls$`Bridge Strength`),</w:t>
      </w:r>
    </w:p>
    <w:p w14:paraId="4CD6DA7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ridgeStrength = bridge_girls$`Bridge Strength`,</w:t>
      </w:r>
    </w:p>
    <w:p w14:paraId="0A7B3D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ridgeBetweenness = bridge_girls$`Bridge Betweenness`,</w:t>
      </w:r>
    </w:p>
    <w:p w14:paraId="0396A5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ridgeCloseness = bridge_girls$`Bridge Closeness`,</w:t>
      </w:r>
    </w:p>
    <w:p w14:paraId="18BFE2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roup = "Girls"</w:t>
      </w:r>
    </w:p>
    <w:p w14:paraId="5309A2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3F9AD616">
      <w:pPr>
        <w:rPr>
          <w:rFonts w:hint="default" w:ascii="Times New Roman" w:hAnsi="Times New Roman" w:cs="Times New Roman"/>
          <w:lang w:val="en-US" w:eastAsia="zh-CN"/>
        </w:rPr>
      </w:pPr>
    </w:p>
    <w:p w14:paraId="66470B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idge_all &lt;- rbind(bridge_df_boys, bridge_df_girls)</w:t>
      </w:r>
    </w:p>
    <w:p w14:paraId="7167EB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bridge_all, file.path(GENDER_TABLES_DIR, "05_bridge_centrality.csv"), row.names = FALSE)</w:t>
      </w:r>
    </w:p>
    <w:p w14:paraId="758FC23C">
      <w:pPr>
        <w:rPr>
          <w:rFonts w:hint="default" w:ascii="Times New Roman" w:hAnsi="Times New Roman" w:cs="Times New Roman"/>
          <w:lang w:val="en-US" w:eastAsia="zh-CN"/>
        </w:rPr>
      </w:pPr>
    </w:p>
    <w:p w14:paraId="4CE02B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绘制桥梁强度对比</w:t>
      </w:r>
    </w:p>
    <w:p w14:paraId="708775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ridge_wide &lt;- merge(</w:t>
      </w:r>
    </w:p>
    <w:p w14:paraId="660700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ridge_df_boys[, c("Item", "BridgeStrength")],</w:t>
      </w:r>
    </w:p>
    <w:p w14:paraId="34435F6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ridge_df_girls[, c("Item", "BridgeStrength")],</w:t>
      </w:r>
    </w:p>
    <w:p w14:paraId="0015810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y = "Item", suffixes = c("_boys", "_girls")</w:t>
      </w:r>
    </w:p>
    <w:p w14:paraId="1B486D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 %&gt;% mutate(diff = BridgeStrength_boys - BridgeStrength_girls)</w:t>
      </w:r>
    </w:p>
    <w:p w14:paraId="63BE2B21">
      <w:pPr>
        <w:rPr>
          <w:rFonts w:hint="default" w:ascii="Times New Roman" w:hAnsi="Times New Roman" w:cs="Times New Roman"/>
          <w:lang w:val="en-US" w:eastAsia="zh-CN"/>
        </w:rPr>
      </w:pPr>
    </w:p>
    <w:p w14:paraId="03D401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_bridge &lt;- ggplot(bridge_wide %&gt;% slice_max(abs(diff), n = 10), </w:t>
      </w:r>
    </w:p>
    <w:p w14:paraId="582902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aes(x = reorder(Item, diff), y = diff, fill = diff &gt; 0)) +</w:t>
      </w:r>
    </w:p>
    <w:p w14:paraId="31157C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eom_col() + coord_flip() +</w:t>
      </w:r>
    </w:p>
    <w:p w14:paraId="29E9C4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cale_fill_manual(values = c("TRUE" = "#56B4E9", "FALSE" = "#E69F00"),</w:t>
      </w:r>
    </w:p>
    <w:p w14:paraId="0CC242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labels = c("Higher in Girls", "Higher in Boys")) +</w:t>
      </w:r>
    </w:p>
    <w:p w14:paraId="2507E70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labs(title = "Bridge Strength Differences (Boys - Girls)",</w:t>
      </w:r>
    </w:p>
    <w:p w14:paraId="7AA87AE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x = "Item", y = "Difference in Bridge Strength") +</w:t>
      </w:r>
    </w:p>
    <w:p w14:paraId="19D4250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theme_minimal() + theme(legend.position = "bottom")</w:t>
      </w:r>
    </w:p>
    <w:p w14:paraId="09C7AFE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gsave(file.path(GENDER_FIG_DIR, "03_bridge_diff.png"), p_bridge, width = 10, height = 8, dpi = 300)</w:t>
      </w:r>
    </w:p>
    <w:p w14:paraId="4364CEB8">
      <w:pPr>
        <w:rPr>
          <w:rFonts w:hint="default" w:ascii="Times New Roman" w:hAnsi="Times New Roman" w:cs="Times New Roman"/>
          <w:lang w:val="en-US" w:eastAsia="zh-CN"/>
        </w:rPr>
      </w:pPr>
    </w:p>
    <w:p w14:paraId="3423D9D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497838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0. 构念内部连接性分析</w:t>
      </w:r>
    </w:p>
    <w:p w14:paraId="50DD4A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66695F9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[10] 分析各构念内部连接性...\n")</w:t>
      </w:r>
    </w:p>
    <w:p w14:paraId="5ACBEF91">
      <w:pPr>
        <w:rPr>
          <w:rFonts w:hint="default" w:ascii="Times New Roman" w:hAnsi="Times New Roman" w:cs="Times New Roman"/>
          <w:lang w:val="en-US" w:eastAsia="zh-CN"/>
        </w:rPr>
      </w:pPr>
    </w:p>
    <w:p w14:paraId="15DABE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_internal &lt;- function(adj, construct_items) {</w:t>
      </w:r>
    </w:p>
    <w:p w14:paraId="72B798E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dx &lt;- which(colnames(adj) %in% construct_items)</w:t>
      </w:r>
    </w:p>
    <w:p w14:paraId="5FB65B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length(idx) &lt; 2) return(NA)</w:t>
      </w:r>
    </w:p>
    <w:p w14:paraId="5D0631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sub_adj &lt;- adj[idx, idx]</w:t>
      </w:r>
    </w:p>
    <w:p w14:paraId="058343F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upper &lt;- sub_adj[upper.tri(sub_adj)]</w:t>
      </w:r>
    </w:p>
    <w:p w14:paraId="43E4E9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mean_weight &lt;- mean(abs(upper))</w:t>
      </w:r>
    </w:p>
    <w:p w14:paraId="01DAA4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density &lt;- sum(upper != 0) / length(upper)</w:t>
      </w:r>
    </w:p>
    <w:p w14:paraId="6A86F2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(mean_weight = mean_weight, density = density)</w:t>
      </w:r>
    </w:p>
    <w:p w14:paraId="758F45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0C775AFC">
      <w:pPr>
        <w:rPr>
          <w:rFonts w:hint="default" w:ascii="Times New Roman" w:hAnsi="Times New Roman" w:cs="Times New Roman"/>
          <w:lang w:val="en-US" w:eastAsia="zh-CN"/>
        </w:rPr>
      </w:pPr>
    </w:p>
    <w:p w14:paraId="3CD154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structs &lt;- names(construct_mapping)</w:t>
      </w:r>
    </w:p>
    <w:p w14:paraId="4E2ACA8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ternal_res &lt;- data.frame(Construct = constructs)</w:t>
      </w:r>
    </w:p>
    <w:p w14:paraId="680DB4D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 (con in constructs) {</w:t>
      </w:r>
    </w:p>
    <w:p w14:paraId="0061E0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tems &lt;- construct_mapping[[con]]$items</w:t>
      </w:r>
    </w:p>
    <w:p w14:paraId="0530B2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boys_stat &lt;- construct_internal(boys_net$adj, items)</w:t>
      </w:r>
    </w:p>
    <w:p w14:paraId="4B1CD37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irls_stat &lt;- construct_internal(girls_net$adj, items)</w:t>
      </w:r>
    </w:p>
    <w:p w14:paraId="02C462B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nternal_res[internal_res$Construct == con, "Boys_mean_weight"] &lt;- boys_stat["mean_weight"]</w:t>
      </w:r>
    </w:p>
    <w:p w14:paraId="38B858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nternal_res[internal_res$Construct == con, "Boys_density"] &lt;- boys_stat["density"]</w:t>
      </w:r>
    </w:p>
    <w:p w14:paraId="291C57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nternal_res[internal_res$Construct == con, "Girls_mean_weight"] &lt;- girls_stat["mean_weight"]</w:t>
      </w:r>
    </w:p>
    <w:p w14:paraId="3E920A1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nternal_res[internal_res$Construct == con, "Girls_density"] &lt;- girls_stat["density"]</w:t>
      </w:r>
    </w:p>
    <w:p w14:paraId="31FAC6E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316588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internal_res, file.path(GENDER_TABLES_DIR, "06_construct_internal.csv"), row.names = FALSE)</w:t>
      </w:r>
    </w:p>
    <w:p w14:paraId="57C8CE76">
      <w:pPr>
        <w:rPr>
          <w:rFonts w:hint="default" w:ascii="Times New Roman" w:hAnsi="Times New Roman" w:cs="Times New Roman"/>
          <w:lang w:val="en-US" w:eastAsia="zh-CN"/>
        </w:rPr>
      </w:pPr>
    </w:p>
    <w:p w14:paraId="6434AD5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1C70F8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11. 保存完整工作空间与报告生成</w:t>
      </w:r>
    </w:p>
    <w:p w14:paraId="7B737DA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============================================================================</w:t>
      </w:r>
    </w:p>
    <w:p w14:paraId="089B75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[11] 保存所有结果并生成报告...\n")</w:t>
      </w:r>
    </w:p>
    <w:p w14:paraId="116EDA0B">
      <w:pPr>
        <w:rPr>
          <w:rFonts w:hint="default" w:ascii="Times New Roman" w:hAnsi="Times New Roman" w:cs="Times New Roman"/>
          <w:lang w:val="en-US" w:eastAsia="zh-CN"/>
        </w:rPr>
      </w:pPr>
    </w:p>
    <w:p w14:paraId="13E5B36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保存工作空间</w:t>
      </w:r>
    </w:p>
    <w:p w14:paraId="30873E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ve.image(file.path(OUTPUT_DIR, "gender_analysis_complete.RData"))</w:t>
      </w:r>
    </w:p>
    <w:p w14:paraId="755EC1F0">
      <w:pPr>
        <w:rPr>
          <w:rFonts w:hint="default" w:ascii="Times New Roman" w:hAnsi="Times New Roman" w:cs="Times New Roman"/>
          <w:lang w:val="en-US" w:eastAsia="zh-CN"/>
        </w:rPr>
      </w:pPr>
    </w:p>
    <w:p w14:paraId="496E04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 生成文本报告</w:t>
      </w:r>
    </w:p>
    <w:p w14:paraId="4CBFBA5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ink(file.path(OUTPUT_DIR, "gender_analysis_report.txt"))</w:t>
      </w:r>
    </w:p>
    <w:p w14:paraId="05B12B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性别差异网络分析报告\n")</w:t>
      </w:r>
    </w:p>
    <w:p w14:paraId="45392E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====================\n\n")</w:t>
      </w:r>
    </w:p>
    <w:p w14:paraId="782CD66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分析时间：", as.character(Sys.time()), "\n")</w:t>
      </w:r>
    </w:p>
    <w:p w14:paraId="64224BF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男生样本量：", n_boys, "\n")</w:t>
      </w:r>
    </w:p>
    <w:p w14:paraId="01CDAC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女生样本量：", n_girls, "\n\n")</w:t>
      </w:r>
    </w:p>
    <w:p w14:paraId="136D2D0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网络密度：男生", round(boys_net$stats$density, 4), "；女生", round(girls_net$stats$density, 4), "\n")</w:t>
      </w:r>
    </w:p>
    <w:p w14:paraId="7DA1AA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平均边权：男生", round(boys_net$stats$mean_weight, 4), "；女生", round(girls_net$stats$mean_weight, 4), "\n\n")</w:t>
      </w:r>
    </w:p>
    <w:p w14:paraId="47380A23">
      <w:pPr>
        <w:rPr>
          <w:rFonts w:hint="default" w:ascii="Times New Roman" w:hAnsi="Times New Roman" w:cs="Times New Roman"/>
          <w:lang w:val="en-US" w:eastAsia="zh-CN"/>
        </w:rPr>
      </w:pPr>
    </w:p>
    <w:p w14:paraId="718BA4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效应量最大的5个条目（Cohen's d）：\n")</w:t>
      </w:r>
    </w:p>
    <w:p w14:paraId="304170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head(desc_wide[, c("Item", "cohen_d", "effect_size")], 5))</w:t>
      </w:r>
    </w:p>
    <w:p w14:paraId="3D19928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")</w:t>
      </w:r>
    </w:p>
    <w:p w14:paraId="7ED06451">
      <w:pPr>
        <w:rPr>
          <w:rFonts w:hint="default" w:ascii="Times New Roman" w:hAnsi="Times New Roman" w:cs="Times New Roman"/>
          <w:lang w:val="en-US" w:eastAsia="zh-CN"/>
        </w:rPr>
      </w:pPr>
    </w:p>
    <w:p w14:paraId="503850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中心性差异最大的5个条目（强度）：\n")</w:t>
      </w:r>
    </w:p>
    <w:p w14:paraId="6B0EDC6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op5 &lt;- cent_combined %&gt;% slice_max(abs(Strength_diff), n = 5) %&gt;% select(Item, Strength_boys, Strength_girls, Strength_diff)</w:t>
      </w:r>
    </w:p>
    <w:p w14:paraId="3D62A23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top5)</w:t>
      </w:r>
    </w:p>
    <w:p w14:paraId="403576C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")</w:t>
      </w:r>
    </w:p>
    <w:p w14:paraId="38A30FBB">
      <w:pPr>
        <w:rPr>
          <w:rFonts w:hint="default" w:ascii="Times New Roman" w:hAnsi="Times New Roman" w:cs="Times New Roman"/>
          <w:lang w:val="en-US" w:eastAsia="zh-CN"/>
        </w:rPr>
      </w:pPr>
    </w:p>
    <w:p w14:paraId="2E6FFE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 (exists("nct_result")) {</w:t>
      </w:r>
    </w:p>
    <w:p w14:paraId="5CC274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网络比较检验（NCT）：\n")</w:t>
      </w:r>
    </w:p>
    <w:p w14:paraId="09DE0B2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全局强度不变性 p =", nct_result$glstrinv.pval, "\n")</w:t>
      </w:r>
    </w:p>
    <w:p w14:paraId="00328D3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cat("  边权重不变性 p =", nct_result$nwinv.pval, "\n")</w:t>
      </w:r>
    </w:p>
    <w:p w14:paraId="296067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if (exists("sig_df") &amp;&amp; nrow(sig_df) &gt; 0) {</w:t>
      </w:r>
    </w:p>
    <w:p w14:paraId="3E16AF6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cat("  显著边差异（Holm校正）数量：", nrow(sig_df), "\n")</w:t>
      </w:r>
    </w:p>
    <w:p w14:paraId="28C6998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}</w:t>
      </w:r>
    </w:p>
    <w:p w14:paraId="1AA4F9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159E5511">
      <w:pPr>
        <w:rPr>
          <w:rFonts w:hint="default" w:ascii="Times New Roman" w:hAnsi="Times New Roman" w:cs="Times New Roman"/>
          <w:lang w:val="en-US" w:eastAsia="zh-CN"/>
        </w:rPr>
      </w:pPr>
    </w:p>
    <w:p w14:paraId="14988A0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所有表格和图形已保存至：", OUTPUT_DIR, "\n")</w:t>
      </w:r>
    </w:p>
    <w:p w14:paraId="470154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ink()</w:t>
      </w:r>
    </w:p>
    <w:p w14:paraId="31ABE649">
      <w:pPr>
        <w:rPr>
          <w:rFonts w:hint="default" w:ascii="Times New Roman" w:hAnsi="Times New Roman" w:cs="Times New Roman"/>
          <w:lang w:val="en-US" w:eastAsia="zh-CN"/>
        </w:rPr>
      </w:pPr>
    </w:p>
    <w:p w14:paraId="5C6F0EF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at("\n✅ 性别差异分析完成！结果保存在：", OUTPUT_DIR, "\n")</w:t>
      </w: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B9772A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0A7EB13">
                          <w:pPr>
                            <w:pStyle w:val="3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0A7EB13">
                    <w:pPr>
                      <w:pStyle w:val="3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6E669C"/>
    <w:rsid w:val="01227D26"/>
    <w:rsid w:val="03FB76E9"/>
    <w:rsid w:val="04854128"/>
    <w:rsid w:val="0AEC6F98"/>
    <w:rsid w:val="0F53360D"/>
    <w:rsid w:val="3A663AD8"/>
    <w:rsid w:val="3B934DA1"/>
    <w:rsid w:val="3E6E669C"/>
    <w:rsid w:val="48765EF0"/>
    <w:rsid w:val="4CD2267B"/>
    <w:rsid w:val="552465A4"/>
    <w:rsid w:val="56C50A32"/>
    <w:rsid w:val="5A9102A6"/>
    <w:rsid w:val="611F621E"/>
    <w:rsid w:val="6C97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480" w:after="120" w:line="480" w:lineRule="auto"/>
      <w:outlineLvl w:val="1"/>
    </w:pPr>
    <w:rPr>
      <w:rFonts w:ascii="Times New Roman" w:hAnsi="Times New Roman" w:eastAsiaTheme="majorEastAsia"/>
      <w:b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4</Pages>
  <Words>4130</Words>
  <Characters>24006</Characters>
  <Lines>0</Lines>
  <Paragraphs>0</Paragraphs>
  <TotalTime>67</TotalTime>
  <ScaleCrop>false</ScaleCrop>
  <LinksUpToDate>false</LinksUpToDate>
  <CharactersWithSpaces>3024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2:38:00Z</dcterms:created>
  <dc:creator>Marco</dc:creator>
  <cp:lastModifiedBy>Marco</cp:lastModifiedBy>
  <dcterms:modified xsi:type="dcterms:W3CDTF">2026-02-21T15:3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55AC77EE5274E3585263013FDA84F87_11</vt:lpwstr>
  </property>
  <property fmtid="{D5CDD505-2E9C-101B-9397-08002B2CF9AE}" pid="4" name="KSOTemplateDocerSaveRecord">
    <vt:lpwstr>eyJoZGlkIjoiY2E3M2QyZDE5YTZmYzUyMzc2NmJjZjRmNWY1NDQ0NzYiLCJ1c2VySWQiOiIzNDc4ODkyMjUifQ==</vt:lpwstr>
  </property>
</Properties>
</file>